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05D" w:rsidRDefault="0087605D" w:rsidP="00C26340">
      <w:pPr>
        <w:spacing w:line="240" w:lineRule="auto"/>
        <w:rPr>
          <w:b/>
        </w:rPr>
      </w:pPr>
      <w:r w:rsidRPr="00A977E4">
        <w:rPr>
          <w:b/>
        </w:rPr>
        <w:t>SUPPLEMENTARY DATA</w:t>
      </w:r>
    </w:p>
    <w:p w:rsidR="00A977E4" w:rsidRDefault="00A977E4" w:rsidP="00C26340">
      <w:pPr>
        <w:spacing w:line="240" w:lineRule="auto"/>
        <w:rPr>
          <w:b/>
        </w:rPr>
      </w:pPr>
      <w:r>
        <w:rPr>
          <w:b/>
        </w:rPr>
        <w:t>Reconciliation of MATX gene tree with species tree</w:t>
      </w:r>
    </w:p>
    <w:p w:rsidR="002B5309" w:rsidRPr="000A5200" w:rsidRDefault="000A5200" w:rsidP="00A977E4">
      <w:pPr>
        <w:rPr>
          <w:rFonts w:cs="Arial"/>
          <w:color w:val="222222"/>
          <w:sz w:val="20"/>
          <w:szCs w:val="20"/>
          <w:lang w:val="en-GB"/>
        </w:rPr>
      </w:pPr>
      <w:r w:rsidRPr="000A5200">
        <w:rPr>
          <w:rFonts w:cs="Arial"/>
          <w:color w:val="222222"/>
          <w:sz w:val="20"/>
          <w:szCs w:val="20"/>
          <w:lang w:val="en-GB"/>
        </w:rPr>
        <w:t xml:space="preserve">We have used the software Jane (http://www.cs.hmc.edu/~hadas/jane/) to reconcile the MATX gene tree with the species tree. For this analysis we have excluded </w:t>
      </w:r>
      <w:proofErr w:type="spellStart"/>
      <w:r w:rsidRPr="000A5200">
        <w:rPr>
          <w:rFonts w:cs="Arial"/>
          <w:color w:val="222222"/>
          <w:sz w:val="20"/>
          <w:szCs w:val="20"/>
          <w:lang w:val="en-GB"/>
        </w:rPr>
        <w:t>taxa</w:t>
      </w:r>
      <w:proofErr w:type="spellEnd"/>
      <w:r w:rsidRPr="000A5200">
        <w:rPr>
          <w:rFonts w:cs="Arial"/>
          <w:color w:val="222222"/>
          <w:sz w:val="20"/>
          <w:szCs w:val="20"/>
          <w:lang w:val="en-GB"/>
        </w:rPr>
        <w:t xml:space="preserve"> with very incomplete sequence (</w:t>
      </w:r>
      <w:proofErr w:type="spellStart"/>
      <w:r w:rsidRPr="000A5200">
        <w:rPr>
          <w:rFonts w:cs="Arial"/>
          <w:color w:val="222222"/>
          <w:sz w:val="20"/>
          <w:szCs w:val="20"/>
          <w:lang w:val="en-GB"/>
        </w:rPr>
        <w:t>Prymnesium</w:t>
      </w:r>
      <w:proofErr w:type="spellEnd"/>
      <w:r w:rsidRPr="000A5200">
        <w:rPr>
          <w:rFonts w:cs="Arial"/>
          <w:color w:val="222222"/>
          <w:sz w:val="20"/>
          <w:szCs w:val="20"/>
          <w:lang w:val="en-GB"/>
        </w:rPr>
        <w:t xml:space="preserve">) or </w:t>
      </w:r>
      <w:proofErr w:type="spellStart"/>
      <w:r w:rsidRPr="000A5200">
        <w:rPr>
          <w:rFonts w:cs="Arial"/>
          <w:color w:val="222222"/>
          <w:sz w:val="20"/>
          <w:szCs w:val="20"/>
          <w:lang w:val="en-GB"/>
        </w:rPr>
        <w:t>taxa</w:t>
      </w:r>
      <w:proofErr w:type="spellEnd"/>
      <w:r w:rsidRPr="000A5200">
        <w:rPr>
          <w:rFonts w:cs="Arial"/>
          <w:color w:val="222222"/>
          <w:sz w:val="20"/>
          <w:szCs w:val="20"/>
          <w:lang w:val="en-GB"/>
        </w:rPr>
        <w:t>, whose MATX sequences could be result of contamination (</w:t>
      </w:r>
      <w:proofErr w:type="spellStart"/>
      <w:r w:rsidRPr="000A5200">
        <w:rPr>
          <w:rFonts w:cs="Arial"/>
          <w:color w:val="222222"/>
          <w:sz w:val="20"/>
          <w:szCs w:val="20"/>
          <w:lang w:val="en-GB"/>
        </w:rPr>
        <w:t>Lactuca</w:t>
      </w:r>
      <w:proofErr w:type="spellEnd"/>
      <w:r w:rsidRPr="000A5200">
        <w:rPr>
          <w:rFonts w:cs="Arial"/>
          <w:color w:val="222222"/>
          <w:sz w:val="20"/>
          <w:szCs w:val="20"/>
          <w:lang w:val="en-GB"/>
        </w:rPr>
        <w:t xml:space="preserve"> and </w:t>
      </w:r>
      <w:proofErr w:type="spellStart"/>
      <w:r w:rsidRPr="000A5200">
        <w:rPr>
          <w:rFonts w:cs="Arial"/>
          <w:color w:val="222222"/>
          <w:sz w:val="20"/>
          <w:szCs w:val="20"/>
          <w:lang w:val="en-GB"/>
        </w:rPr>
        <w:t>Dencroctonus</w:t>
      </w:r>
      <w:proofErr w:type="spellEnd"/>
      <w:r w:rsidRPr="000A5200">
        <w:rPr>
          <w:rFonts w:cs="Arial"/>
          <w:color w:val="222222"/>
          <w:sz w:val="20"/>
          <w:szCs w:val="20"/>
          <w:lang w:val="en-GB"/>
        </w:rPr>
        <w:t xml:space="preserve">). If we set the cost of gene loss to 0, which could be a realistic value in case of loss of one of two </w:t>
      </w:r>
      <w:proofErr w:type="spellStart"/>
      <w:r w:rsidRPr="000A5200">
        <w:rPr>
          <w:rFonts w:cs="Arial"/>
          <w:color w:val="222222"/>
          <w:sz w:val="20"/>
          <w:szCs w:val="20"/>
          <w:lang w:val="en-GB"/>
        </w:rPr>
        <w:t>paralogues</w:t>
      </w:r>
      <w:proofErr w:type="spellEnd"/>
      <w:r w:rsidRPr="000A5200">
        <w:rPr>
          <w:rFonts w:cs="Arial"/>
          <w:color w:val="222222"/>
          <w:sz w:val="20"/>
          <w:szCs w:val="20"/>
          <w:lang w:val="en-GB"/>
        </w:rPr>
        <w:t>, then the discrepancy between MATX gene tree and species tree can be explained by the same number of events if we consider duplications and differential losses (A) or horizontal gene transfers (B).</w:t>
      </w:r>
    </w:p>
    <w:p w:rsidR="00A977E4" w:rsidRPr="0055074E" w:rsidRDefault="006C53E4" w:rsidP="00A977E4">
      <w:pPr>
        <w:rPr>
          <w:rFonts w:cs="Arial"/>
          <w:color w:val="222222"/>
          <w:sz w:val="24"/>
          <w:szCs w:val="24"/>
          <w:lang w:val="en-GB"/>
        </w:rPr>
      </w:pPr>
      <w:r w:rsidRPr="006C53E4">
        <w:rPr>
          <w:rFonts w:cs="Arial"/>
          <w:noProof/>
          <w:color w:val="222222"/>
          <w:sz w:val="16"/>
          <w:szCs w:val="16"/>
          <w:lang w:val="cs-CZ" w:eastAsia="cs-CZ"/>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28" type="#_x0000_t88" style="position:absolute;margin-left:119.05pt;margin-top:-30.4pt;width:11.5pt;height:113.75pt;rotation:270;z-index:251662336" strokeweight="2.25pt"/>
        </w:pict>
      </w:r>
      <w:r w:rsidR="00A977E4" w:rsidRPr="0055074E">
        <w:rPr>
          <w:rFonts w:cs="Arial"/>
          <w:color w:val="222222"/>
          <w:sz w:val="24"/>
          <w:szCs w:val="24"/>
          <w:lang w:val="en-GB"/>
        </w:rPr>
        <w:t>A</w:t>
      </w:r>
    </w:p>
    <w:p w:rsidR="00A977E4" w:rsidRPr="0055074E" w:rsidRDefault="00A977E4" w:rsidP="00A977E4">
      <w:pPr>
        <w:rPr>
          <w:rFonts w:cs="Arial"/>
          <w:color w:val="222222"/>
          <w:sz w:val="24"/>
          <w:szCs w:val="24"/>
          <w:lang w:val="en-GB"/>
        </w:rPr>
      </w:pPr>
      <w:r w:rsidRPr="0055074E">
        <w:rPr>
          <w:rFonts w:cs="Arial"/>
          <w:noProof/>
          <w:color w:val="222222"/>
          <w:sz w:val="24"/>
          <w:szCs w:val="24"/>
          <w:lang w:val="cs-CZ" w:eastAsia="cs-CZ"/>
        </w:rPr>
        <w:drawing>
          <wp:anchor distT="0" distB="0" distL="114300" distR="114300" simplePos="0" relativeHeight="251660288" behindDoc="0" locked="0" layoutInCell="1" allowOverlap="1">
            <wp:simplePos x="0" y="0"/>
            <wp:positionH relativeFrom="column">
              <wp:posOffset>-1905</wp:posOffset>
            </wp:positionH>
            <wp:positionV relativeFrom="paragraph">
              <wp:posOffset>27305</wp:posOffset>
            </wp:positionV>
            <wp:extent cx="3620770" cy="1927225"/>
            <wp:effectExtent l="19050" t="0" r="0" b="0"/>
            <wp:wrapSquare wrapText="bothSides"/>
            <wp:docPr id="4" name="Obrázek 2" descr="MATX-duplic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TX-duplication.png"/>
                    <pic:cNvPicPr/>
                  </pic:nvPicPr>
                  <pic:blipFill>
                    <a:blip r:embed="rId4" cstate="print"/>
                    <a:srcRect t="14845" b="16907"/>
                    <a:stretch>
                      <a:fillRect/>
                    </a:stretch>
                  </pic:blipFill>
                  <pic:spPr>
                    <a:xfrm>
                      <a:off x="0" y="0"/>
                      <a:ext cx="3620770" cy="1927225"/>
                    </a:xfrm>
                    <a:prstGeom prst="rect">
                      <a:avLst/>
                    </a:prstGeom>
                  </pic:spPr>
                </pic:pic>
              </a:graphicData>
            </a:graphic>
          </wp:anchor>
        </w:drawing>
      </w: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r w:rsidRPr="0055074E">
        <w:rPr>
          <w:rFonts w:cs="Arial"/>
          <w:color w:val="222222"/>
          <w:sz w:val="24"/>
          <w:szCs w:val="24"/>
          <w:lang w:val="en-GB"/>
        </w:rPr>
        <w:t>B</w:t>
      </w:r>
    </w:p>
    <w:p w:rsidR="00A977E4" w:rsidRPr="0055074E" w:rsidRDefault="00A977E4" w:rsidP="00A977E4">
      <w:pPr>
        <w:rPr>
          <w:rFonts w:cs="Arial"/>
          <w:color w:val="222222"/>
          <w:sz w:val="24"/>
          <w:szCs w:val="24"/>
          <w:lang w:val="en-GB"/>
        </w:rPr>
      </w:pPr>
      <w:r w:rsidRPr="0055074E">
        <w:rPr>
          <w:rFonts w:cs="Arial"/>
          <w:noProof/>
          <w:color w:val="222222"/>
          <w:sz w:val="24"/>
          <w:szCs w:val="24"/>
          <w:lang w:val="cs-CZ" w:eastAsia="cs-CZ"/>
        </w:rPr>
        <w:drawing>
          <wp:anchor distT="0" distB="0" distL="114300" distR="114300" simplePos="0" relativeHeight="251661312" behindDoc="0" locked="0" layoutInCell="1" allowOverlap="1">
            <wp:simplePos x="0" y="0"/>
            <wp:positionH relativeFrom="column">
              <wp:posOffset>27305</wp:posOffset>
            </wp:positionH>
            <wp:positionV relativeFrom="paragraph">
              <wp:posOffset>14605</wp:posOffset>
            </wp:positionV>
            <wp:extent cx="3661410" cy="1805305"/>
            <wp:effectExtent l="19050" t="0" r="0" b="0"/>
            <wp:wrapSquare wrapText="bothSides"/>
            <wp:docPr id="2" name="Obrázek 1" descr="MATX-HG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TX-HGT.png"/>
                    <pic:cNvPicPr/>
                  </pic:nvPicPr>
                  <pic:blipFill>
                    <a:blip r:embed="rId5" cstate="print"/>
                    <a:srcRect t="15418" b="18190"/>
                    <a:stretch>
                      <a:fillRect/>
                    </a:stretch>
                  </pic:blipFill>
                  <pic:spPr>
                    <a:xfrm>
                      <a:off x="0" y="0"/>
                      <a:ext cx="3661410" cy="1805305"/>
                    </a:xfrm>
                    <a:prstGeom prst="rect">
                      <a:avLst/>
                    </a:prstGeom>
                  </pic:spPr>
                </pic:pic>
              </a:graphicData>
            </a:graphic>
          </wp:anchor>
        </w:drawing>
      </w: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rPr>
          <w:rFonts w:cs="Arial"/>
          <w:color w:val="222222"/>
          <w:sz w:val="24"/>
          <w:szCs w:val="24"/>
          <w:lang w:val="en-GB"/>
        </w:rPr>
      </w:pPr>
    </w:p>
    <w:p w:rsidR="00A977E4" w:rsidRPr="0055074E" w:rsidRDefault="00A977E4" w:rsidP="00A977E4">
      <w:pPr>
        <w:autoSpaceDE w:val="0"/>
        <w:autoSpaceDN w:val="0"/>
        <w:adjustRightInd w:val="0"/>
        <w:spacing w:after="0" w:line="360" w:lineRule="auto"/>
        <w:ind w:firstLine="708"/>
        <w:jc w:val="both"/>
        <w:rPr>
          <w:rFonts w:cs="Arial"/>
          <w:color w:val="222222"/>
          <w:sz w:val="24"/>
          <w:szCs w:val="24"/>
          <w:lang w:val="en-GB"/>
        </w:rPr>
      </w:pPr>
    </w:p>
    <w:p w:rsidR="00A977E4" w:rsidRPr="0055074E" w:rsidRDefault="00A977E4" w:rsidP="00A977E4">
      <w:pPr>
        <w:autoSpaceDE w:val="0"/>
        <w:autoSpaceDN w:val="0"/>
        <w:adjustRightInd w:val="0"/>
        <w:spacing w:after="0" w:line="360" w:lineRule="auto"/>
        <w:jc w:val="both"/>
        <w:rPr>
          <w:rFonts w:cs="Arial"/>
          <w:b/>
          <w:color w:val="222222"/>
          <w:sz w:val="24"/>
          <w:szCs w:val="24"/>
          <w:lang w:val="en-GB"/>
        </w:rPr>
      </w:pPr>
    </w:p>
    <w:p w:rsidR="00A977E4" w:rsidRPr="000A5200" w:rsidRDefault="000A5200" w:rsidP="00C26340">
      <w:pPr>
        <w:spacing w:line="240" w:lineRule="auto"/>
        <w:rPr>
          <w:b/>
          <w:sz w:val="20"/>
          <w:szCs w:val="20"/>
        </w:rPr>
      </w:pPr>
      <w:r w:rsidRPr="000A5200">
        <w:rPr>
          <w:rFonts w:cs="Arial"/>
          <w:color w:val="222222"/>
          <w:sz w:val="20"/>
          <w:szCs w:val="20"/>
          <w:lang w:val="en-GB"/>
        </w:rPr>
        <w:t xml:space="preserve">Although we cannot objectively reject alternative (A), we consider it less likely. Note that this alternative expects that the ancestors of </w:t>
      </w:r>
      <w:proofErr w:type="spellStart"/>
      <w:r w:rsidRPr="000A5200">
        <w:rPr>
          <w:rFonts w:cs="Arial"/>
          <w:color w:val="222222"/>
          <w:sz w:val="20"/>
          <w:szCs w:val="20"/>
          <w:lang w:val="en-GB"/>
        </w:rPr>
        <w:t>dinoflagellates</w:t>
      </w:r>
      <w:proofErr w:type="spellEnd"/>
      <w:r w:rsidRPr="000A5200">
        <w:rPr>
          <w:rFonts w:cs="Arial"/>
          <w:color w:val="222222"/>
          <w:sz w:val="20"/>
          <w:szCs w:val="20"/>
          <w:lang w:val="en-GB"/>
        </w:rPr>
        <w:t xml:space="preserve"> and </w:t>
      </w:r>
      <w:proofErr w:type="spellStart"/>
      <w:r w:rsidRPr="000A5200">
        <w:rPr>
          <w:rFonts w:cs="Arial"/>
          <w:color w:val="222222"/>
          <w:sz w:val="20"/>
          <w:szCs w:val="20"/>
          <w:lang w:val="en-GB"/>
        </w:rPr>
        <w:t>stramenopiles</w:t>
      </w:r>
      <w:proofErr w:type="spellEnd"/>
      <w:r w:rsidRPr="000A5200">
        <w:rPr>
          <w:rFonts w:cs="Arial"/>
          <w:color w:val="222222"/>
          <w:sz w:val="20"/>
          <w:szCs w:val="20"/>
          <w:lang w:val="en-GB"/>
        </w:rPr>
        <w:t xml:space="preserve"> would harbour four </w:t>
      </w:r>
      <w:proofErr w:type="spellStart"/>
      <w:r w:rsidRPr="000A5200">
        <w:rPr>
          <w:rFonts w:cs="Arial"/>
          <w:color w:val="222222"/>
          <w:sz w:val="20"/>
          <w:szCs w:val="20"/>
          <w:lang w:val="en-GB"/>
        </w:rPr>
        <w:t>paralogues</w:t>
      </w:r>
      <w:proofErr w:type="spellEnd"/>
      <w:r w:rsidRPr="000A5200">
        <w:rPr>
          <w:rFonts w:cs="Arial"/>
          <w:color w:val="222222"/>
          <w:sz w:val="20"/>
          <w:szCs w:val="20"/>
          <w:lang w:val="en-GB"/>
        </w:rPr>
        <w:t xml:space="preserve"> of the enzyme (three </w:t>
      </w:r>
      <w:proofErr w:type="spellStart"/>
      <w:r w:rsidRPr="000A5200">
        <w:rPr>
          <w:rFonts w:cs="Arial"/>
          <w:color w:val="222222"/>
          <w:sz w:val="20"/>
          <w:szCs w:val="20"/>
          <w:lang w:val="en-GB"/>
        </w:rPr>
        <w:t>paralogues</w:t>
      </w:r>
      <w:proofErr w:type="spellEnd"/>
      <w:r w:rsidRPr="000A5200">
        <w:rPr>
          <w:rFonts w:cs="Arial"/>
          <w:color w:val="222222"/>
          <w:sz w:val="20"/>
          <w:szCs w:val="20"/>
          <w:lang w:val="en-GB"/>
        </w:rPr>
        <w:t xml:space="preserve"> of MATX and one </w:t>
      </w:r>
      <w:proofErr w:type="spellStart"/>
      <w:r w:rsidRPr="000A5200">
        <w:rPr>
          <w:rFonts w:cs="Arial"/>
          <w:color w:val="222222"/>
          <w:sz w:val="20"/>
          <w:szCs w:val="20"/>
          <w:lang w:val="en-GB"/>
        </w:rPr>
        <w:t>paralogue</w:t>
      </w:r>
      <w:proofErr w:type="spellEnd"/>
      <w:r w:rsidRPr="000A5200">
        <w:rPr>
          <w:rFonts w:cs="Arial"/>
          <w:color w:val="222222"/>
          <w:sz w:val="20"/>
          <w:szCs w:val="20"/>
          <w:lang w:val="en-GB"/>
        </w:rPr>
        <w:t xml:space="preserve"> of MAT) over a long period of evolutionary time (marked by curly brace). This is unrealistic in our opinion because most extant species contain only one </w:t>
      </w:r>
      <w:proofErr w:type="spellStart"/>
      <w:r w:rsidRPr="000A5200">
        <w:rPr>
          <w:rFonts w:cs="Arial"/>
          <w:color w:val="222222"/>
          <w:sz w:val="20"/>
          <w:szCs w:val="20"/>
          <w:lang w:val="en-GB"/>
        </w:rPr>
        <w:t>paralogue</w:t>
      </w:r>
      <w:proofErr w:type="spellEnd"/>
      <w:r w:rsidRPr="000A5200">
        <w:rPr>
          <w:rFonts w:cs="Arial"/>
          <w:color w:val="222222"/>
          <w:sz w:val="20"/>
          <w:szCs w:val="20"/>
          <w:lang w:val="en-GB"/>
        </w:rPr>
        <w:t>.</w:t>
      </w:r>
    </w:p>
    <w:p w:rsidR="002643AE" w:rsidRDefault="002643AE" w:rsidP="00C26340">
      <w:pPr>
        <w:spacing w:line="240" w:lineRule="auto"/>
        <w:rPr>
          <w:b/>
        </w:rPr>
      </w:pPr>
    </w:p>
    <w:p w:rsidR="000A5200" w:rsidRDefault="000A5200" w:rsidP="00C26340">
      <w:pPr>
        <w:spacing w:line="240" w:lineRule="auto"/>
        <w:rPr>
          <w:b/>
        </w:rPr>
      </w:pPr>
    </w:p>
    <w:p w:rsidR="002643AE" w:rsidRDefault="002643AE" w:rsidP="00C26340">
      <w:pPr>
        <w:spacing w:line="240" w:lineRule="auto"/>
        <w:rPr>
          <w:b/>
        </w:rPr>
      </w:pPr>
    </w:p>
    <w:p w:rsidR="002643AE" w:rsidRDefault="002643AE" w:rsidP="00C26340">
      <w:pPr>
        <w:spacing w:line="240" w:lineRule="auto"/>
        <w:rPr>
          <w:b/>
        </w:rPr>
      </w:pPr>
    </w:p>
    <w:p w:rsidR="002643AE" w:rsidRDefault="002643AE" w:rsidP="00C26340">
      <w:pPr>
        <w:spacing w:line="240" w:lineRule="auto"/>
        <w:rPr>
          <w:b/>
        </w:rPr>
      </w:pPr>
    </w:p>
    <w:p w:rsidR="0087605D" w:rsidRPr="00A977E4" w:rsidRDefault="0087605D" w:rsidP="00C26340">
      <w:pPr>
        <w:spacing w:line="240" w:lineRule="auto"/>
        <w:rPr>
          <w:b/>
        </w:rPr>
      </w:pPr>
      <w:r w:rsidRPr="00A977E4">
        <w:rPr>
          <w:b/>
        </w:rPr>
        <w:t xml:space="preserve">MAT and MATX genes (translated proteins) </w:t>
      </w:r>
      <w:r w:rsidR="00C84DF8" w:rsidRPr="00A977E4">
        <w:rPr>
          <w:b/>
        </w:rPr>
        <w:t xml:space="preserve">of </w:t>
      </w:r>
      <w:proofErr w:type="spellStart"/>
      <w:r w:rsidR="00C84DF8" w:rsidRPr="00A977E4">
        <w:rPr>
          <w:b/>
        </w:rPr>
        <w:t>euglenids</w:t>
      </w:r>
      <w:proofErr w:type="spellEnd"/>
      <w:r w:rsidR="00C84DF8" w:rsidRPr="00A977E4">
        <w:rPr>
          <w:b/>
        </w:rPr>
        <w:t xml:space="preserve"> assembled </w:t>
      </w:r>
      <w:r w:rsidRPr="00A977E4">
        <w:rPr>
          <w:b/>
        </w:rPr>
        <w:t xml:space="preserve">from </w:t>
      </w:r>
      <w:proofErr w:type="spellStart"/>
      <w:r w:rsidRPr="00A977E4">
        <w:rPr>
          <w:b/>
        </w:rPr>
        <w:t>transcriptome</w:t>
      </w:r>
      <w:proofErr w:type="spellEnd"/>
      <w:r w:rsidRPr="00A977E4">
        <w:rPr>
          <w:b/>
        </w:rPr>
        <w:t xml:space="preserve"> projects.</w:t>
      </w:r>
    </w:p>
    <w:p w:rsidR="00C26340" w:rsidRPr="00C26340" w:rsidRDefault="00C26340" w:rsidP="00C26340">
      <w:pPr>
        <w:spacing w:line="240" w:lineRule="auto"/>
        <w:rPr>
          <w:sz w:val="16"/>
          <w:szCs w:val="16"/>
        </w:rPr>
      </w:pPr>
      <w:r w:rsidRPr="00C26340">
        <w:rPr>
          <w:sz w:val="16"/>
          <w:szCs w:val="16"/>
        </w:rPr>
        <w:t xml:space="preserve">&gt;Euglena </w:t>
      </w:r>
      <w:proofErr w:type="spellStart"/>
      <w:proofErr w:type="gramStart"/>
      <w:r w:rsidRPr="00C26340">
        <w:rPr>
          <w:sz w:val="16"/>
          <w:szCs w:val="16"/>
        </w:rPr>
        <w:t>clara</w:t>
      </w:r>
      <w:proofErr w:type="spellEnd"/>
      <w:proofErr w:type="gram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w:t>
      </w:r>
      <w:r w:rsidR="00EC3629">
        <w:rPr>
          <w:sz w:val="16"/>
          <w:szCs w:val="16"/>
        </w:rPr>
        <w:t>CDS</w:t>
      </w:r>
      <w:r w:rsidRPr="00C26340">
        <w:rPr>
          <w:sz w:val="16"/>
          <w:szCs w:val="16"/>
        </w:rPr>
        <w:t xml:space="preserve"> </w:t>
      </w:r>
    </w:p>
    <w:p w:rsidR="00C26340" w:rsidRDefault="00C26340" w:rsidP="00C26340">
      <w:pPr>
        <w:spacing w:line="240" w:lineRule="auto"/>
        <w:rPr>
          <w:sz w:val="16"/>
          <w:szCs w:val="16"/>
        </w:rPr>
      </w:pPr>
      <w:r w:rsidRPr="00C26340">
        <w:rPr>
          <w:sz w:val="16"/>
          <w:szCs w:val="16"/>
        </w:rPr>
        <w:t>GAGTTCCTTTTCTCCTCTGAGTCAGTCAACGAGGGTCATCCCGACAAGCTCTGTGATCAGGTCTCTGATTCTGTGCTGGACGCATGTTTGACTGAGGACCCCAAGAGCAAGGTGGCCTGTGAGACAGCTGTCAAGGACAACATGGTTATGGTTCTGGGCGAGATCACCACCCAAGCTAAGCTGGATTATGACGCCATTGTGCGCAAGGCCGTTCGAAACATTGGCTTTGACTCCTTCGTAGATGACTTGTCCAGCGTGGATTCCAAGGGCCTGAGCTGTGACGACTGTGAGGTGTTGGTGCGAATCAACAAGCAATCCCCAGACATTGCTGGCGGTGTGCACGTTGGGCGTGATGAGATGGATTTGGGAGCTGGTGATCAGGGCATTATGTTTGGATATGCCTCTGATGAGACCCAGAGCACCATGCCCCTTACCCATTACCTCGCCACTAGGCTTGGCAAGACCCTCACCGACGTCCGCAAAGATGGCTCCCTCTGGTGGCTCCGTCCCGACGGCAAGACCCAGGTGACCATCAAGTACAAGCAGTGCCCCGATGGCTCTGTGGAGCCCCTGCTGATTCACACAGTGTTGATCTCCACGCAGCACTGCGAGCCCGGGAAGCGCACGAAGGGGGAGGAGATCAAGGGATATACCGGCCCGGATGCCGATCTGGTGGCCCCTTCCATGGAGGAGATGAATGAGCTGATTATTCAGCATGTCGTGATCCGCACCCTGCAGGACATCACCTTGAAGAACGGGCAGCCTGCTTTGAGCATCTTCGACCGGAATACCTGCCATCTGCACATGAACCCCTCAGGGAAATTTATTATTGGAGGCCCGCAGGGGGATGCTGGCCTGACTGGCCGCAAGATCATCATTGATACATACGGTGGCTGGGGCGCCCACGGTGGTGGTGCTTTCTCCGGCAAGGACCCCACCAAGGTGGACCGTTCCGCGGCGTACATCACCCGCCAAATCGCCAAGTCCATCGTGGTCTCCAAGTTGGCAAAGCGAGCATTGGTCCAGTTGTCGTACGCCATTGGCGTTGCCAAGCCCCTGTCCATCTTCGTGGAGACATATGGCTCGGAGCAGGGAGCCCTCTCGGCCGATGACATCACGGACATTGTGAAGCTCGCATTTGACTGCCGTCCCGGTGCCATCGCCAAGTCCCTGCAGCTGAGGGAGCCCAAGTATGTCGAGACAGCAGCCTATTGCCATTTTGGGCGGGAGCCCCGCACGGAGAATGGTATCAAGTATTTTGAGTGGGAGAATCCGGTAGACCTGTCCAAG</w:t>
      </w:r>
    </w:p>
    <w:p w:rsidR="00F744C7" w:rsidRPr="00F744C7" w:rsidRDefault="00F744C7" w:rsidP="00F744C7">
      <w:pPr>
        <w:spacing w:line="240" w:lineRule="auto"/>
        <w:rPr>
          <w:sz w:val="16"/>
          <w:szCs w:val="16"/>
        </w:rPr>
      </w:pPr>
      <w:r w:rsidRPr="00F744C7">
        <w:rPr>
          <w:sz w:val="16"/>
          <w:szCs w:val="16"/>
        </w:rPr>
        <w:t>&gt;</w:t>
      </w:r>
      <w:r w:rsidR="00EC3629" w:rsidRPr="00EC3629">
        <w:rPr>
          <w:sz w:val="16"/>
          <w:szCs w:val="16"/>
        </w:rPr>
        <w:t xml:space="preserve"> </w:t>
      </w:r>
      <w:r w:rsidR="00EC3629" w:rsidRPr="00C26340">
        <w:rPr>
          <w:sz w:val="16"/>
          <w:szCs w:val="16"/>
        </w:rPr>
        <w:t xml:space="preserve">Euglena </w:t>
      </w:r>
      <w:proofErr w:type="spellStart"/>
      <w:proofErr w:type="gramStart"/>
      <w:r w:rsidR="00EC3629" w:rsidRPr="00C26340">
        <w:rPr>
          <w:sz w:val="16"/>
          <w:szCs w:val="16"/>
        </w:rPr>
        <w:t>clara</w:t>
      </w:r>
      <w:proofErr w:type="spellEnd"/>
      <w:proofErr w:type="gramEnd"/>
      <w:r w:rsidR="00EC3629" w:rsidRPr="00C26340">
        <w:rPr>
          <w:sz w:val="16"/>
          <w:szCs w:val="16"/>
        </w:rPr>
        <w:t xml:space="preserve"> </w:t>
      </w:r>
      <w:proofErr w:type="spellStart"/>
      <w:r w:rsidR="00EC3629" w:rsidRPr="00C26340">
        <w:rPr>
          <w:sz w:val="16"/>
          <w:szCs w:val="16"/>
        </w:rPr>
        <w:t>methionine</w:t>
      </w:r>
      <w:proofErr w:type="spellEnd"/>
      <w:r w:rsidR="00EC3629" w:rsidRPr="00C26340">
        <w:rPr>
          <w:sz w:val="16"/>
          <w:szCs w:val="16"/>
        </w:rPr>
        <w:t xml:space="preserve"> </w:t>
      </w:r>
      <w:proofErr w:type="spellStart"/>
      <w:r w:rsidR="00EC3629" w:rsidRPr="00C26340">
        <w:rPr>
          <w:sz w:val="16"/>
          <w:szCs w:val="16"/>
        </w:rPr>
        <w:t>adenosyltransferase</w:t>
      </w:r>
      <w:proofErr w:type="spellEnd"/>
      <w:r w:rsidR="00EC3629" w:rsidRPr="00C26340">
        <w:rPr>
          <w:sz w:val="16"/>
          <w:szCs w:val="16"/>
        </w:rPr>
        <w:t xml:space="preserve"> (MATX) </w:t>
      </w:r>
      <w:r w:rsidR="00EC3629">
        <w:rPr>
          <w:sz w:val="16"/>
          <w:szCs w:val="16"/>
        </w:rPr>
        <w:t>amino acid translation</w:t>
      </w:r>
      <w:r w:rsidR="00EC3629" w:rsidRPr="00C26340">
        <w:rPr>
          <w:sz w:val="16"/>
          <w:szCs w:val="16"/>
        </w:rPr>
        <w:t>, partial</w:t>
      </w:r>
      <w:r w:rsidR="00EC3629">
        <w:rPr>
          <w:sz w:val="16"/>
          <w:szCs w:val="16"/>
        </w:rPr>
        <w:t xml:space="preserve"> protein</w:t>
      </w:r>
    </w:p>
    <w:p w:rsidR="00F744C7" w:rsidRPr="00C26340" w:rsidRDefault="00F744C7" w:rsidP="00F744C7">
      <w:pPr>
        <w:spacing w:line="240" w:lineRule="auto"/>
        <w:rPr>
          <w:sz w:val="16"/>
          <w:szCs w:val="16"/>
        </w:rPr>
      </w:pPr>
      <w:r w:rsidRPr="00F744C7">
        <w:rPr>
          <w:sz w:val="16"/>
          <w:szCs w:val="16"/>
        </w:rPr>
        <w:t>EFLFSSESVNEGHPDKLCDQVSDSVLDACLTEDPKSKVACETAVKDNMVMVLGEITTQAKLDYDAIVRKAVRNIGFDSFVDDLSSVDSKGLSCDDCEVLVRINKQSPDIAGGVHVGRDEMDLGAGDQGIMFGYASDETQSTMPLTHYLATRLGKTLTDVRKDGSLWWLRPDGKTQVTIKYKQCPDGSVEPLLIHTVLISTQHCEPGKRTKGEEIKGYTGPDADLVAPSMEEMNELIIQHVVIRTLQDITLKNGQPALSIFDRNTCHLHMNPSGKFIIGGPQGDAGLTGRKIIIDTYGGWGAHGGGAFSGKDPTKVDRSAAYITRQIAKSIVVSKLAKRALVQLSYAIGVAKPLSIFVETYGSEQGALSADDITDIVKLAFDCRPGAIAKSLQLREPKYVETAAYCHFGREPRTENGIKYFEWENPVDLSK</w:t>
      </w:r>
    </w:p>
    <w:p w:rsidR="00C26340" w:rsidRPr="00C26340" w:rsidRDefault="00351DD8" w:rsidP="00C26340">
      <w:pPr>
        <w:spacing w:line="240" w:lineRule="auto"/>
        <w:rPr>
          <w:sz w:val="16"/>
          <w:szCs w:val="16"/>
        </w:rPr>
      </w:pPr>
      <w:r>
        <w:rPr>
          <w:sz w:val="16"/>
          <w:szCs w:val="16"/>
        </w:rPr>
        <w:t>&gt;</w:t>
      </w:r>
      <w:r w:rsidR="00C26340" w:rsidRPr="00C26340">
        <w:rPr>
          <w:sz w:val="16"/>
          <w:szCs w:val="16"/>
        </w:rPr>
        <w:t xml:space="preserve">Euglena </w:t>
      </w:r>
      <w:proofErr w:type="spellStart"/>
      <w:r w:rsidR="00C26340" w:rsidRPr="00C26340">
        <w:rPr>
          <w:sz w:val="16"/>
          <w:szCs w:val="16"/>
        </w:rPr>
        <w:t>viridis</w:t>
      </w:r>
      <w:proofErr w:type="spellEnd"/>
      <w:r w:rsidR="00C26340" w:rsidRPr="00C26340">
        <w:rPr>
          <w:sz w:val="16"/>
          <w:szCs w:val="16"/>
        </w:rPr>
        <w:t xml:space="preserve"> </w:t>
      </w:r>
      <w:proofErr w:type="spellStart"/>
      <w:r w:rsidR="00C26340" w:rsidRPr="00C26340">
        <w:rPr>
          <w:sz w:val="16"/>
          <w:szCs w:val="16"/>
        </w:rPr>
        <w:t>methionine</w:t>
      </w:r>
      <w:proofErr w:type="spellEnd"/>
      <w:r w:rsidR="00C26340" w:rsidRPr="00C26340">
        <w:rPr>
          <w:sz w:val="16"/>
          <w:szCs w:val="16"/>
        </w:rPr>
        <w:t xml:space="preserve"> </w:t>
      </w:r>
      <w:proofErr w:type="spellStart"/>
      <w:r w:rsidR="00C26340" w:rsidRPr="00C26340">
        <w:rPr>
          <w:sz w:val="16"/>
          <w:szCs w:val="16"/>
        </w:rPr>
        <w:t>adenosyltransferase</w:t>
      </w:r>
      <w:proofErr w:type="spellEnd"/>
      <w:r w:rsidR="00C26340"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GTTTCTCTTCTCTTCAGAATCTGTGAATGAGGGCCATCCCGATAAGCTGTGCGACCAGGTCTCTGACTCTGTGCTGGATGCCTGCCTTGCCCAAGATCCCAAGAGTAAGGTCGCGTGTGAGACTGCAGTGAAGGACAACATGGTCATGGTTCTGGGTGAGATCACCACCCAAGCTAAATTGGACTATGAGGCCATTGTCCGCAAGGCTGTGCGGAACATCGGATTTGATTCCTTTGTAGACGATCTTTCGAGTGTGGATTCTAAGGGACTGAACTGCGATGACTGTGAAGTACTGGTCCGCATCAACAAGCAGTCCCCCGACATTGCCGGTGGAGTTCACGTTGGTCGTGATGAGCTGGACTTTGGGGCAGGAGATCAGGGCATTATGTTTGGCTATGCAACTGATGAGACCAAGAGCACCATGCCCCTCACCCACTACCTAGCTACCCGCTTGGGTAAGACATTGACTGATGTCCGCAAAGATGGCACCCTTTGGTGGCTGCGCCCTGATGGTAAGACACAGGTGACAATCAAATATAAGCAATGTGCCGATGGGTCTGTGGAACCACTGTTGATCCACACTGTTTTGATCTCTACCCAGCATTGTGAACCTTCCAAGCGAACCAAGGGAGAGGAGATCAAGGGATACAAGGGGGAAGATGCTGGAGAAGTGGCTCCTTCCATGGACCAGATGAATGAGCTCATCATCCAGCATGTGGTTATCCGTACCCTGCAGGACATCACGTTGAAGAACGGACAGCCTGCTCTGAGTATCTTTGACCGTAATACCTGCCATCTTCACATCAACCCCTCCGGCAAGTTCATTATTGGAGGACCTCAGGGTGATGCTGGTCTGACAGGCCGAAAGATTATCATTGACACCTATGGAGGGTGGGGTGCTCATGGAGGTGGTGCTTTCTCTGGAAAGGATCCCACCAAGGTTGATCGATCTGCAGCCTACACCACCCGTCAGATTGCCAAATCTATTGTTGTCTCCAAGCTGGCCAAACGTGCTCTTGTCCAGCTGTCCTATGCCATTGGCGTGGCCAAGCCTCTGTCCATCTTTGTGGAAACCTATGGCTCCGAACAGGGAGCATTGACAGCGGATGACATCACAGACATTGTCAAGCTTGCCTTTGACTGCCGACCAGGTGCCATTGCCAAGTCCCTCCAGCTGACAGAGCCCAAGTATGTGGAGTCTGCTGCCTACTGCCATTTTGGCCGGGAGCCCCGCACCGAGAATGGCATCAAGTTCTTCGAGTGGGAGAACCCTGTCGACCTCTCCTCT</w:t>
      </w:r>
    </w:p>
    <w:p w:rsidR="00F744C7" w:rsidRPr="00F744C7" w:rsidRDefault="00F744C7" w:rsidP="00F744C7">
      <w:pPr>
        <w:spacing w:line="240" w:lineRule="auto"/>
        <w:rPr>
          <w:sz w:val="16"/>
          <w:szCs w:val="16"/>
        </w:rPr>
      </w:pPr>
      <w:r w:rsidRPr="00F744C7">
        <w:rPr>
          <w:sz w:val="16"/>
          <w:szCs w:val="16"/>
        </w:rPr>
        <w:t>&gt;Euglena</w:t>
      </w:r>
      <w:r w:rsidR="00351DD8">
        <w:rPr>
          <w:sz w:val="16"/>
          <w:szCs w:val="16"/>
        </w:rPr>
        <w:t xml:space="preserve"> </w:t>
      </w:r>
      <w:proofErr w:type="spellStart"/>
      <w:r w:rsidRPr="00F744C7">
        <w:rPr>
          <w:sz w:val="16"/>
          <w:szCs w:val="16"/>
        </w:rPr>
        <w:t>viridis</w:t>
      </w:r>
      <w:proofErr w:type="spellEnd"/>
      <w:r w:rsidRPr="00F744C7">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F744C7" w:rsidRPr="00C26340" w:rsidRDefault="00F744C7" w:rsidP="00F744C7">
      <w:pPr>
        <w:spacing w:line="240" w:lineRule="auto"/>
        <w:rPr>
          <w:sz w:val="16"/>
          <w:szCs w:val="16"/>
        </w:rPr>
      </w:pPr>
      <w:r w:rsidRPr="00F744C7">
        <w:rPr>
          <w:sz w:val="16"/>
          <w:szCs w:val="16"/>
        </w:rPr>
        <w:t>EFLFSSESVNEGHPDKLCDQVSDSVLDACLAQDPKSKVACETAVKDNMVMVLGEITTQAKLDYEAIVRKAVRNIGFDSFVDDLSSVDSKGLNCDDCEVLVRINKQSPDIAGGVHVGRDELDFGAGDQGIMFGYATDETKSTMPLTHYLATRLGKTLTDVRKDGTLWWLRPDGKTQVTIKYKQCADGSVEPLLIHTVLISTQHCEPSKRTKGEEIKGYKGEDAGEVAPSMDQMNELIIQHVVIRTLQDITLKNGQPALSIFDRNTCHLHINPSGKFIIGGPQGDAGLTGRKIIIDTYGGWGAHGGGAFSGKDPTKVDRSAAYTTRQIAKSIVVSKLAKRALVQLSYAIGVAKPLSIFVETYGSEQGALTADDITDIVKLAFDCRPGAIAKSLQLTEPKYVESAAYCHFGREPRTENGIKFFEWENPVDLSS</w:t>
      </w:r>
    </w:p>
    <w:p w:rsidR="00C26340" w:rsidRPr="00C26340" w:rsidRDefault="00351DD8" w:rsidP="00C26340">
      <w:pPr>
        <w:spacing w:line="240" w:lineRule="auto"/>
        <w:rPr>
          <w:sz w:val="16"/>
          <w:szCs w:val="16"/>
        </w:rPr>
      </w:pPr>
      <w:r>
        <w:rPr>
          <w:sz w:val="16"/>
          <w:szCs w:val="16"/>
        </w:rPr>
        <w:t>&gt;</w:t>
      </w:r>
      <w:proofErr w:type="spellStart"/>
      <w:r w:rsidR="00C26340" w:rsidRPr="00C26340">
        <w:rPr>
          <w:sz w:val="16"/>
          <w:szCs w:val="16"/>
        </w:rPr>
        <w:t>Phacus</w:t>
      </w:r>
      <w:proofErr w:type="spellEnd"/>
      <w:r w:rsidR="00C26340" w:rsidRPr="00C26340">
        <w:rPr>
          <w:sz w:val="16"/>
          <w:szCs w:val="16"/>
        </w:rPr>
        <w:t xml:space="preserve"> </w:t>
      </w:r>
      <w:proofErr w:type="spellStart"/>
      <w:r w:rsidR="00C26340" w:rsidRPr="00C26340">
        <w:rPr>
          <w:sz w:val="16"/>
          <w:szCs w:val="16"/>
        </w:rPr>
        <w:t>inflexus</w:t>
      </w:r>
      <w:proofErr w:type="spellEnd"/>
      <w:r w:rsidR="00C26340" w:rsidRPr="00C26340">
        <w:rPr>
          <w:sz w:val="16"/>
          <w:szCs w:val="16"/>
        </w:rPr>
        <w:t xml:space="preserve"> </w:t>
      </w:r>
      <w:proofErr w:type="spellStart"/>
      <w:r w:rsidR="00C26340" w:rsidRPr="00C26340">
        <w:rPr>
          <w:sz w:val="16"/>
          <w:szCs w:val="16"/>
        </w:rPr>
        <w:t>methionine</w:t>
      </w:r>
      <w:proofErr w:type="spellEnd"/>
      <w:r w:rsidR="00C26340" w:rsidRPr="00C26340">
        <w:rPr>
          <w:sz w:val="16"/>
          <w:szCs w:val="16"/>
        </w:rPr>
        <w:t xml:space="preserve"> </w:t>
      </w:r>
      <w:proofErr w:type="spellStart"/>
      <w:r w:rsidR="00C26340" w:rsidRPr="00C26340">
        <w:rPr>
          <w:sz w:val="16"/>
          <w:szCs w:val="16"/>
        </w:rPr>
        <w:t>adenosyltransferase</w:t>
      </w:r>
      <w:proofErr w:type="spellEnd"/>
      <w:r w:rsidR="00C26340"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CCTTTTCTCATCGGAATCCGTGAATGAAGGCCATCCTGACAAGCTCTGTGACCAGGTTTCAGACTCTGTGCTGGATGCTTGCCTTGCGGTCGACCCGAAGAGCAAGGTGGCTTGTGAATGCGCGGTGAAGGACAACATGGTAATGGTTCTCGGGGAAATCACGACTCAGGCAAAGCTGGATTATGAGAAGATTGTCCGGACTGCCGTGCGCAACATCGGCTTTGATTCCTTTGTTGACGACCTTTCCAGCGTTGACTCGAAGGGGCTGAACTGCGATTCCTGCGAGGTGTTGGTGCGGATCAACAAGCAATCCCCTGATATTGCTGGGGGTGTCCACGTGGGCCGCGATGAGCTCGACTTCGGCGCTGGTGACCAAGGCATCATGTTTGGATATGCGACGGACGAGACCAAGAGCACCATGCCTTTGACGCACTACATGGCGACTCGCCTTGGGAAGACCCTGACCGACGTGCGCAAGAATGGTACGCTTTGGTGGCTGCGCCCTGATGGCAAGACTCAGGTCACCATTAAGTACAAGCAGTGCGCTGATGGCTCTGTTGAGCCCTTAATGATCCACACGGTTCTTATCTCCACCCAGCACTGTGAACCCGGGAAGAGGAAGAAGGGTGAAGAAATTCAGGGCTACACAGGCCCTGATGCCAATGAGGTGGCCCCCAGCATGGAAGAAATGAACGAGCAGATCATCCAGCACGTCATCATCAAGACGCTGCAGGACATCACCCTCAAGAACGGCCAGCCCGCTCTGAGCATTTTCGACCGGAAGACCTGCCATTTGCACATCAATCCCTCTGGCAAGTTCATCATTGGAGGCCCGCAAGGAGATGCCGGTCTGACAGGCCGCAAGATCATCATTGACACCTATGGAGGCTGGGGTGCCCATGGTGGTGGTGCGTTCTCTGGGAAGGATCCGACCAAGGTGGACCGCTCTGCTGCTTACATTACCCGCCAGATTGCCAAGTCCATTGTGGTCTCCAAGTTGGCGAAGCGTGCCCTGGTTCAGTTGTCTTATGCCATTGGTGTTGCCAAGCCCCTTTCCATCTTCGTTGAGACGTATGGCACGGAGCAGGGCGACCTCACTGCCGATGACATCACGGACGTGGTGAAGCTCGCCTTCGATTGCCGCCCTGGCGCGATTGCCAAATCCCTGCAGCTCACCGAGCCTAAGTACGTGGAGACTGCAGCTTATTGCCATTtCGGCCGGG</w:t>
      </w:r>
      <w:r w:rsidR="00E115C8">
        <w:rPr>
          <w:sz w:val="16"/>
          <w:szCs w:val="16"/>
        </w:rPr>
        <w:t>AGCCACGCACCGAGAATGGCATCAAGTATTTTGAGTGGGAGAACCCGAA</w:t>
      </w:r>
      <w:r w:rsidRPr="00C26340">
        <w:rPr>
          <w:sz w:val="16"/>
          <w:szCs w:val="16"/>
        </w:rPr>
        <w:t>GGACCTGTCCAAG</w:t>
      </w:r>
    </w:p>
    <w:p w:rsidR="00F744C7" w:rsidRPr="00F744C7" w:rsidRDefault="00F744C7" w:rsidP="00F744C7">
      <w:pPr>
        <w:spacing w:line="240" w:lineRule="auto"/>
        <w:rPr>
          <w:sz w:val="16"/>
          <w:szCs w:val="16"/>
        </w:rPr>
      </w:pPr>
      <w:r w:rsidRPr="00F744C7">
        <w:rPr>
          <w:sz w:val="16"/>
          <w:szCs w:val="16"/>
        </w:rPr>
        <w:lastRenderedPageBreak/>
        <w:t>&gt;</w:t>
      </w:r>
      <w:proofErr w:type="spellStart"/>
      <w:r w:rsidRPr="00F744C7">
        <w:rPr>
          <w:sz w:val="16"/>
          <w:szCs w:val="16"/>
        </w:rPr>
        <w:t>Phacus</w:t>
      </w:r>
      <w:proofErr w:type="spellEnd"/>
      <w:r w:rsidR="00351DD8">
        <w:rPr>
          <w:sz w:val="16"/>
          <w:szCs w:val="16"/>
        </w:rPr>
        <w:t xml:space="preserve"> </w:t>
      </w:r>
      <w:proofErr w:type="spellStart"/>
      <w:r w:rsidRPr="00F744C7">
        <w:rPr>
          <w:sz w:val="16"/>
          <w:szCs w:val="16"/>
        </w:rPr>
        <w:t>inflexus</w:t>
      </w:r>
      <w:proofErr w:type="spellEnd"/>
      <w:r w:rsidRPr="00F744C7">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F744C7" w:rsidRPr="00C26340" w:rsidRDefault="00F744C7" w:rsidP="00F744C7">
      <w:pPr>
        <w:spacing w:line="240" w:lineRule="auto"/>
        <w:rPr>
          <w:sz w:val="16"/>
          <w:szCs w:val="16"/>
        </w:rPr>
      </w:pPr>
      <w:r w:rsidRPr="00F744C7">
        <w:rPr>
          <w:sz w:val="16"/>
          <w:szCs w:val="16"/>
        </w:rPr>
        <w:t>EFLFSSESVNEGHPDKLCDQVSDSVLDACLAVDPKSKVACECAVKDNMVMVLGEITTQAKLDYEKIVRTAVRNIGFDSFVDDLSSVDSKGLNCDSCEVLVRINKQSPDIAGGVHVGRDELDFGAGDQGIMFGYATDETKSTMPLTHYMATRLGKTLTDVRKNGTLWWLRPDGKTQVTIKYKQCADGSVEPLMIHTVLISTQHCEPGKRKKGEEIQGYTGPDANEVAPSMEEMNEQIIQHVIIKTLQDITLKNGQPALSIFDRKTCHLHINPSGKFIIGGPQGDAGLTGRKIIIDTYGGWGAHGGGAFSGKDPTKVDRSAAYITRQIAKSIVVSKLAKRALVQLSYAIGVAKPLSIFVETYGTEQGDLTADDITDVVKLAFDCRPGAIAKSLQLTEPKYVETAAYCHFGREPRTENGIKYFEWENPKDLSK</w:t>
      </w:r>
    </w:p>
    <w:p w:rsidR="00C26340" w:rsidRPr="00C26340" w:rsidRDefault="00351DD8" w:rsidP="00C26340">
      <w:pPr>
        <w:spacing w:line="240" w:lineRule="auto"/>
        <w:rPr>
          <w:sz w:val="16"/>
          <w:szCs w:val="16"/>
        </w:rPr>
      </w:pPr>
      <w:r>
        <w:rPr>
          <w:sz w:val="16"/>
          <w:szCs w:val="16"/>
        </w:rPr>
        <w:t>&gt;</w:t>
      </w:r>
      <w:proofErr w:type="spellStart"/>
      <w:r w:rsidR="00C26340" w:rsidRPr="00C26340">
        <w:rPr>
          <w:sz w:val="16"/>
          <w:szCs w:val="16"/>
        </w:rPr>
        <w:t>Phacus</w:t>
      </w:r>
      <w:proofErr w:type="spellEnd"/>
      <w:r w:rsidR="00C26340" w:rsidRPr="00C26340">
        <w:rPr>
          <w:sz w:val="16"/>
          <w:szCs w:val="16"/>
        </w:rPr>
        <w:t xml:space="preserve"> </w:t>
      </w:r>
      <w:proofErr w:type="spellStart"/>
      <w:r w:rsidR="00C26340" w:rsidRPr="00C26340">
        <w:rPr>
          <w:sz w:val="16"/>
          <w:szCs w:val="16"/>
        </w:rPr>
        <w:t>orbicularis</w:t>
      </w:r>
      <w:proofErr w:type="spellEnd"/>
      <w:r w:rsidR="00C26340" w:rsidRPr="00C26340">
        <w:rPr>
          <w:sz w:val="16"/>
          <w:szCs w:val="16"/>
        </w:rPr>
        <w:t xml:space="preserve"> </w:t>
      </w:r>
      <w:proofErr w:type="spellStart"/>
      <w:r w:rsidR="00C26340" w:rsidRPr="00C26340">
        <w:rPr>
          <w:sz w:val="16"/>
          <w:szCs w:val="16"/>
        </w:rPr>
        <w:t>methionine</w:t>
      </w:r>
      <w:proofErr w:type="spellEnd"/>
      <w:r w:rsidR="00C26340" w:rsidRPr="00C26340">
        <w:rPr>
          <w:sz w:val="16"/>
          <w:szCs w:val="16"/>
        </w:rPr>
        <w:t xml:space="preserve"> </w:t>
      </w:r>
      <w:proofErr w:type="spellStart"/>
      <w:r w:rsidR="00C26340" w:rsidRPr="00C26340">
        <w:rPr>
          <w:sz w:val="16"/>
          <w:szCs w:val="16"/>
        </w:rPr>
        <w:t>adenosyltransferase</w:t>
      </w:r>
      <w:proofErr w:type="spellEnd"/>
      <w:r w:rsidR="00C26340"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GTCATCCAGACAAGCTCTGTGACCAAGTCTCTGATTCAGTGCTCGATGCTTGCCTGGCAGTGGACCCCAAAAGCAAAGTCGCATGTGAGACGGCTGTGAAAGACAATATGGTGATGGTGCTTGGTGAAATTACCACACAAGCCAAGCTTGATTATGAAAAGATCGTCCGAACAGCAGTCAAAAACATTGGCTTCGATTCGTTTGTGGATGACTTGTCCAGTGTTGATTCCAAGGGGTTGGACCACAAGACATGTGAGGTTCTAGTTCGCATCAACAAGCAGTCCCCTGACATCGCTGGAGGTGTTCACATCGGTCGCGATGAATTGGATTTTGGTGCTGGAGACCAAGGAATTATGTTTGGCTATGCCTCAGATGAGACAAAAAGCACAATGCCCCTGACACATTTTCTTGCCACGCGCCTCGGCAAAACGCTGACAGAAGTTCGCAAGAATGGCACTTTGTGGTGGCTGCGCCCGGACGGAAAGACTCAAGTCACCATTAAGTACAAGCAATGCGCTGATGGTTCTGTGGAGCCACTGATGATTCACACAGTCCTGATTTCCACTCAACACTGTGAGCCAGGCAAAAGGAAAAAAGGCGAAGAGATTCAAGGTTACACGGGAGCAGATGCAGGAGAAATTGCCCCCACCAAGGAGGAAATGGACGAGTTGATGATCCAGCACGTTGTCATCAAGACCTTGCAAGACATCACGTTGAAAAATGGTCAACCTGCCCTGAGCATTTTTGACCGCAACACATGCCATTTGCACATGAACCCCTCAGGCAAATTCATCATTGGTGGTCCTCAGGGAGATGCCGGACTCACTGGCCGTAAAATCATCATTGACACTTACGGTGGCTGGGGCGCTCACGGTGGCGGTGCCTTCTCTGGAAAAGATCCAACCAAGGTTGATCGGTCTGCAGCATACATCACAAGGCAGATTGCCAAGTCCATTGTTGTGTCAAACCTTGCTCGGCGTGCTCTTGTTCAACTGTCATACGCAATTGGGGTGGCGAAGCCCCTTTCAATTTTTGTCGAGACTTATGGATCAGAAAaGGGcGATTTGACTGCTGATGACATCACTGACATCGTGAAGTTGTCTTTCGATTGCCGACCTGGGGCAATTGCAAAGTCTCTTCAGCTCACTGAGCCAAAGTATGTCGA</w:t>
      </w:r>
      <w:r w:rsidR="00E115C8">
        <w:rPr>
          <w:sz w:val="16"/>
          <w:szCs w:val="16"/>
        </w:rPr>
        <w:t>AACAGCAGCTTACTGCCACTTTGGCAGGGACC</w:t>
      </w:r>
      <w:r w:rsidRPr="00C26340">
        <w:rPr>
          <w:sz w:val="16"/>
          <w:szCs w:val="16"/>
        </w:rPr>
        <w:t>CTCGCACAGAGAATGGCATCAAGTTCTTCGAGTGGGAGAACCCAGTTGATTTGTCCAAG</w:t>
      </w:r>
    </w:p>
    <w:p w:rsidR="00F744C7" w:rsidRPr="00F744C7" w:rsidRDefault="00F744C7" w:rsidP="00F744C7">
      <w:pPr>
        <w:spacing w:line="240" w:lineRule="auto"/>
        <w:rPr>
          <w:sz w:val="16"/>
          <w:szCs w:val="16"/>
        </w:rPr>
      </w:pPr>
      <w:r w:rsidRPr="00F744C7">
        <w:rPr>
          <w:sz w:val="16"/>
          <w:szCs w:val="16"/>
        </w:rPr>
        <w:t>&gt;</w:t>
      </w:r>
      <w:proofErr w:type="spellStart"/>
      <w:r w:rsidRPr="00F744C7">
        <w:rPr>
          <w:sz w:val="16"/>
          <w:szCs w:val="16"/>
        </w:rPr>
        <w:t>Phacus</w:t>
      </w:r>
      <w:proofErr w:type="spellEnd"/>
      <w:r w:rsidR="00351DD8">
        <w:rPr>
          <w:sz w:val="16"/>
          <w:szCs w:val="16"/>
        </w:rPr>
        <w:t xml:space="preserve"> </w:t>
      </w:r>
      <w:proofErr w:type="spellStart"/>
      <w:r w:rsidRPr="00F744C7">
        <w:rPr>
          <w:sz w:val="16"/>
          <w:szCs w:val="16"/>
        </w:rPr>
        <w:t>orbicularis</w:t>
      </w:r>
      <w:proofErr w:type="spellEnd"/>
      <w:r w:rsidR="00351DD8" w:rsidRPr="00351DD8">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r w:rsidRPr="00F744C7">
        <w:rPr>
          <w:sz w:val="16"/>
          <w:szCs w:val="16"/>
        </w:rPr>
        <w:t xml:space="preserve">  </w:t>
      </w:r>
    </w:p>
    <w:p w:rsidR="00F744C7" w:rsidRPr="00C26340" w:rsidRDefault="00F744C7" w:rsidP="00F744C7">
      <w:pPr>
        <w:spacing w:line="240" w:lineRule="auto"/>
        <w:rPr>
          <w:sz w:val="16"/>
          <w:szCs w:val="16"/>
        </w:rPr>
      </w:pPr>
      <w:r w:rsidRPr="00F744C7">
        <w:rPr>
          <w:sz w:val="16"/>
          <w:szCs w:val="16"/>
        </w:rPr>
        <w:t>GHPDKLCDQVSDSVLDACLAVDPKSKVACETAVKDNMVMVLGEITTQAKLDYEKIVRTAVKNIGFDSFVDDLSSVDSKGLDHKTCEVLVRINKQSPDIAGGVHIGRDELDFGAGDQGIMFGYASDETKSTMPLTHFLATRLGKTLTEVRKNGTLWWLRPDGKTQVTIKYKQCADGSVEPLMIHTVLISTQHCEPGKRKKGEEIQGYTGADAGEIAPTKEEMDELMIQHVVIKTLQDITLKNGQPALSIFDRNTCHLHMNPSGKFIIGGPQGDAGLTGRKIIIDTYGGWGAHGGGAFSGKDPTKVDRSAAYITRQIAKSIVVSNLARRALVQLSYAIGVAKPLSIFVETYGSEKGDLTADDITDIVKLSFDCRPGAIAKSLQLTEPKYVETAAYCHFGRDPRTENGIKFFEWENPVDLSK</w:t>
      </w:r>
    </w:p>
    <w:p w:rsidR="00C26340" w:rsidRPr="00C26340" w:rsidRDefault="00C26340" w:rsidP="00C26340">
      <w:pPr>
        <w:spacing w:line="240" w:lineRule="auto"/>
        <w:rPr>
          <w:sz w:val="16"/>
          <w:szCs w:val="16"/>
        </w:rPr>
      </w:pPr>
      <w:r w:rsidRPr="00C26340">
        <w:rPr>
          <w:sz w:val="16"/>
          <w:szCs w:val="16"/>
        </w:rPr>
        <w:t xml:space="preserve">&gt; </w:t>
      </w:r>
      <w:proofErr w:type="spellStart"/>
      <w:r w:rsidRPr="00C26340">
        <w:rPr>
          <w:sz w:val="16"/>
          <w:szCs w:val="16"/>
        </w:rPr>
        <w:t>Lepocinclis</w:t>
      </w:r>
      <w:proofErr w:type="spellEnd"/>
      <w:r w:rsidRPr="00C26340">
        <w:rPr>
          <w:sz w:val="16"/>
          <w:szCs w:val="16"/>
        </w:rPr>
        <w:t xml:space="preserve"> </w:t>
      </w:r>
      <w:proofErr w:type="spellStart"/>
      <w:r w:rsidRPr="00C26340">
        <w:rPr>
          <w:sz w:val="16"/>
          <w:szCs w:val="16"/>
        </w:rPr>
        <w:t>tripteris</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TCTTTTTTCCTCGGAATCAGTCAATGAGGGTCACCCTGACAAACTTTGTGACCAAGTGTCGGACTCCGTCTTGGATGCCTGCCTGAAGGAGGATCCCAAGAGCAAGGTGGCATGTGAAACTGCTGTGAAGGACAACATGGTGATGGTGCTGGGAGAAATCACCACGCAAGCTAGGTTGGACTACGAGAAGATCGTGAGGACTGCCGTGCGCAACATTGGTTTCGATTCTTTTGTGGACGACTTGTCCAGCGTGGATTCCAAGGGTTTGAACTGCGACACGTGTGAAGTGCTGGTCCGCATCAACAAGCAGTCGCCCGACATTGCTGGCGGTGTACACGTCGGCAGAGATGACATGGATTTCGGGGCAGGTGACCAAGGAATCATGTTTGGTTATGCCACCGATGAAACCAAGAGTACCATGCCCCTCACCCACTATCTGGCAACCCGCCTTGGCAAAACTTTGACTGAGGTGCGCAAAAATGGAACACTGTGGTGGTTGCGGCCAGATGGGAAAACCCAAGTGACAATCAAGTACAAGCAGTGCAAAGATGGCTCAGTGGAGCCATTGATGATCCACACCGTTCTCATTTCCACTCAGCACTGCGAGCCAGGGAAAAGGAAGAAGGGCGAAGAGATCAAGGGCTACACAGGTGCCGATGCTGGTGAAGTTGCCCCCTCCATGGAACAAATGAATGAGCTCATCATTCAGCACGTCATCATCAAGACCCTGCAGGACATCACCCTGAAGAACGGGCAGCCCGCCCTGACCATCTTCGACCGCAACACCTGCCACCTGCACATCAACCCCTCCGGGAAGTTCATCATCGGCGGGCCGCAGGGGGACGCCGGGCTCACCGGCCGCAAGATCATCATCGACACCTACGGCGGGTGGGGCGCGCACGGTGGGGGGGCCTTCTCCGGAAAGGACCCCACCAAGGTGGACCGCTCCGCCGCGTACATCACCCGCCAGATGGCCAAGTCCATCGTCGTCAGCGGGCTGGCGAAGCGAGCCCTGGTGCAGCTGTCGTATGCGATTGGCGTTGCCAAGCCCCTGTCCATTTTTGTGGAAACCTACGGTTCGGAGCAGGGGGCATTGACAGCTGCGGACATCACGGACATTGTGAAGCTCGCCTTCGACTGCCGGCCGGGCGCCATCGCCAAGTCCCTGCAGCTGACGGAGCCCAAGTACGTGGAGACCGCGGCATACTGCCACTTCGGCAGGGAGCCGCGCACCGAGAATGGCATCAAGTTCTTTGAATGGGAGAACCCCGTTGACCTGTCCAAG</w:t>
      </w:r>
    </w:p>
    <w:p w:rsidR="00F744C7" w:rsidRPr="00F744C7" w:rsidRDefault="00F744C7" w:rsidP="00F744C7">
      <w:pPr>
        <w:spacing w:line="240" w:lineRule="auto"/>
        <w:rPr>
          <w:sz w:val="16"/>
          <w:szCs w:val="16"/>
        </w:rPr>
      </w:pPr>
      <w:r w:rsidRPr="00F744C7">
        <w:rPr>
          <w:sz w:val="16"/>
          <w:szCs w:val="16"/>
        </w:rPr>
        <w:t>&gt;</w:t>
      </w:r>
      <w:proofErr w:type="spellStart"/>
      <w:r w:rsidRPr="00F744C7">
        <w:rPr>
          <w:sz w:val="16"/>
          <w:szCs w:val="16"/>
        </w:rPr>
        <w:t>Lepocinclis</w:t>
      </w:r>
      <w:proofErr w:type="spellEnd"/>
      <w:r w:rsidR="00351DD8">
        <w:rPr>
          <w:sz w:val="16"/>
          <w:szCs w:val="16"/>
        </w:rPr>
        <w:t xml:space="preserve"> </w:t>
      </w:r>
      <w:proofErr w:type="spellStart"/>
      <w:r w:rsidRPr="00F744C7">
        <w:rPr>
          <w:sz w:val="16"/>
          <w:szCs w:val="16"/>
        </w:rPr>
        <w:t>tripteris</w:t>
      </w:r>
      <w:proofErr w:type="spellEnd"/>
      <w:r w:rsidRPr="00F744C7">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r w:rsidR="00351DD8" w:rsidRPr="00F744C7">
        <w:rPr>
          <w:sz w:val="16"/>
          <w:szCs w:val="16"/>
        </w:rPr>
        <w:t xml:space="preserve"> </w:t>
      </w:r>
    </w:p>
    <w:p w:rsidR="00F744C7" w:rsidRPr="00C26340" w:rsidRDefault="00F744C7" w:rsidP="00F744C7">
      <w:pPr>
        <w:spacing w:line="240" w:lineRule="auto"/>
        <w:rPr>
          <w:sz w:val="16"/>
          <w:szCs w:val="16"/>
        </w:rPr>
      </w:pPr>
      <w:r w:rsidRPr="00F744C7">
        <w:rPr>
          <w:sz w:val="16"/>
          <w:szCs w:val="16"/>
        </w:rPr>
        <w:t>EFLFSSESVNEGHPDKLCDQVSDSVLDACLKEDPKSKVACETAVKDNMVMVLGEITTQARLDYEKIVRTAVRNIGFDSFVDDLSSVDSKGLNCDTCEVLVRINKQSPDIAGGVHVGRDDMDFGAGDQGIMFGYATDETKSTMPLTHYLATRLGKTLTEVRKNGTLWWLRPDGKTQVTIKYKQCKDGSVEPLMIHTVLISTQHCEPGKRKKGEEIKGYTGADAGEVAPSMEQMNELIIQHVIIKTLQDITLKNGQPALTIFDRNTCHLHINPSGKFIIGGPQGDAGLTGRKIIIDTYGGWGAHGGGAFSGKDPTKVDRSAAYITRQMAKSIVVSGLAKRALVQLSYAIGVAKPLSIFVETYGSEQGALTAADITDIVKLAFDCRPGAIAKSLQLTEPKYVETAAYCHFGREPRTENGIKFFEWENPVDLSK</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Trachelomonas</w:t>
      </w:r>
      <w:proofErr w:type="spellEnd"/>
      <w:r w:rsidRPr="00C26340">
        <w:rPr>
          <w:sz w:val="16"/>
          <w:szCs w:val="16"/>
        </w:rPr>
        <w:t xml:space="preserve"> </w:t>
      </w:r>
      <w:proofErr w:type="spellStart"/>
      <w:r w:rsidRPr="00C26340">
        <w:rPr>
          <w:sz w:val="16"/>
          <w:szCs w:val="16"/>
        </w:rPr>
        <w:t>ellipsoidalis</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CCTGTTTTCTTCTGAATCAGTCAATGAAGGTCACCCTGATAAGTTGTGTGATCAAGTGTCCGACTCTGTTTTGGATGCCTGTTTGGCAGTTGATCCAAAGAGCAAGGTAGCTTGTGAAACTGCAGTGAAGGACAACATGGTCATGGTTCTTGGGGAAATCACCACCCAGGCAAAGTTGGATTACGAAAAGATTGTCCGGACAGCAGTCAGAAACATTGGCTTTGATTCATTTGTTGATGACTTGTCCAGCGTTGATTCCAAGGGGTTAAATTGTGATGACTGTGAAGTTCTTGTGCGGATTAACAAGCAATCTCCTGACATTGCTGGAGGAGTGCACGTTGGGAGGGATGACATGGATGTTGGAGCTGGCGATCAAGGAATCATGTTTGGATATGCCACAGATGAAACTCAGAGCACCATGCCACTGACACATTACCTTGCAACTCGCCTTGGGAAAACCCTCACGGAAGTGCGAAAGGATGGTTCTCTTTGGTGGTTGCGTCCCGATGGAAAGACACAAGTGACAATCAAGTACAAGCAATGTGCAGATGGTTCTGTGGAGCCCCTGTCGATACACACAGTGCTTATTTCCACGCAGCACGCTGAACCTGGCAAGAGAAAGAAGGGGGAGGAGATACGGGGTTACAAAGGGCCAGATGCTGATGAAGTGGCACCAAGCATGGAACAAATGAATGAATTGATCATTCAACATGTGGTCATTCGGACTCTGGAAAACATTACTTTGAAGAATGGGCAGCCAGCTTTGAGCCTCTTTGATCGCAACTCATGCCACCTTCACATCAATCCTTCTGGCAAGTTCATCATTGGAGGCCCACAAGGTGATGCTGGGTTGACAGGGCGGAAGATCATCATTGACACATATGGTGGTTGGGGTGCCCATGGTGGTGGTGCCTTTTCTGGGAAGGACCCCACCAAGGTTGACCGGTCTGCTGCATACATCACACGCCAGATTGCCAAGTCCATCGTTGTTTCCAAGCTTGCCAAACGTGCTTTGGTGCAGCTGTCATATGCCATCGGGGTTGCCAAGCCTCTCTCTATCTTTGTGGAGACCTATGGGTCAGAGCAGGGGGCCCTGACAGCAAGTGACATCACAGATATTGTGAAGCTTGCATTCGATTGCCGCCCTGGCGCCATTGCCAAGTCATTGCAGCTGACAGAGCCCAAATATGTGGAGACTGCTGCGTATTGCCATTTTGGGAGGGAGCCCCGCACTGAGAATGGCATCAAGTATTTTGAGTGGGAGAACCCAGTGGACCTCTCCAAA</w:t>
      </w:r>
    </w:p>
    <w:p w:rsidR="00F744C7" w:rsidRPr="00F744C7" w:rsidRDefault="00F744C7" w:rsidP="00F744C7">
      <w:pPr>
        <w:spacing w:line="240" w:lineRule="auto"/>
        <w:rPr>
          <w:sz w:val="16"/>
          <w:szCs w:val="16"/>
        </w:rPr>
      </w:pPr>
      <w:r w:rsidRPr="00F744C7">
        <w:rPr>
          <w:sz w:val="16"/>
          <w:szCs w:val="16"/>
        </w:rPr>
        <w:lastRenderedPageBreak/>
        <w:t>&gt;</w:t>
      </w:r>
      <w:proofErr w:type="spellStart"/>
      <w:r w:rsidRPr="00F744C7">
        <w:rPr>
          <w:sz w:val="16"/>
          <w:szCs w:val="16"/>
        </w:rPr>
        <w:t>Trachelomonas</w:t>
      </w:r>
      <w:proofErr w:type="spellEnd"/>
      <w:r w:rsidR="00351DD8">
        <w:rPr>
          <w:sz w:val="16"/>
          <w:szCs w:val="16"/>
        </w:rPr>
        <w:t xml:space="preserve"> </w:t>
      </w:r>
      <w:proofErr w:type="spellStart"/>
      <w:r w:rsidRPr="00F744C7">
        <w:rPr>
          <w:sz w:val="16"/>
          <w:szCs w:val="16"/>
        </w:rPr>
        <w:t>ellipsoida</w:t>
      </w:r>
      <w:r w:rsidR="00351DD8">
        <w:rPr>
          <w:sz w:val="16"/>
          <w:szCs w:val="16"/>
        </w:rPr>
        <w:t>lis</w:t>
      </w:r>
      <w:proofErr w:type="spellEnd"/>
      <w:r w:rsidR="00351DD8" w:rsidRPr="00351DD8">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F744C7" w:rsidRPr="00C26340" w:rsidRDefault="00F744C7" w:rsidP="00F744C7">
      <w:pPr>
        <w:spacing w:line="240" w:lineRule="auto"/>
        <w:rPr>
          <w:sz w:val="16"/>
          <w:szCs w:val="16"/>
        </w:rPr>
      </w:pPr>
      <w:r w:rsidRPr="00F744C7">
        <w:rPr>
          <w:sz w:val="16"/>
          <w:szCs w:val="16"/>
        </w:rPr>
        <w:t>EFLFSSESVNEGHPDKLCDQVSDSVLDACLAVDPKSKVACETAVKDNMVMVLGEITTQAKLDYEKIVRTAVRNIGFDSFVDDLSSVDSKGLNCDDCEVLVRINKQSPDIAGGVHVGRDDMDVGAGDQGIMFGYATDETQSTMPLTHYLATRLGKTLTEVRKDGSLWWLRPDGKTQVTIKYKQCADGSVEPLSIHTVLISTQHAEPGKRKKGEEIRGYKGPDADEVAPSMEQMNELIIQHVVIRTLENITLKNGQPALSLFDRNSCHLHINPSGKFIIGGPQGDAGLTGRKIIIDTYGGWGAHGGGAFSGKDPTKVDRSAAYITRQIAKSIVVSKLAKRALVQLSYAIGVAKPLSIFVETYGSEQGALTASDITDIVKLAFDCRPGAIAKSLQLTEPKYVETAAYCHFGREPRTENGIKYFEWENPVDLSK</w:t>
      </w:r>
    </w:p>
    <w:p w:rsidR="00C26340" w:rsidRPr="00C26340" w:rsidRDefault="00C26340" w:rsidP="00C26340">
      <w:pPr>
        <w:spacing w:line="240" w:lineRule="auto"/>
        <w:rPr>
          <w:sz w:val="16"/>
          <w:szCs w:val="16"/>
        </w:rPr>
      </w:pPr>
      <w:r w:rsidRPr="00C26340">
        <w:rPr>
          <w:sz w:val="16"/>
          <w:szCs w:val="16"/>
        </w:rPr>
        <w:t xml:space="preserve">&gt;Euglena </w:t>
      </w:r>
      <w:proofErr w:type="spellStart"/>
      <w:r w:rsidRPr="00C26340">
        <w:rPr>
          <w:sz w:val="16"/>
          <w:szCs w:val="16"/>
        </w:rPr>
        <w:t>stellata</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GTTCCTTTTCTCTTCCGAATCTGTTAATGAAGGTCATCCTGACAAGCTTTGCGACCAGGTTTCAGACTCCGTATTGGATGCTTGCCTCGCTCAAGATCCCAAGAGTAAAGTTGCTTGTGAAACAGCCGTGAAGGATAATATGGTGATGGTTTTGGGAGAAATTACAACCCAAGCCAAGCTGGACTATGAGGCAATTGTCCGCCAGGCCGTCCGAAATATCGGCTTTGATTCCTTTGTTGACGACCTTGCCAGTGTTGATTCCAAGGGGCTGAACTGTGATGATTGTGAAGTGCTTGTCCGTATCAACAAGCAATCCCCAGATATTGCTGGTGGAGTGCACGTTGGTAAGGATGAGATGGATGTGGGTGCTGGAGATCAGGGAATTATGTTTGGATATGCTTCTGATGAGACCAAGAGCACCATGCCCTTGACTCACTACATGGCTACCCGACTGGGCAAAACGCTCACTGAAGTTCGCAAGAATGGCACCCTCTGGTGGTTGCGTCCTGATGGCAAGACCCAGGTGACCATCAAGTACAAGCAATGCGCTGATGGGTCAGTTGAGCCTCTGATGATCCACACCGTGCTGATCTCCACCCAGCACTCTGAACCCGGCAAGCGGACCAAGGGAGAGGAAATCCGCGGGTACAAGGGTGCCGATGCCGGTGAGGTAGCCCCAAGCATGGAGCAGATGAACGAGCTCATCATCCAGCACGTTGTCGTTAAAACCTTGGAGGAGATCACTCTGAAGAACGGTCAATCCGCTCTGAGCATCTTCGACCGCAACACTTGCCATCTGCACATCAACCCCTCTGGCCGGTTCATCATTGGTGGACCACAGGGAGACGCTGGTCTGACTGGCCGCAAGATCATCATTGACACCTATGGCGGCTGGGGAGCACATGGTGGTGGAGCTTTCTCTGGCAAGGACCCGACCAAGGTTGACCGGTCGGCCGCTTACATCACCCGCCAGATCGCTAAGTCCATCGTAGTCTCCGGCCTGGCCAAGCGAGTGCTGGTGCAGCTCTCGTACGCCATCGCCGTTGCTAAGCCTTTGTCCGTCTTTGTTGAGACCTATGGCTCAGAGCAGGGCGCTCTGACCGCCGATGACATCACGGATATCGTGAAGCTGAACTTCGACTGCCGTCCCGGAGCGATCGCTAAATCACTGCAGCTGCGAGAGCCCAAGTACACCGAATCCGCCGCCTACTGCCACTTTGGGCGGGAGCCACGCACCGAGAACGGCATCAAGTATTTTGAGTGGGAGAACCCCGTTGATCTGTCCAAG</w:t>
      </w:r>
    </w:p>
    <w:p w:rsidR="00F744C7" w:rsidRPr="00F744C7" w:rsidRDefault="00F744C7" w:rsidP="00F744C7">
      <w:pPr>
        <w:spacing w:line="240" w:lineRule="auto"/>
        <w:rPr>
          <w:sz w:val="16"/>
          <w:szCs w:val="16"/>
        </w:rPr>
      </w:pPr>
      <w:r w:rsidRPr="00F744C7">
        <w:rPr>
          <w:sz w:val="16"/>
          <w:szCs w:val="16"/>
        </w:rPr>
        <w:t>&gt;Euglena</w:t>
      </w:r>
      <w:r w:rsidR="00351DD8">
        <w:rPr>
          <w:sz w:val="16"/>
          <w:szCs w:val="16"/>
        </w:rPr>
        <w:t xml:space="preserve"> </w:t>
      </w:r>
      <w:proofErr w:type="spellStart"/>
      <w:r w:rsidRPr="00F744C7">
        <w:rPr>
          <w:sz w:val="16"/>
          <w:szCs w:val="16"/>
        </w:rPr>
        <w:t>stellata</w:t>
      </w:r>
      <w:proofErr w:type="spellEnd"/>
      <w:r w:rsidRPr="00F744C7">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F744C7" w:rsidRPr="00C26340" w:rsidRDefault="00F744C7" w:rsidP="00F744C7">
      <w:pPr>
        <w:spacing w:line="240" w:lineRule="auto"/>
        <w:rPr>
          <w:sz w:val="16"/>
          <w:szCs w:val="16"/>
        </w:rPr>
      </w:pPr>
      <w:r w:rsidRPr="00F744C7">
        <w:rPr>
          <w:sz w:val="16"/>
          <w:szCs w:val="16"/>
        </w:rPr>
        <w:t>EFLFSSESVNEGHPDKLCDQVSDSVLDACLAQDPKSKVACETAVKDNMVMVLGEITTQAKLDYEAIVRQAVRNIGFDSFVDDLASVDSKGLNCDDCEVLVRINKQSPDIAGGVHVGKDEMDVGAGDQGIMFGYASDETKSTMPLTHYMATRLGKTLTEVRKNGTLWWLRPDGKTQVTIKYKQCADGSVEPLMIHTVLISTQHSEPGKRTKGEEIRGYKGADAGEVAPSMEQMNELIIQHVVVKTLEEITLKNGQSALSIFDRNTCHLHINPSGRFIIGGPQGDAGLTGRKIIIDTYGGWGAHGGGAFSGKDPTKVDRSAAYITRQIAKSIVVSGLAKRVLVQLSYAIAVAKPLSVFVETYGSEQGALTADDITDIVKLNFDCRPGAIAKSLQLREPKYTESAAYCHFGREPRTENGIKYFEWENPVDLSK</w:t>
      </w:r>
    </w:p>
    <w:p w:rsidR="00C26340" w:rsidRPr="00C26340" w:rsidRDefault="00C26340" w:rsidP="00C26340">
      <w:pPr>
        <w:spacing w:line="240" w:lineRule="auto"/>
        <w:rPr>
          <w:sz w:val="16"/>
          <w:szCs w:val="16"/>
        </w:rPr>
      </w:pPr>
      <w:r w:rsidRPr="00C26340">
        <w:rPr>
          <w:sz w:val="16"/>
          <w:szCs w:val="16"/>
        </w:rPr>
        <w:t xml:space="preserve">&gt; Euglena </w:t>
      </w:r>
      <w:proofErr w:type="spellStart"/>
      <w:r w:rsidRPr="00C26340">
        <w:rPr>
          <w:sz w:val="16"/>
          <w:szCs w:val="16"/>
        </w:rPr>
        <w:t>hiemalis</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TCTCTTCTCCTCTGAGTCAGTCAATGAGGGTCATCCGGATAAGCTGTGCGACCAGGTTTCAGACTCTGTTCTGGATGCCTGCTTGGCTCAGGACCCACTCAGCAAAGTGGCTTGTGAGGCAGCTGTGAAGGATAATATGGTCATGGTTCTGGGTGAAATCACCACTCAAGCCAAGCTGGACTACGATGCCATTGTGCGCAATGCTGTCCGCAACATCGGCTTTGATGCATTTGTTGATGACTTGAGCAGTGTGGACTCCAAGGGGTTGAACTGTGATGATTGTGAGGTCCTTGTCCGGATCAACAAGCAGTCCCCAGACATTGCTGGCGGTGTGCACGTTGGTCGTGATGAGATGGATGTTGGAGCTGGAGATCAGGGCATTATGTTTGGCTATGCCACTGATGAAACTGAGAGCACCATGCCCTTGACACACTACGTTGCTACTCGCCTTGGCAAGACGCTGACCGAGGTGCGCAAGGATGGAAGTTTGTGGTGGTTGCGTCCTGATGGCAAGACGCAGGTGACCATCAAGTACAAGCAGTGCGCGGATGGAGCCGTGGAGCCACTAATGATCCACACCATCCTGATCTCCACCCAGCACGTGGAGCCGGGCAAGCGCAAGAAGGGGGAGGAGCTCAAGGGGTACAAGGGGCCCGACGCGGAGGAGGTGGCCCCAAGCATGGAGCAGATGAACGAGCTGATGATCCAGCACGTCGTGATCCGCACCCTGGAGAACATCACGCTGAAGAACGGGAAGCCGGCCATCAGCATCTTCGACCGCAGCACGTGCCACCTGCACATGAACCCGTCAGGGAAGTTCATCATCGGCGGCCCGCAGGGGGACGCCGGCCTCACCGGCCGCAAGATCATCATTGACACCTACGGCGGGTGGGGCGCTCACGGGGGCGGGGCCTTCTCTGGCAAGGACCCCACCAAGGTGGACCGCTCCGCGGCCTACATCACCCGCCAGATCGCCAAGTCCATCGTCGTCTCCAAGCTGGCGCGCCGGGCACTGGTGCAGCTGTCCTACGCCATCGCCGTCGCCAAGCCCCTGTCCGTGTTCGTGGAGACGTACGGGTCGGAGCAGGGCGCCCTGACCGCCGACGACATCACCGACATCGTCAAGCTGAACTTCGACTGCCGCCCCGGTGCCATCGCCAAGTCTCTGCAGCTGCGGGAACCGAAGTACGTGGAGTCTGCGGCCTACTGCCACTTCGGACGGGAGCCCCGCACCGAGAACGGCATCAAGTATTTTGAGTGGGAGAACCCGGTGGACCTCTCCAAG</w:t>
      </w:r>
    </w:p>
    <w:p w:rsidR="00F744C7" w:rsidRPr="00F744C7" w:rsidRDefault="00F744C7" w:rsidP="00F744C7">
      <w:pPr>
        <w:spacing w:line="240" w:lineRule="auto"/>
        <w:rPr>
          <w:sz w:val="16"/>
          <w:szCs w:val="16"/>
        </w:rPr>
      </w:pPr>
      <w:r w:rsidRPr="00F744C7">
        <w:rPr>
          <w:sz w:val="16"/>
          <w:szCs w:val="16"/>
        </w:rPr>
        <w:t>&gt;Euglena</w:t>
      </w:r>
      <w:r w:rsidR="00351DD8">
        <w:rPr>
          <w:sz w:val="16"/>
          <w:szCs w:val="16"/>
        </w:rPr>
        <w:t xml:space="preserve"> </w:t>
      </w:r>
      <w:proofErr w:type="spellStart"/>
      <w:r w:rsidRPr="00F744C7">
        <w:rPr>
          <w:sz w:val="16"/>
          <w:szCs w:val="16"/>
        </w:rPr>
        <w:t>hiemalis</w:t>
      </w:r>
      <w:proofErr w:type="spellEnd"/>
      <w:r w:rsidRPr="00F744C7">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F744C7" w:rsidRPr="00C26340" w:rsidRDefault="00F744C7" w:rsidP="00F744C7">
      <w:pPr>
        <w:spacing w:line="240" w:lineRule="auto"/>
        <w:rPr>
          <w:sz w:val="16"/>
          <w:szCs w:val="16"/>
        </w:rPr>
      </w:pPr>
      <w:r w:rsidRPr="00F744C7">
        <w:rPr>
          <w:sz w:val="16"/>
          <w:szCs w:val="16"/>
        </w:rPr>
        <w:t>EFLFSSESVNEGHPDKLCDQVSDSVLDACLAQDPLSKVACEAAVKDNMVMVLGEITTQAKLDYDAIVRNAVRNIGFDAFVDDLSSVDSKGLNCDDCEVLVRINKQSPDIAGGVHVGRDEMDVGAGDQGIMFGYATDETESTMPLTHYVATRLGKTLTEVRKDGSLWWLRPDGKTQVTIKYKQCADGAVEPLMIHTILISTQHVEPGKRKKGEELKGYKGPDAEEVAPSMEQMNELMIQHVVIRTLENITLKNGKPAISIFDRSTCHLHMNPSGKFIIGGPQGDAGLTGRKIIIDTYGGWGAHGGGAFSGKDPTKVDRSAAYITRQIAKSIVVSKLARRALVQLSYAIAVAKPLSVFVETYGSEQGALTADDITDIVKLNFDCRPGAIAKSLQLREPKYVESAAYCHFGREPRTENGIKYFEWENPVDLSK</w:t>
      </w:r>
    </w:p>
    <w:p w:rsidR="00C26340" w:rsidRPr="00C26340" w:rsidRDefault="00C26340" w:rsidP="00C26340">
      <w:pPr>
        <w:spacing w:line="240" w:lineRule="auto"/>
        <w:rPr>
          <w:sz w:val="16"/>
          <w:szCs w:val="16"/>
        </w:rPr>
      </w:pPr>
      <w:r w:rsidRPr="00C26340">
        <w:rPr>
          <w:sz w:val="16"/>
          <w:szCs w:val="16"/>
        </w:rPr>
        <w:t xml:space="preserve">&gt; </w:t>
      </w:r>
      <w:proofErr w:type="spellStart"/>
      <w:r w:rsidRPr="00C26340">
        <w:rPr>
          <w:sz w:val="16"/>
          <w:szCs w:val="16"/>
        </w:rPr>
        <w:t>Lepocinclis</w:t>
      </w:r>
      <w:proofErr w:type="spellEnd"/>
      <w:r w:rsidRPr="00C26340">
        <w:rPr>
          <w:sz w:val="16"/>
          <w:szCs w:val="16"/>
        </w:rPr>
        <w:t xml:space="preserve"> </w:t>
      </w:r>
      <w:proofErr w:type="spellStart"/>
      <w:r w:rsidRPr="00C26340">
        <w:rPr>
          <w:sz w:val="16"/>
          <w:szCs w:val="16"/>
        </w:rPr>
        <w:t>playfairiana</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TTTATTTTCTTCCGAGTCTGTGAACGAAGGCCATCCCGACAAGCTTTGCGACCAAGTATCCGATTCAGTTCTTGATGCTTGCTTGCGTGAGGATCCACTGAGCAAAGTGGCCTGTGAGACTGCTGTGAAGGACAATATGGTAATGGTGCTTGGAGAAATTACAACCAACGCTAAATTGGACTATGAAAAGATTGTCCGCGATGCTGTCCGTAACATTGGCTTTGATTCCTTCGTGGACGATCTGTCAAGTGTGGATTCGAAGGGTTTGAATTGTGAAGACTGTGAAGTTTTGGTTCGCATAAACAAGCAATCTCCTGACATTGCAGGGGGTGTTCATGTTGGCCGAGATGAAATGGATGTTGGTGCTGGGGATCAGGGAATTATGTTTGGATATGCCTCAGATGAAACCAAGAGCACCATGCCTCTTACTCATTACTTGGCGACAAGGCTTGGGAAGACATTGACTGAAGTAAGGAAAAGTGGGCAGCTATGGTGGCTGCGCCCCGATGGGAAGACTCAGGTCACCATTAAGTACAAGCAAAATGCAGATGGCTCAGTTGAACCCCTGCTGATCCACACAGTCCTAATTTCCACGCAGCACTGTGAACCTGGAAAGAGGAAGAAGGGTGAAGAAATTAAGGGTTACAAGGGAGCTGATGCTGACGATGTGGCTCCTTCGATGGAACAAATGAATGAGCTTATCATCGAGCACGTGATCATCAAAACCCTTCAAGACATCACACTGAAGAATGGAAAACCTGCTTTATCAATCTTTGACCGCAGCACTTGCCACTTGCATATCAATCCTTCTGGGAAGTTCATCATTGGCGGACCCCAGGGAGATGCTGGTCTGACCGGAAGGAAAATCATCATTGATACCTATGGAGGCTGGGGAGCTCATGGCGGTGGAGCATTCTCTGGGAAAGATCCCACCAAAGTGGACCGATCTGCCGCATACATTACCCGCCAAATCGCCAAGTCTGTCGTTGCCAGTGGACTTGCACGCCGAGCACTGGTTCAATTATCTTATGCCATTGGGGTTGCTAAACCTTTATCCATCTTTGTGGAGACCTATGGCTCGGAGCAGGGCAAATTGACTGCTGATGACATCACTGACATTGTTAAGCTTGAATTTGACTGCCGTCCTGGGGCCATTGCGAAGTCTTTGCAGCTCAGGGAACCCAAGTACGTTGAGACTGCTGCATACTGCCACTTTGGGCGAGAGCCCCGTACAGAGAATGGCATCAAGTACTTCGCTTGGGAGAACCCTGTTGACTTGTCCAAA</w:t>
      </w:r>
    </w:p>
    <w:p w:rsidR="007A6C64" w:rsidRPr="007A6C64" w:rsidRDefault="007A6C64" w:rsidP="007A6C64">
      <w:pPr>
        <w:spacing w:line="240" w:lineRule="auto"/>
        <w:rPr>
          <w:sz w:val="16"/>
          <w:szCs w:val="16"/>
        </w:rPr>
      </w:pPr>
      <w:r w:rsidRPr="007A6C64">
        <w:rPr>
          <w:sz w:val="16"/>
          <w:szCs w:val="16"/>
        </w:rPr>
        <w:lastRenderedPageBreak/>
        <w:t>&gt;</w:t>
      </w:r>
      <w:proofErr w:type="spellStart"/>
      <w:r w:rsidRPr="007A6C64">
        <w:rPr>
          <w:sz w:val="16"/>
          <w:szCs w:val="16"/>
        </w:rPr>
        <w:t>Lepocinclis</w:t>
      </w:r>
      <w:proofErr w:type="spellEnd"/>
      <w:r w:rsidR="00351DD8">
        <w:rPr>
          <w:sz w:val="16"/>
          <w:szCs w:val="16"/>
        </w:rPr>
        <w:t xml:space="preserve"> </w:t>
      </w:r>
      <w:proofErr w:type="spellStart"/>
      <w:r w:rsidRPr="007A6C64">
        <w:rPr>
          <w:sz w:val="16"/>
          <w:szCs w:val="16"/>
        </w:rPr>
        <w:t>playfairiana</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REDPLSKVACETAVKDNMVMVLGEITTNAKLDYEKIVRDAVRNIGFDSFVDDLSSVDSKGLNCEDCEVLVRINKQSPDIAGGVHVGRDEMDVGAGDQGIMFGYASDETKSTMPLTHYLATRLGKTLTEVRKSGQLWWLRPDGKTQVTIKYKQNADGSVEPLLIHTVLISTQHCEPGKRKKGEEIKGYKGADADDVAPSMEQMNELIIEHVIIKTLQDITLKNGKPALSIFDRSTCHLHINPSGKFIIGGPQGDAGLTGRKIIIDTYGGWGAHGGGAFSGKDPTKVDRSAAYITRQIAKSVVASGLARRALVQLSYAIGVAKPLSIFVETYGSEQGKLTADDITDIVKLEFDCRPGAIAKSLQLREPKYVETAAYCHFGREPRTENGIKYFAWENPVDLSK</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Euglenaria</w:t>
      </w:r>
      <w:proofErr w:type="spellEnd"/>
      <w:r w:rsidRPr="00C26340">
        <w:rPr>
          <w:sz w:val="16"/>
          <w:szCs w:val="16"/>
        </w:rPr>
        <w:t xml:space="preserve"> anabaena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TCAATGAGGGCCACCCAGACAAGCTGTGCGATCAGGTGTCGGACTCCGTGCTGGATGCCTGCCTGGCTCAGGACCCCAAGAGCAAGGTGGCCTGTGAAACGGCTGTGAAGGACAACATGGTCATGGTACTCGGGGAGATCACCACACAGGCCAAGCTTGACTACGAGAAGATCGTGCGTACAGCAGTGCGTAACATCGGCTTCGACTCGTTCATTGACGACCTTACCAGTGTGGAGTCGAAGGGGCTGGACTGCGACAACTGCGAGGTGCTGGTGCGGATCAACAAGCAGTCCCCCGACATTGCGGGAGGCGTGCATGTTGGTCGCGACGATATGGACGTGGGCGCTGGCGATCAGGGCATTATGTTCGGCTACGCCACAGACGAGACGCAGAGCACGATGCCCCTGACGCACTACATGGCTACCAGGCTGGGCAAGACCTTGACGGAAGTTCGCAAGGACGGCACCCTGTGGTGGCTGCGCCCCGACGGCAAGACGCAGGTGACCATCAAGTACCGGCAGTGCGCGGATGGGTCGGTGGAGCCGCTGCTGATCCACACAGTGCTCATCTCTACCCAGCACTGTGAGCCCGCGAAGCGCACGAAGGGGGAGGAGATCAAGGGCTACAAGGGGTCCGATGCCGACGAGGTTGCCCCGTCGATGGAGGACATGAACGAGCTGATCGTGCAGCACGTCGTGATCCGCACCCTGCAGAACATCACCCTGAAGAACGGAAAGCCTGCGCTGTCCATCTTCGACCGGAACACCTGCCATTTGCACATCAACCCGTCTGGGAAGTTCATCATCGGCGGGCCCCAGGGCGACGCGGGGCTGACGGGCCGGAAGATCATCATCGACACCTACGGCGGGTGGGGCGCCCACGGCGGCGGGGCGTTCTCCGGGAAGGACCCCACCAAGGTGGACCGCTCCGCGGCGTACATCACGCGGCAGATCGCGAAGTCCATCGTGGTGTCCAATTTGGCGCGGCGTGCTCTGGTGCAGCTGTCCTACGCCATCGGGGTGGCCAAGCCCCTCTCCGTCTTCGTGGAGACCTACGGGTCGGAGCAGGGCGACCTAACGGCGGCGGACATCACGGACATCGTGAAGCTTGCATTCGACTGTCGCCCGGGGGCTATCGGGAAGTCACTGCAGCTGAGGGAGCCGAAGTACACGGAGACGGCGGCGTACTGCCACTTCGGGCGGGAGCCCCGCGTTGAGGGCACCATCAAGTTCTTCGAGTGGGAGCGGCCGGTGGACCTATCCAAG</w:t>
      </w:r>
    </w:p>
    <w:p w:rsidR="007A6C64" w:rsidRPr="007A6C64" w:rsidRDefault="007A6C64" w:rsidP="007A6C64">
      <w:pPr>
        <w:spacing w:line="240" w:lineRule="auto"/>
        <w:rPr>
          <w:sz w:val="16"/>
          <w:szCs w:val="16"/>
        </w:rPr>
      </w:pPr>
      <w:r w:rsidRPr="007A6C64">
        <w:rPr>
          <w:sz w:val="16"/>
          <w:szCs w:val="16"/>
        </w:rPr>
        <w:t>&gt;</w:t>
      </w:r>
      <w:proofErr w:type="spellStart"/>
      <w:r w:rsidRPr="007A6C64">
        <w:rPr>
          <w:sz w:val="16"/>
          <w:szCs w:val="16"/>
        </w:rPr>
        <w:t>Euglenaria</w:t>
      </w:r>
      <w:proofErr w:type="spellEnd"/>
      <w:r w:rsidR="00351DD8">
        <w:rPr>
          <w:sz w:val="16"/>
          <w:szCs w:val="16"/>
        </w:rPr>
        <w:t xml:space="preserve"> </w:t>
      </w:r>
      <w:r w:rsidRPr="007A6C64">
        <w:rPr>
          <w:sz w:val="16"/>
          <w:szCs w:val="16"/>
        </w:rPr>
        <w:t xml:space="preserve">anabaena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r w:rsidRPr="007A6C64">
        <w:rPr>
          <w:sz w:val="16"/>
          <w:szCs w:val="16"/>
        </w:rPr>
        <w:t xml:space="preserve"> </w:t>
      </w:r>
    </w:p>
    <w:p w:rsidR="007A6C64" w:rsidRPr="00C26340" w:rsidRDefault="007A6C64" w:rsidP="007A6C64">
      <w:pPr>
        <w:spacing w:line="240" w:lineRule="auto"/>
        <w:rPr>
          <w:sz w:val="16"/>
          <w:szCs w:val="16"/>
        </w:rPr>
      </w:pPr>
      <w:r w:rsidRPr="007A6C64">
        <w:rPr>
          <w:sz w:val="16"/>
          <w:szCs w:val="16"/>
        </w:rPr>
        <w:t>VNEGHPDKLCDQVSDSVLDACLAQDPKSKVACETAVKDNMVMVLGEITTQAKLDYEKIVRTAVRNIGFDSFIDDLTSVESKGLDCDNCEVLVRINKQSPDIAGGVHVGRDDMDVGAGDQGIMFGYATDETQSTMPLTHYMATRLGKTLTEVRKDGTLWWLRPDGKTQVTIKYRQCADGSVEPLLIHTVLISTQHCEPAKRTKGEEIKGYKGSDADEVAPSMEDMNELIVQHVVIRTLQNITLKNGKPALSIFDRNTCHLHINPSGKFIIGGPQGDAGLTGRKIIIDTYGGWGAHGGGAFSGKDPTKVDRSAAYITRQIAKSIVVSNLARRALVQLSYAIGVAKPLSVFVETYGSEQGDLTAADITDIVKLAFDCRPGAIGKSLQLREPKYTETAAYCHFGREPRVEGTIKFFEWERPVDLSK</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Monomorphina</w:t>
      </w:r>
      <w:proofErr w:type="spellEnd"/>
      <w:r w:rsidRPr="00C26340">
        <w:rPr>
          <w:sz w:val="16"/>
          <w:szCs w:val="16"/>
        </w:rPr>
        <w:t xml:space="preserve"> </w:t>
      </w:r>
      <w:proofErr w:type="spellStart"/>
      <w:r w:rsidR="00E02E4E">
        <w:rPr>
          <w:sz w:val="16"/>
          <w:szCs w:val="16"/>
        </w:rPr>
        <w:t>para</w:t>
      </w:r>
      <w:r w:rsidRPr="00C26340">
        <w:rPr>
          <w:sz w:val="16"/>
          <w:szCs w:val="16"/>
        </w:rPr>
        <w:t>pyrum</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GTTCCTCTTCTCCTCCGAGTCAGTCAATGAGGGTCACCCAGACAAACTGTGCGATCAGGTCTCGGACTCAGTGCTTGATGCCTGCCTCAAGGTGGATCCCAAAAGCAAGGTGGCCTGTGAGACAGCTGTGAAGGACAACATGGTGATGGTGCTCGGCGAGATCACCACCCAGGCGAAGCTGGACTATGAGGCCATCGTGCGCACCGCTGTCCGCAACATTGGATTCGACTCGTTCGTGGACGACCTGAGCAGCGTGGATTCCAAGGGACTGAACTGTGATGATTGTGAAGTGTTGGTGCGCATCAACAAGCAGTCGCCCGACATTGCAGGCGGGGTGCACGTGGGGCGCGATGACATGGACTTTGGAGCGGGCGACCAGGGCATCATGTTCGGGTACGCCACGGACGAGACTCAGAGCACGATGCCGCTGACGCACTACCTTGCCACGCGCCTCGGGCGCACGCTGACGGAGGTGCGCAAGAACGGCACGCTGTGGTGGCTGCGCCCCGACGGGAAGACGCAGGTGACAATCAAGTACAGGCAGTGCGCCGACGGCTCCGTGGAGCCGCTGATGATCCACACCGTGCTGATCTCCACACAGCACTGCGAGCCCGGCAAGCGCACGAAGGGCGCGGAGATCAAGGGCTACAAGGGCGCGGACGCCGGCGAGGTGGCCCCGTCGATGGAGCAGATGAACGAGCTGATCATCCAGCACGTTGTGATCCGCACCCTGCAGGACATCACGTTGAAGAACGGCAAGCCGGCGCTGAGCATCTTCGACCGCAAGACGTGCCACCTGCACATCAACCCCTCCGGCAAGTTCATCATCGGCGGCCCCCAGGGCGACGCCGGGCTGACCGGCCGCAAGATCATCATCGACACCTATGGTGGCTGGGGTGCGCACGGTGGTGGCGCCTTCTCTGGCAAGGACCCCACCAAGGTGGACCGCTCCGCGGCATACATCACGCGCCAGATCGCCAAGTCCATCGTCGTCTCGCGCCTCGCGAAGCGCGCGCTGGTGCAGCTGTCGTACGCCATCGGTGTTGCCAAGCCGCTCTCCATCTTCGTCGAGACGTACGGGTCGGAGATGGGCGAGCTGACGGCCGATGACATCACGGACATCGTGAAGCTGGCGTTCGACTGCCGCCCCGGCGCGATCGCCAAGTCGCTGCAGCTGACCGAGCCCAAGTACACGGAGACGGCGGCGTACTGCCACTTCGGGCGCGAGCCGCGCACCGAGAACGGCATCAAGTTCTTCGAGTGGGAGAACCCCGTGGACCTGTCCGCC</w:t>
      </w:r>
    </w:p>
    <w:p w:rsidR="007A6C64" w:rsidRPr="007A6C64" w:rsidRDefault="007A6C64" w:rsidP="007A6C64">
      <w:pPr>
        <w:spacing w:line="240" w:lineRule="auto"/>
        <w:rPr>
          <w:sz w:val="16"/>
          <w:szCs w:val="16"/>
        </w:rPr>
      </w:pPr>
      <w:r w:rsidRPr="007A6C64">
        <w:rPr>
          <w:sz w:val="16"/>
          <w:szCs w:val="16"/>
        </w:rPr>
        <w:t>&gt;</w:t>
      </w:r>
      <w:proofErr w:type="spellStart"/>
      <w:r w:rsidRPr="007A6C64">
        <w:rPr>
          <w:sz w:val="16"/>
          <w:szCs w:val="16"/>
        </w:rPr>
        <w:t>Monomorphina</w:t>
      </w:r>
      <w:proofErr w:type="spellEnd"/>
      <w:r w:rsidR="00351DD8">
        <w:rPr>
          <w:sz w:val="16"/>
          <w:szCs w:val="16"/>
        </w:rPr>
        <w:t xml:space="preserve"> </w:t>
      </w:r>
      <w:proofErr w:type="spellStart"/>
      <w:r w:rsidR="00E02E4E">
        <w:rPr>
          <w:sz w:val="16"/>
          <w:szCs w:val="16"/>
        </w:rPr>
        <w:t>para</w:t>
      </w:r>
      <w:r w:rsidR="00445484">
        <w:rPr>
          <w:sz w:val="16"/>
          <w:szCs w:val="16"/>
        </w:rPr>
        <w:t>pyrum</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KVDPKSKVACETAVKDNMVMVLGEITTQAKLDYEAIVRTAVRNIGFDSFVDDLSSVDSKGLNCDDCEVLVRINKQSPDIAGGVHVGRDDMDFGAGDQGIMFGYATDETQSTMPLTHYLATRLGRTLTEVRKNGTLWWLRPDGKTQVTIKYRQCADGSVEPLMIHTVLISTQHCEPGKRTKGAEIKGYKGADAGEVAPSMEQMNELIIQHVVIRTLQDITLKNGKPALSIFDRKTCHLHINPSGKFIIGGPQGDAGLTGRKIIIDTYGGWGAHGGGAFSGKDPTKVDRSAAYITRQIAKSIVVSRLAKRALVQLSYAIGVAKPLSIFVETYGSEMGELTADDITDIVKLAFDCRPGAIAKSLQLTEPKYTETAAYCHFGREPRTENGIKFFEWENPVDLSA</w:t>
      </w:r>
    </w:p>
    <w:p w:rsidR="00C26340" w:rsidRPr="00C26340" w:rsidRDefault="00C26340" w:rsidP="00C26340">
      <w:pPr>
        <w:spacing w:line="240" w:lineRule="auto"/>
        <w:rPr>
          <w:sz w:val="16"/>
          <w:szCs w:val="16"/>
        </w:rPr>
      </w:pPr>
      <w:r w:rsidRPr="00C26340">
        <w:rPr>
          <w:sz w:val="16"/>
          <w:szCs w:val="16"/>
        </w:rPr>
        <w:t xml:space="preserve">&gt; </w:t>
      </w:r>
      <w:proofErr w:type="spellStart"/>
      <w:r w:rsidRPr="00C26340">
        <w:rPr>
          <w:sz w:val="16"/>
          <w:szCs w:val="16"/>
        </w:rPr>
        <w:t>Eutreptiella</w:t>
      </w:r>
      <w:proofErr w:type="spellEnd"/>
      <w:r w:rsidRPr="00C26340">
        <w:rPr>
          <w:sz w:val="16"/>
          <w:szCs w:val="16"/>
        </w:rPr>
        <w:t xml:space="preserve"> </w:t>
      </w:r>
      <w:proofErr w:type="spellStart"/>
      <w:r w:rsidRPr="00C26340">
        <w:rPr>
          <w:sz w:val="16"/>
          <w:szCs w:val="16"/>
        </w:rPr>
        <w:t>braarudii</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GTTCCTTTTCTCCTCTGAGTCTGTGAATGAGGGTCACCCTGATAAGCTGTGCGACCAGGTTTCCGACTCCGTTCTGGATGCCTGCTTGACCGCTGACCCCCTGAGCAAGGTGGCCTGCGAGACTGCCGTGAAGGACAACATGGTCATGGTTCTTGGTGAGATCACCACCGGCGCCAAGTTGGACTACGAGGCCATTGTTCGCAAGGCTTGCCGCCACATCGGTTTCGACTCCTATGTGGATGACTTGTCCAGTGTGGAGTCCAAGGGTTTGAACTGCGATGACTGCGAGGTGCTTGTCCGTATCAACGCTCAGTCTCCCGACATTGCTGGCGGTGTGCACGTTGGCCGTGACGAGATGGACGTTGGTGCTGGTGACCAGGGTATTATGTTCGGATATGCCTCTGACGAGACCAAGAGCACCATGCCTTTGACTCACTATCTTGCCACCAAGCTGGGCAAGACCCTCACTGACGTTCGCAAGAACGGCAAGTTGTGGTGGTTGCGACCTGACGGTAAGACTCAGGTGACCATCAAGTACAAGCAGCACGCTGACGGTTCCGTGGAGCCTCTTATGATTCACACCGTGCTGATCTCCACCCAGCACGCCGAGCCTCTGAAGAGGACCAAGGGTGCCGAGATCGCTGGCTACAAGGGTGCGGACGCCGGTGAGGTGGCCCCTTCCATGGAGGACATGAACAAGCAGATCCTTGAGCAGGTCATCAAGGCAACCCTTCGTGACATCACGTTGAAGAACGGCAAGCCTGCCATCAGCATCTTTGACGAGAAGACCTGCCACACCCACATCAACCCATCTGGCAAGTTCATCATCGGTGGTCCTCAGGGCGATGCCGGTCTTACTGGCCGTAAGATCATCATCGACACCTATGGTGGTTGGGGTGCCCACGGTGGTGGTGCTTTCTCCGGCAAGGACCCCACCAAGGTGGACCGCTCTGCTGCCTACATCACCCGCCAGATGGCTAAGTCCATCGTGACTTCCGGACTTGCCAAGCGCGCCCTGGTGCAGCTTTCCTACGCCATTGGTGTGGCCAAGCCTCTGTCCGTGTTCGTCGAGACCTACGGCTCCGAGCAGGGTGCCTTGACTGCTGATGATATCACTGACGTCATCAAGCTTGCCTTCGACTGCCGCCCTGGTGCCATCGCCAAGTCCTTGGCCCTGCGTGAGCCCAAGTACGTGGAGAGTGCAGCTTACTGCCATTTCGGCCGTGAGCCTCGCACCGAGAACGGCATCAAGTACTTCGAGTGGGAGAACCCTGTGGATCTCTCCAAG</w:t>
      </w:r>
    </w:p>
    <w:p w:rsidR="007A6C64" w:rsidRPr="007A6C64" w:rsidRDefault="007A6C64" w:rsidP="007A6C64">
      <w:pPr>
        <w:spacing w:line="240" w:lineRule="auto"/>
        <w:rPr>
          <w:sz w:val="16"/>
          <w:szCs w:val="16"/>
        </w:rPr>
      </w:pPr>
      <w:r w:rsidRPr="007A6C64">
        <w:rPr>
          <w:sz w:val="16"/>
          <w:szCs w:val="16"/>
        </w:rPr>
        <w:lastRenderedPageBreak/>
        <w:t>&gt;</w:t>
      </w:r>
      <w:proofErr w:type="spellStart"/>
      <w:r w:rsidRPr="007A6C64">
        <w:rPr>
          <w:sz w:val="16"/>
          <w:szCs w:val="16"/>
        </w:rPr>
        <w:t>Eutreptiella</w:t>
      </w:r>
      <w:proofErr w:type="spellEnd"/>
      <w:r w:rsidR="00351DD8">
        <w:rPr>
          <w:sz w:val="16"/>
          <w:szCs w:val="16"/>
        </w:rPr>
        <w:t xml:space="preserve"> </w:t>
      </w:r>
      <w:proofErr w:type="spellStart"/>
      <w:r w:rsidRPr="007A6C64">
        <w:rPr>
          <w:sz w:val="16"/>
          <w:szCs w:val="16"/>
        </w:rPr>
        <w:t>braarudii</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TADPLSKVACETAVKDNMVMVLGEITTGAKLDYEAIVRKACRHIGFDSYVDDLSSVESKGLNCDDCEVLVRINAQSPDIAGGVHVGRDEMDVGAGDQGIMFGYASDETKSTMPLTHYLATKLGKTLTDVRKNGKLWWLRPDGKTQVTIKYKQHADGSVEPLMIHTVLISTQHAEPLKRTKGAEIAGYKGADAGEVAPSMEDMNKQILEQVIKATLRDITLKNGKPAISIFDEKTCHTHINPSGKFIIGGPQGDAGLTGRKIIIDTYGGWGAHGGGAFSGKDPTKVDRSAAYITRQMAKSIVTSGLAKRALVQLSYAIGVAKPLSVFVETYGSEQGALTADDITDVIKLAFDCRPGAIAKSLALREPKYVESAAYCHFGREPRTENGIKYFEWENPVDLSK</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Trachelomonas</w:t>
      </w:r>
      <w:proofErr w:type="spellEnd"/>
      <w:r w:rsidRPr="00C26340">
        <w:rPr>
          <w:sz w:val="16"/>
          <w:szCs w:val="16"/>
        </w:rPr>
        <w:t xml:space="preserve"> </w:t>
      </w:r>
      <w:proofErr w:type="spellStart"/>
      <w:r w:rsidRPr="00C26340">
        <w:rPr>
          <w:sz w:val="16"/>
          <w:szCs w:val="16"/>
        </w:rPr>
        <w:t>volvocina</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TTTGTTTTCCTCTGAGTCAGTCAATGAGGGACATCCTGACAAGCTGTGTGATCAAGTTTCAGACTCTGTGCTGGATGCTTGTCTTGCAGCTGACCCCAAAAGCAAGGTGGCATGTGAAACAGCCGTGAAGGATAACATGGTGATGGTGTTGGGTGAGATCACCACCCAGGCCAAGCTGGACTATGAAAAGATTGTCCGCAGTGCAGTCCGTAACATCGGATTCGATTCCTTTGTGGATGATTTGTCCAGCGTGGATTCCAAGGGGCTGAACTGCGATGATTGTGAAGTGTTGGTCCGCATCAACAAGCAGTCTCCGGACATTGCTGGGGGCGTGCATGTTGGACGAGATGACATGGATGTGGGTGCTGGGGACCAGGGTATCATGTTTGGCTATGCCTCTGATGAGACTCAAAGCACCATGCCCCTCACCCACTACTTGGCAACCCGCTTGGGCAAGACCCTGACCGACGTTCGCAAGAATGGCACCTTGTGGTGGTTGCGCCCCGATGGCAAGACCCAGGTCACAATCAAGTATCGCCAGTGTGCTGATGGTGCTGTTGAACCCTTGATGATCCACACAGTGCTGATCTCCACCCAGCATGCCGAGCCAGGGAAGCGCACGAAGGGGGAGGAGATCCGTGGCTACAAGGGGGCAGATGCAAACGAAGTGGCCCCATCGATGGACCAGATGAATGAATTGATCATCCAGCACGTCGTCATTCGTACATTGGAGGACATCAAGCTGAAGAACGGCAAGCCAGCCCTCAGCATCTTCGACCGCAAGACATGCCATTTGCACATCAACCCATCGGGCAAGTTCATTATCGGAGGCCCACAGGGAGACGCCGGGTTGACGGGACGCAAGATCATCATCGACACCTATGGCGGATGGGGTGCGCATGGTGGTGGTGCATTCTCCGGAAAGGACCCCACAAAGGTCGACCGATCAGCAGCATACATCACACGCCAGATCGCAAAGTCCATCGTCGTTTCCAAGCTTGCCCGCCGGGCCCTCGTTCAGCTGTCCTATGCCATCGGTGTGGCAAAACCACTGTCCGTCTTTGTGGAGACATACGGATCGGAGCAAGGCAGCTTGACGGCTGATGACATCACCGATATCGTGAAGTTGGCGTTTGACTGCCGCCCCGGCGCCATCGCCAAGTCCCTGCAACTGACCGAGCCAAAGTATGTGGAGACCGCGGCGTACTGCCATTTCGGGCGGGAACCACGGACACAGAACGGCATCAAGTTCTTCGAATGGGAGAACCCCGTTGATTTGTCCAAG</w:t>
      </w:r>
    </w:p>
    <w:p w:rsidR="007A6C64" w:rsidRPr="007A6C64" w:rsidRDefault="007A6C64" w:rsidP="007A6C64">
      <w:pPr>
        <w:spacing w:line="240" w:lineRule="auto"/>
        <w:rPr>
          <w:sz w:val="16"/>
          <w:szCs w:val="16"/>
        </w:rPr>
      </w:pPr>
      <w:r w:rsidRPr="007A6C64">
        <w:rPr>
          <w:sz w:val="16"/>
          <w:szCs w:val="16"/>
        </w:rPr>
        <w:t>&gt;</w:t>
      </w:r>
      <w:proofErr w:type="spellStart"/>
      <w:r w:rsidRPr="007A6C64">
        <w:rPr>
          <w:sz w:val="16"/>
          <w:szCs w:val="16"/>
        </w:rPr>
        <w:t>Trachelomonas</w:t>
      </w:r>
      <w:proofErr w:type="spellEnd"/>
      <w:r w:rsidR="00351DD8">
        <w:rPr>
          <w:sz w:val="16"/>
          <w:szCs w:val="16"/>
        </w:rPr>
        <w:t xml:space="preserve"> </w:t>
      </w:r>
      <w:proofErr w:type="spellStart"/>
      <w:r w:rsidRPr="007A6C64">
        <w:rPr>
          <w:sz w:val="16"/>
          <w:szCs w:val="16"/>
        </w:rPr>
        <w:t>volvocina</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AADPKSKVACETAVKDNMVMVLGEITTQAKLDYEKIVRSAVRNIGFDSFVDDLSSVDSKGLNCDDCEVLVRINKQSPDIAGGVHVGRDDMDVGAGDQGIMFGYASDETQSTMPLTHYLATRLGKTLTDVRKNGTLWWLRPDGKTQVTIKYRQCADGAVEPLMIHTVLISTQHAEPGKRTKGEEIRGYKGADANEVAPSMDQMNELIIQHVVIRTLEDIKLKNGKPALSIFDRKTCHLHINPSGKFIIGGPQGDAGLTGRKIIIDTYGGWGAHGGGAFSGKDPTKVDRSAAYITRQIAKSIVVSKLARRALVQLSYAIGVAKPLSVFVETYGSEQGSLTADDITDIVKLAFDCRPGAIAKSLQLTEPKYVETAAYCHFGREPRTQNGIKFFEWENPVDLSK</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Eutreptia</w:t>
      </w:r>
      <w:proofErr w:type="spellEnd"/>
      <w:r w:rsidRPr="00C26340">
        <w:rPr>
          <w:sz w:val="16"/>
          <w:szCs w:val="16"/>
        </w:rPr>
        <w:t xml:space="preserve"> </w:t>
      </w:r>
      <w:proofErr w:type="spellStart"/>
      <w:r w:rsidRPr="00C26340">
        <w:rPr>
          <w:sz w:val="16"/>
          <w:szCs w:val="16"/>
        </w:rPr>
        <w:t>viridis</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GTTCTTGTTCTCCTCTGAATCTGTTAACGAGGGTCATCCTGATAAGCTCTGCGACCAAGTGTCCGACTCGGTTCTAGATGCCTGCCTGAAAGAGGATCCTCTCAGCAAGGTTGCCTGTGAAACCGCTGTCAAGGACAACATGGTGATGGTCTTGGGTGAAATCACCACCAAGGCCAAGTTGGACTACGAAGCGATTGTGCGCAAGGCAGTCCGCAACATCGGTTTCGACTCGTTTGTTGACGACCTTGCCAGTGTCGACTCGAAGGGTCTGAACTGTGACGATTGCGAGGTTCTTGTTCGCATCAACAAGCAGTCTCCTGATATTGCAGGTGGTGTGCACGTTGGTCGCGACGAGATGGATGTTGGAGCCGGGGATCAAGGTATTATGTTTGGTTATGCCACTGACGAAACCAAGAGCACGATGCCCTTGACCCACTACCTTGCCACGAAACTGGGAAAGACTCTCACCGACGTTCGGAAGAGTGGTGAGCTTTGGTGGTTGCGCCCTGATGGCAAGACCCAGGTTACCATCAAGTACAAACAATGTGCCGACGGCTCGGTAGAGCCTCTGATGATCCACACGATCTTGATCTCCACTCAGCATGCCGAGCCTATGAAGAGGACCAAGGGTGCCGAAATAGCCGGTTACAAGGGTGCTGACTCTGGAGAAACCGCTCCTTCAATGGAGAAGATGAACGAACTCATTGTAGAGTATGTAGTTAAGAGGACGCTGAAGGAGATCACGTTGAAGAACGGCGAGCCTGCCCTCAGCATCTTCGATGAGAAGACTTGCCACTTGCACATCAACCCATCTGGCAAGTTCATCATTGGTGGTCCACAAGGTGATGCCGGTCTCACTGGTCGCAAGATCATCATTGACACCTATGGAGGCTGGGGTGCCCATGGAGGTGGTGCCTTCTCTGGCAAGGATCCCACCAAGGTTGATCGTTCCGCTGCCTACATCACCCGTCAAATGG</w:t>
      </w:r>
      <w:r w:rsidR="00E115C8">
        <w:rPr>
          <w:sz w:val="16"/>
          <w:szCs w:val="16"/>
        </w:rPr>
        <w:t>CAAAGTCTATTGTGACCTCTGGACTTGCAAAA</w:t>
      </w:r>
      <w:r w:rsidRPr="00C26340">
        <w:rPr>
          <w:sz w:val="16"/>
          <w:szCs w:val="16"/>
        </w:rPr>
        <w:t>CGTGCTCTCGTGCAGCTTTCATATGCCATTGGTGTTGCAAAGCCGCTTTCCATTTTTGTTGAGACCTACGGGTCCGAGCTCGGCGAGTTGACAGCTGACGACATCACAGACGTCATCAAGCTTGCATATGACTGCCGGCCAGGTGCCATTGCTAAACATTTGCAGCTGACTGAACCCAAGTACGTCGAGACAGCAGCTTACTGCCACTTTGGACGAGAGCCTCGTACTGAAAATGGCATCAAATATTTTGAGTGGGAGAATCCAGTTGACCTTTCGAAG</w:t>
      </w:r>
    </w:p>
    <w:p w:rsidR="007A6C64" w:rsidRPr="007A6C64" w:rsidRDefault="007A6C64" w:rsidP="007A6C64">
      <w:pPr>
        <w:spacing w:line="240" w:lineRule="auto"/>
        <w:rPr>
          <w:sz w:val="16"/>
          <w:szCs w:val="16"/>
        </w:rPr>
      </w:pPr>
      <w:r w:rsidRPr="007A6C64">
        <w:rPr>
          <w:sz w:val="16"/>
          <w:szCs w:val="16"/>
        </w:rPr>
        <w:t>&gt;</w:t>
      </w:r>
      <w:proofErr w:type="spellStart"/>
      <w:r w:rsidRPr="007A6C64">
        <w:rPr>
          <w:sz w:val="16"/>
          <w:szCs w:val="16"/>
        </w:rPr>
        <w:t>Eutreptia</w:t>
      </w:r>
      <w:proofErr w:type="spellEnd"/>
      <w:r w:rsidR="00351DD8">
        <w:rPr>
          <w:sz w:val="16"/>
          <w:szCs w:val="16"/>
        </w:rPr>
        <w:t xml:space="preserve"> </w:t>
      </w:r>
      <w:proofErr w:type="spellStart"/>
      <w:r w:rsidRPr="007A6C64">
        <w:rPr>
          <w:sz w:val="16"/>
          <w:szCs w:val="16"/>
        </w:rPr>
        <w:t>viridis</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KEDPLSKVACETAVKDNMVMVLGEITTKAKLDYEAIVRKAVRNIGFDSFVDDLASVDSKGLNCDDCEVLVRINKQSPDIAGGVHVGRDEMDVGAGDQGIMFGYATDETKSTMPLTHYLATKLGKTLTDVRKSGELWWLRPDGKTQVTIKYKQCADGSVEPLMIHTILISTQHAEPMKRTKGAEIAGYKGADSGETAPSMEKMNELIVEYVVKRTLKEITLKNGEPALSIFDEKTCHLHINPSGKFIIGGPQGDAGLTGRKIIIDTYGGWGAHGGGAFSGKDPTKVDRSAAYITRQMAKSIVTSGLAKRALVQLSYAIGVAKPLSIFVETYGSELGELTADDITDVIKLAYDCRPGAIAKHLQLTEPKYVETAAYCHFGREPRTENGIKYFEWENPVDLSK</w:t>
      </w:r>
    </w:p>
    <w:p w:rsidR="00C26340" w:rsidRPr="00C26340" w:rsidRDefault="00C26340" w:rsidP="00C26340">
      <w:pPr>
        <w:spacing w:line="240" w:lineRule="auto"/>
        <w:rPr>
          <w:sz w:val="16"/>
          <w:szCs w:val="16"/>
        </w:rPr>
      </w:pPr>
      <w:r w:rsidRPr="00C26340">
        <w:rPr>
          <w:sz w:val="16"/>
          <w:szCs w:val="16"/>
        </w:rPr>
        <w:t xml:space="preserve">&gt;Euglena </w:t>
      </w:r>
      <w:proofErr w:type="spellStart"/>
      <w:r w:rsidRPr="00C26340">
        <w:rPr>
          <w:sz w:val="16"/>
          <w:szCs w:val="16"/>
        </w:rPr>
        <w:t>proxima</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ATTCCTCTTCTCTTCAGAATCTGTGAACGAAGGACATCCTGACAAGCTTTGTGATCAGGTCTCTGATTCAGTTTTAGATGCTTGCCTTGCGGTTGATCCAAAAAGTAAGGTGGCCTGCGAAACCGCAGTCAAGGACAACATGGTCATGGTTCTTGGTGAAATTACGACCCAAGCTAAGTTGGACTACGAAACTATTGTTCGGACAGCAGTACGCAACATTGGCTTTGACTCTTTCATAGATGATCTTTCAAGTGTGGACTCTAAGGGCTTGAACTGTGATGATTGTGAGGTCCTGGTGCGCATCAACAAGCAATCTCCTGACATTGCCGGAGGTGTGCACGTTGGCCGCGATGAAATGGACTTTGGGGCTGGCGATCAAGGAATCATGTTTGGGTATGCCAGTGATGAGACCAAGAGTACCATGCCTCTTACCCACTATCTTGCAACACGCCTGGGCAAAACATTGACCGAAGTTCGCAAAGATGGATCTCTATGGTGGCTGCGACCTGATGGGAAGACTCAGGTCACCATCAAGTATAGACAATGTGCAGATGGTTCCGTCGAACCACTCCTCATCCACACTGTCCTGATTTCCACTCAACACGCTGAACCTGGCAAGCGCAAGAAAGGAGAAGAGATCAAAGGGTACAGCGGTCCCGATGCAGATGAATTGGCCCCATCAATGGATAAGATGAATGAGCTCATCATTCAGCACGTCGTAATCCGAACGTTGCAGAATATCACACTGAAGAATGGCGAACCCGCTCTTAGCATCTTCAACCGAGACACATGCCACCTGCACATCAACCCCTCTGGCAAATTCATCATTGGAGGTCCCCAAGGAGACGCTGGGTTGACCGGAAGGAAGATCATCATTGACACATATGGTGGCTGGGGTGCCCACGGAGGTGGTGCCTTTTCTGGCAAGGATCCAACCAAGGTGGATCGATCAGCAGCATACATCACTCGCCAAATTGCCAAGTCCATTGTGACTTCTCAGCTGGCGAAACGTGCCTTGGTGCAATTATCCTATGCCATCGGGGTGGCAAAGCCTCTGTCCATTTTTGTTGAGACCTATGGATCTGAGCAAGGGAGCCTCACCGCCGATGACATCACCGACATCGTAAAATTGGCATTTGATTGCCGTCCAGGTGCCATTGCTAAATCTCTGCAACTGACAGAGCCGAAGTACGTCGAAACCGCAGCTTATTGCCATTTTGGCCGCGAGCCACGCACCGAGAATGGGATCAAGTTCTTTGAGTGGGAAAACCCCGTTGATCTGTCGGCT</w:t>
      </w:r>
    </w:p>
    <w:p w:rsidR="007A6C64" w:rsidRPr="007A6C64" w:rsidRDefault="007A6C64" w:rsidP="007A6C64">
      <w:pPr>
        <w:spacing w:line="240" w:lineRule="auto"/>
        <w:rPr>
          <w:sz w:val="16"/>
          <w:szCs w:val="16"/>
        </w:rPr>
      </w:pPr>
      <w:r w:rsidRPr="007A6C64">
        <w:rPr>
          <w:sz w:val="16"/>
          <w:szCs w:val="16"/>
        </w:rPr>
        <w:lastRenderedPageBreak/>
        <w:t>&gt;Euglena</w:t>
      </w:r>
      <w:r w:rsidR="00351DD8">
        <w:rPr>
          <w:sz w:val="16"/>
          <w:szCs w:val="16"/>
        </w:rPr>
        <w:t xml:space="preserve"> </w:t>
      </w:r>
      <w:proofErr w:type="spellStart"/>
      <w:r w:rsidRPr="007A6C64">
        <w:rPr>
          <w:sz w:val="16"/>
          <w:szCs w:val="16"/>
        </w:rPr>
        <w:t>proxima</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AVDPKSKVACETAVKDNMVMVLGEITTQAKLDYETIVRTAVRNIGFDSFIDDLSSVDSKGLNCDDCEVLVRINKQSPDIAGGVHVGRDEMDFGAGDQGIMFGYASDETKSTMPLTHYLATRLGKTLTEVRKDGSLWWLRPDGKTQVTIKYRQCADGSVEPLLIHTVLISTQHAEPGKRKKGEEIKGYSGPDADELAPSMDKMNELIIQHVVIRTLQNITLKNGEPALSIFNRDTCHLHINPSGKFIIGGPQGDAGLTGRKIIIDTYGGWGAHGGGAFSGKDPTKVDRSAAYITRQIAKSIVTSQLAKRALVQLSYAIGVAKPLSIFVETYGSEQGSLTADDITDIVKLAFDCRPGAIAKSLQLTEPKYVETAAYCHFGREPRTENGIKFFEWENPVDLSA</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Strombomonas</w:t>
      </w:r>
      <w:proofErr w:type="spellEnd"/>
      <w:r w:rsidRPr="00C26340">
        <w:rPr>
          <w:sz w:val="16"/>
          <w:szCs w:val="16"/>
        </w:rPr>
        <w:t xml:space="preserve"> </w:t>
      </w:r>
      <w:proofErr w:type="spellStart"/>
      <w:r w:rsidRPr="00C26340">
        <w:rPr>
          <w:sz w:val="16"/>
          <w:szCs w:val="16"/>
        </w:rPr>
        <w:t>accuminata</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X) mRNA, partial CDS </w:t>
      </w:r>
    </w:p>
    <w:p w:rsidR="00C26340" w:rsidRDefault="00C26340" w:rsidP="00C26340">
      <w:pPr>
        <w:spacing w:line="240" w:lineRule="auto"/>
        <w:rPr>
          <w:sz w:val="16"/>
          <w:szCs w:val="16"/>
        </w:rPr>
      </w:pPr>
      <w:r w:rsidRPr="00C26340">
        <w:rPr>
          <w:sz w:val="16"/>
          <w:szCs w:val="16"/>
        </w:rPr>
        <w:t>GAGTTCCTTTTTTCCTCTGAATCAGTTAATGAAGGACATCCAGACAAGCTCTGTGACCAAGTGTCAGATTCCGTCCTTGATGCTTGCCTTGCTCAGGACCCGAAGAGCAAAGTGGCTTGTGAGACAGCAGTCAAGGATAATATGGTGATGGTGCTGGGTGAAATTACAACACAGGCAAAATTGGATTATGAGGCCATCGTTCGCAAGGCGGTGCGTAACATTGGTTTCGATTCCTTTGTTGATGACTTGGACAGCGTGGATTCCAAGGGGCTGAATTGTGACGATTGTGAGGTGCTGGTGCGAATCAACAAGCAATCTCCTGATATTGCAGGAGGGGTGCATGTGGGGCGTGATGAAATGGACCTGGGTGCTGGAGACCAGGGCATCATGTTTGGATATGCCAGTGATGAGACGAAGAGCACAATGCCACTGACTCATTACTTGGCAACAAGGTTGGGGAAAACCTTGACGGAGGTGCGGAAGGATGGTACGCTGTGGTGGTTGCGGCCTGATGGCAAGACCCAGGTTACCATCAAGTACAAGCAGTGCGCAGATGGTTCAGTGGAGCCACTGCAAATTCATTCAGTGCTGATCTCCACACAGCACGTGGAACCTGGCAAGCGGAAGAAGAAGGAGGAGATCCGTGGATACCAGGGGGCCGATGGGGATGAAGTGGCACCCACGATGAAGGAAATGAATGAGCACTTGATCGAGCACGTGGTCATCCGCACATTGAAGGGCATCACTCTGAAGAATGGTGAGTCTGCACTCAGCATCTTCGACCGCAACACCTGTCACCTTTACATGAACCCGTCTGGCAAGTTCATCATTGGTGGACCACAAGGCGATGCTGGGCTCACAGGACGCAAAATTATCATCGACACCTACGGTGGTTGGGGAGCTCATGGTGGTGGTGCTTTCTCTGGCAAAGACCCGACCAAGGTGGACAGGTCAGCTGCATACATCACCAGGCAGATTGCCAAGTCGATTGTGGCGTCCAAGTTGGCCAAGCGGGCCCTGGTGCAGCTGTCATATGCCATCGGGGTGGCCAAGCCCCTCTCCATCTTCGTGGAGACATATGGCTCCGAGCAGGGTGCCCTGACTGCCGATGACGTTACGGACATTGTGAAGCTGGCATTCGACTGCCGCCCCGGAGCCATCGCCAAGTCCCTGCAGCTGACTGAGCCCAAGTACACTGAGACGGCCGCATACTGCCACTTTGGCCGTGAGCCCCGCACCGAGAATGGCATCAAGTTCTTCGAGTGGGAGAACCCCGTTGACTTGTCCAAG</w:t>
      </w:r>
    </w:p>
    <w:p w:rsidR="007A6C64" w:rsidRPr="007A6C64" w:rsidRDefault="007A6C64" w:rsidP="007A6C64">
      <w:pPr>
        <w:spacing w:line="240" w:lineRule="auto"/>
        <w:rPr>
          <w:sz w:val="16"/>
          <w:szCs w:val="16"/>
        </w:rPr>
      </w:pPr>
      <w:r w:rsidRPr="007A6C64">
        <w:rPr>
          <w:sz w:val="16"/>
          <w:szCs w:val="16"/>
        </w:rPr>
        <w:t>&gt;</w:t>
      </w:r>
      <w:proofErr w:type="spellStart"/>
      <w:r w:rsidRPr="007A6C64">
        <w:rPr>
          <w:sz w:val="16"/>
          <w:szCs w:val="16"/>
        </w:rPr>
        <w:t>Strombomonas</w:t>
      </w:r>
      <w:proofErr w:type="spellEnd"/>
      <w:r w:rsidR="00351DD8">
        <w:rPr>
          <w:sz w:val="16"/>
          <w:szCs w:val="16"/>
        </w:rPr>
        <w:t xml:space="preserve"> </w:t>
      </w:r>
      <w:proofErr w:type="spellStart"/>
      <w:r w:rsidRPr="007A6C64">
        <w:rPr>
          <w:sz w:val="16"/>
          <w:szCs w:val="16"/>
        </w:rPr>
        <w:t>accuminata</w:t>
      </w:r>
      <w:proofErr w:type="spellEnd"/>
      <w:r w:rsidRPr="007A6C64">
        <w:rPr>
          <w:sz w:val="16"/>
          <w:szCs w:val="16"/>
        </w:rPr>
        <w:t xml:space="preserve"> </w:t>
      </w:r>
      <w:proofErr w:type="spellStart"/>
      <w:r w:rsidR="00351DD8" w:rsidRPr="00C26340">
        <w:rPr>
          <w:sz w:val="16"/>
          <w:szCs w:val="16"/>
        </w:rPr>
        <w:t>methionine</w:t>
      </w:r>
      <w:proofErr w:type="spellEnd"/>
      <w:r w:rsidR="00351DD8" w:rsidRPr="00C26340">
        <w:rPr>
          <w:sz w:val="16"/>
          <w:szCs w:val="16"/>
        </w:rPr>
        <w:t xml:space="preserve"> </w:t>
      </w:r>
      <w:proofErr w:type="spellStart"/>
      <w:r w:rsidR="00351DD8" w:rsidRPr="00C26340">
        <w:rPr>
          <w:sz w:val="16"/>
          <w:szCs w:val="16"/>
        </w:rPr>
        <w:t>adenosyltransferase</w:t>
      </w:r>
      <w:proofErr w:type="spellEnd"/>
      <w:r w:rsidR="00351DD8" w:rsidRPr="00C26340">
        <w:rPr>
          <w:sz w:val="16"/>
          <w:szCs w:val="16"/>
        </w:rPr>
        <w:t xml:space="preserve"> (MATX) </w:t>
      </w:r>
      <w:r w:rsidR="00351DD8">
        <w:rPr>
          <w:sz w:val="16"/>
          <w:szCs w:val="16"/>
        </w:rPr>
        <w:t>amino acid translation</w:t>
      </w:r>
      <w:r w:rsidR="00351DD8" w:rsidRPr="00C26340">
        <w:rPr>
          <w:sz w:val="16"/>
          <w:szCs w:val="16"/>
        </w:rPr>
        <w:t>, partial</w:t>
      </w:r>
      <w:r w:rsidR="00351DD8">
        <w:rPr>
          <w:sz w:val="16"/>
          <w:szCs w:val="16"/>
        </w:rPr>
        <w:t xml:space="preserve"> protein</w:t>
      </w:r>
    </w:p>
    <w:p w:rsidR="007A6C64" w:rsidRPr="00C26340" w:rsidRDefault="007A6C64" w:rsidP="007A6C64">
      <w:pPr>
        <w:spacing w:line="240" w:lineRule="auto"/>
        <w:rPr>
          <w:sz w:val="16"/>
          <w:szCs w:val="16"/>
        </w:rPr>
      </w:pPr>
      <w:r w:rsidRPr="007A6C64">
        <w:rPr>
          <w:sz w:val="16"/>
          <w:szCs w:val="16"/>
        </w:rPr>
        <w:t>EFLFSSESVNEGHPDKLCDQVSDSVLDACLAQDPKSKVACETAVKDNMVMVLGEITTQAKLDYEAIVRKAVRNIGFDSFVDDLDSVDSKGLNCDDCEVLVRINKQSPDIAGGVHVGRDEMDLGAGDQGIMFGYASDETKSTMPLTHYLATRLGKTLTEVRKDGTLWWLRPDGKTQVTIKYKQCADGSVEPLQIHSVLISTQHVEPGKRKKKEEIRGYQGADGDEVAPTMKEMNEHLIEHVVIRTLKGITLKNGESALSIFDRNTCHLYMNPSGKFIIGGPQGDAGLTGRKIIIDTYGGWGAHGGGAFSGKDPTKVDRSAAYITRQIAKSIVASKLAKRALVQLSYAIGVAKPLSIFVETYGSEQGALTADDVTDIVKLAFDCRPGAIAKSLQLTEPKYTETAAYCHFGREPRTENGIKFFEWENPVDLSK</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Petalomonas</w:t>
      </w:r>
      <w:proofErr w:type="spellEnd"/>
      <w:r w:rsidRPr="00C26340">
        <w:rPr>
          <w:sz w:val="16"/>
          <w:szCs w:val="16"/>
        </w:rPr>
        <w:t xml:space="preserve"> </w:t>
      </w:r>
      <w:proofErr w:type="spellStart"/>
      <w:r w:rsidRPr="00C26340">
        <w:rPr>
          <w:sz w:val="16"/>
          <w:szCs w:val="16"/>
        </w:rPr>
        <w:t>cantuscygni</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 mRNA, partial CDS </w:t>
      </w:r>
    </w:p>
    <w:p w:rsidR="00C26340" w:rsidRDefault="00C26340" w:rsidP="00C26340">
      <w:pPr>
        <w:spacing w:line="240" w:lineRule="auto"/>
        <w:rPr>
          <w:sz w:val="16"/>
          <w:szCs w:val="16"/>
        </w:rPr>
      </w:pPr>
      <w:r w:rsidRPr="00C26340">
        <w:rPr>
          <w:sz w:val="16"/>
          <w:szCs w:val="16"/>
        </w:rPr>
        <w:t>TTCATCTTCTCGTCCGAGCATGTGACCGAGGGTCACCCGGACAAGATGGCCGACCAGGTGTCGGACCGCATCCTTGATGCGTGCCTCGCCGTCGACCCCCTTGCCAAGGTTGCCTGTGAGTCGGCACTGAAGACCGGTATGGTCATGGTCTTCGGTGAGATCACGACGAAGGCGCACATCGACTACCAGGAGCTCATCCGCGCCACCGTCAAGGACATCGGCTTCGATGACTCGGAGAAGGGGTTCGACTACAAGACGTGCAACGTTCTTGTCGCCATCGAGCAGCAGTCCCCGGAGATCGGCATGTCCGTTCACGGTGATGACGCTAAGTCGCACAGCGATGACCTTGGTGCTGGTGATCAGGGCCTCATGTTCGGCTATGCGACCAACGAGGACGCTGAGACCCTCATGCCGGTTTCCTATGTACTCGCGCGCAACCTCGCGCAGCGCCTCTCCCAGGTGCGCAACGACAAGACCTGCGCGTGGGTGCGCCCGGATGGCAAGACCCAGGTCTCTGTCGAGTACCAGGAGACGAAGGACGCCAACGGCCGGACGAAGCTCACCCCCGTTCGCGTGCACACCATCCTCATCTCCACCCAGCACGCGCCGAGCATCTCCCTGGACGAGATCCGCGCTGAGCTCACGCAGCACGTGATCAAGCCGGTCATCCCGGCCCACCTCCTGGACGACAAGGTCATCCTCCACTTGAACCCCTCCGGGTCCTTCGTCGTCGGTGGCCCCAAGGGCGATGCCGGGCTCACTGGCCGCAAGATCATTGTTGACACCTACGGCGGCTGGGGCGCCCACGGCGGAGGCGCCTTCTCGGGCAAGGACCCCACGAAGGTGGATCGTTCCGCGGCCTACGCGGCCCGCTGGGTCGCGAAGTCGCTCGTGGCCGCGGGCTTCGCGGACCGCGCCCTTGTCCAGGTCGCGTACGCTATTGGGCTGGCGGCCCCCCTCTCGATCCACGTCGAGTCTTATGGCACGGGCAAGGTCCCGGATGCCGTCCTCACGGAGATCGTGAAGCACAACTTCGACCTGCGCCCGCAGCGCATCATTAAGGATCTGGACCTCCGCCGGCCGATCTACTACAAGACGGCGAAGTTCGGCCACTTCGGCCGCACGGACCCCGACTTCACCTGGGAGCAGCCCAAGACCCTCACCCTC</w:t>
      </w:r>
    </w:p>
    <w:p w:rsidR="001C37E8" w:rsidRPr="001C37E8" w:rsidRDefault="001C37E8" w:rsidP="001C37E8">
      <w:pPr>
        <w:spacing w:line="240" w:lineRule="auto"/>
        <w:rPr>
          <w:sz w:val="16"/>
          <w:szCs w:val="16"/>
        </w:rPr>
      </w:pPr>
      <w:r w:rsidRPr="001C37E8">
        <w:rPr>
          <w:sz w:val="16"/>
          <w:szCs w:val="16"/>
        </w:rPr>
        <w:t>&gt;</w:t>
      </w:r>
      <w:proofErr w:type="spellStart"/>
      <w:r w:rsidRPr="001C37E8">
        <w:rPr>
          <w:sz w:val="16"/>
          <w:szCs w:val="16"/>
        </w:rPr>
        <w:t>Petalomonas</w:t>
      </w:r>
      <w:proofErr w:type="spellEnd"/>
      <w:r w:rsidR="00681ED1">
        <w:rPr>
          <w:sz w:val="16"/>
          <w:szCs w:val="16"/>
        </w:rPr>
        <w:t xml:space="preserve"> </w:t>
      </w:r>
      <w:proofErr w:type="spellStart"/>
      <w:r w:rsidRPr="001C37E8">
        <w:rPr>
          <w:sz w:val="16"/>
          <w:szCs w:val="16"/>
        </w:rPr>
        <w:t>cantuscygni</w:t>
      </w:r>
      <w:proofErr w:type="spellEnd"/>
      <w:r w:rsidRPr="001C37E8">
        <w:rPr>
          <w:sz w:val="16"/>
          <w:szCs w:val="16"/>
        </w:rPr>
        <w:t xml:space="preserve"> </w:t>
      </w:r>
      <w:proofErr w:type="spellStart"/>
      <w:r w:rsidR="00681ED1" w:rsidRPr="00C26340">
        <w:rPr>
          <w:sz w:val="16"/>
          <w:szCs w:val="16"/>
        </w:rPr>
        <w:t>meth</w:t>
      </w:r>
      <w:r w:rsidR="00681ED1">
        <w:rPr>
          <w:sz w:val="16"/>
          <w:szCs w:val="16"/>
        </w:rPr>
        <w:t>ionine</w:t>
      </w:r>
      <w:proofErr w:type="spellEnd"/>
      <w:r w:rsidR="00681ED1">
        <w:rPr>
          <w:sz w:val="16"/>
          <w:szCs w:val="16"/>
        </w:rPr>
        <w:t xml:space="preserve"> </w:t>
      </w:r>
      <w:proofErr w:type="spellStart"/>
      <w:r w:rsidR="00681ED1">
        <w:rPr>
          <w:sz w:val="16"/>
          <w:szCs w:val="16"/>
        </w:rPr>
        <w:t>adenosyltransferase</w:t>
      </w:r>
      <w:proofErr w:type="spellEnd"/>
      <w:r w:rsidR="00681ED1">
        <w:rPr>
          <w:sz w:val="16"/>
          <w:szCs w:val="16"/>
        </w:rPr>
        <w:t xml:space="preserve"> (MAT</w:t>
      </w:r>
      <w:r w:rsidR="00681ED1" w:rsidRPr="00C26340">
        <w:rPr>
          <w:sz w:val="16"/>
          <w:szCs w:val="16"/>
        </w:rPr>
        <w:t xml:space="preserve">) </w:t>
      </w:r>
      <w:r w:rsidR="00681ED1">
        <w:rPr>
          <w:sz w:val="16"/>
          <w:szCs w:val="16"/>
        </w:rPr>
        <w:t>amino acid translation</w:t>
      </w:r>
      <w:r w:rsidR="00681ED1" w:rsidRPr="00C26340">
        <w:rPr>
          <w:sz w:val="16"/>
          <w:szCs w:val="16"/>
        </w:rPr>
        <w:t>, partial</w:t>
      </w:r>
      <w:r w:rsidR="00681ED1">
        <w:rPr>
          <w:sz w:val="16"/>
          <w:szCs w:val="16"/>
        </w:rPr>
        <w:t xml:space="preserve"> protein</w:t>
      </w:r>
    </w:p>
    <w:p w:rsidR="001C37E8" w:rsidRPr="00C26340" w:rsidRDefault="001C37E8" w:rsidP="001C37E8">
      <w:pPr>
        <w:spacing w:line="240" w:lineRule="auto"/>
        <w:rPr>
          <w:sz w:val="16"/>
          <w:szCs w:val="16"/>
        </w:rPr>
      </w:pPr>
      <w:r w:rsidRPr="001C37E8">
        <w:rPr>
          <w:sz w:val="16"/>
          <w:szCs w:val="16"/>
        </w:rPr>
        <w:t>FIFSSEHVTEGHPDKMADQVSDRILDACLAVDPLAKVACESALKTGMVMVFGEITTKAHIDYQELIRATVKDIGFDDSEKGFDYKTCNVLVAIEQQSPEIGMSVHGDDAKSHSDDLGAGDQGLMFGYATNEDAETLMPVSYVLARNLAQRLSQVRNDKTCAWVRPDGKTQVSVEYQETKDANGRTKLTPVRVHTILISTQHAPSISLDEIRAELTQHVIKPVIPAHLLDDKVILHLNPSGSFVVGGPKGDAGLTGRKIIVDTYGGWGAHGGGAFSGKDPTKVDRSAAYAARWVAKSLVAAGFADRALVQVAYAIGLAAPLSIHVESYGTGKVPDAVLTEIVKHNFDLRPQRIIKDLDLRRPIYYKTAKFGHFGRTDPDFTWEQPKTLTL</w:t>
      </w:r>
    </w:p>
    <w:p w:rsidR="00C26340" w:rsidRPr="00C26340" w:rsidRDefault="00C26340" w:rsidP="00C26340">
      <w:pPr>
        <w:spacing w:line="240" w:lineRule="auto"/>
        <w:rPr>
          <w:sz w:val="16"/>
          <w:szCs w:val="16"/>
        </w:rPr>
      </w:pPr>
      <w:r w:rsidRPr="00C26340">
        <w:rPr>
          <w:sz w:val="16"/>
          <w:szCs w:val="16"/>
        </w:rPr>
        <w:t>&gt;</w:t>
      </w:r>
      <w:proofErr w:type="spellStart"/>
      <w:r w:rsidRPr="00C26340">
        <w:rPr>
          <w:sz w:val="16"/>
          <w:szCs w:val="16"/>
        </w:rPr>
        <w:t>Phacus</w:t>
      </w:r>
      <w:proofErr w:type="spellEnd"/>
      <w:r w:rsidRPr="00C26340">
        <w:rPr>
          <w:sz w:val="16"/>
          <w:szCs w:val="16"/>
        </w:rPr>
        <w:t xml:space="preserve"> </w:t>
      </w:r>
      <w:proofErr w:type="spellStart"/>
      <w:r w:rsidRPr="00C26340">
        <w:rPr>
          <w:sz w:val="16"/>
          <w:szCs w:val="16"/>
        </w:rPr>
        <w:t>orbicularis</w:t>
      </w:r>
      <w:proofErr w:type="spellEnd"/>
      <w:r w:rsidRPr="00C26340">
        <w:rPr>
          <w:sz w:val="16"/>
          <w:szCs w:val="16"/>
        </w:rPr>
        <w:t xml:space="preserve"> </w:t>
      </w:r>
      <w:proofErr w:type="spellStart"/>
      <w:r w:rsidRPr="00C26340">
        <w:rPr>
          <w:sz w:val="16"/>
          <w:szCs w:val="16"/>
        </w:rPr>
        <w:t>methionine</w:t>
      </w:r>
      <w:proofErr w:type="spellEnd"/>
      <w:r w:rsidRPr="00C26340">
        <w:rPr>
          <w:sz w:val="16"/>
          <w:szCs w:val="16"/>
        </w:rPr>
        <w:t xml:space="preserve"> </w:t>
      </w:r>
      <w:proofErr w:type="spellStart"/>
      <w:r w:rsidRPr="00C26340">
        <w:rPr>
          <w:sz w:val="16"/>
          <w:szCs w:val="16"/>
        </w:rPr>
        <w:t>adenosyltransferase</w:t>
      </w:r>
      <w:proofErr w:type="spellEnd"/>
      <w:r w:rsidRPr="00C26340">
        <w:rPr>
          <w:sz w:val="16"/>
          <w:szCs w:val="16"/>
        </w:rPr>
        <w:t xml:space="preserve"> (MAT) mRNA, partial CDS </w:t>
      </w:r>
    </w:p>
    <w:p w:rsidR="00553A2F" w:rsidRDefault="00C26340" w:rsidP="00C26340">
      <w:pPr>
        <w:spacing w:line="240" w:lineRule="auto"/>
        <w:rPr>
          <w:sz w:val="16"/>
          <w:szCs w:val="16"/>
        </w:rPr>
      </w:pPr>
      <w:r w:rsidRPr="00C26340">
        <w:rPr>
          <w:sz w:val="16"/>
          <w:szCs w:val="16"/>
        </w:rPr>
        <w:t>TCCGAGTCCGTGAACGAGGGCCACCCCGACAAGCTGTGCGACCAGGTGTCTGATGCCGTCCTGGATGCCTGCATCCGCGAGGACCCCACCTCCCGTGTGGCTTGCGAGACCTGCACCAAGACTGGTATGGTGATGATCTTCGGTGAGATCACCACCGCTGCCACCGTCAACTACGAGCAGGTGATCCGCGAGGCTCTGAAGGAGATTGGCTACGATGACGTGAACAAGGGTCTGGACTACAGAACCTGCAACGTGATCGTCGCCATCGAGGAGCAGTCTCCCGATATCGCCCAGTCCGTCGATGCCACCAAGCTGGAGGACATCGGAGCTGGTGACCAGGGCATCATGTTCGGCTACGCCACTGATGAGACCGAGTCTTACATGCCCCTGACCCACAACCTGGCCACCTCTCTGGGCGCCCGCCTGACTGAGGTGCGCAAGACCGGTGTCTGCCCCTGGGTGCGCCCCGACGGCAAGACCCAGGTGACCTGCGAGTACCGCCTGGACAATGGCCGCCCCATCCCCACCCGCGTGCACACCATCGTCATCTCCACCCAGCACTCCGAGGACATCACCCAGGACGAGATCAAGGCCCAGCTGATGGAGCACGTGATCAAGCCCGTGGTGCCCGCCGAGTACCTGGACGAGAAGACCGTGTACCACCTGAACCCCTCTGGCCGCTTCGTCATTGGTGGCCCTCACGGTGATGCCGGTCTGACTGGCCGCAAGATCATCATCGACACCTACGGTGGTTGGGGTGCCCACGGTGGTGGAGCCTTCTCCGGCAAGGACACCACCAAGGTGGACCGCTCCGCTGCCTACGCCGCCCGTTGGGTTGCCAAGTCCCTGGTGGCTGCCGGCCTGGCCCACAGAGTCCTGGTGCAGCTGTCCTACGCCATCGGTGTCTCCTACCCCCTGTCCGTGTTCGTCGACTCCTACGGCACCGGCATCACCCGCTCCGGCAAGACCGATGCCCAGCTGACCGAGATCGTCAAGAACAACTTCGACCTGCGCCCCGGAGGAATCATCCGCGACCTGAACCTGCGCAGACCCGTCCTGAAGAAGACCGCCGCCTACGGCCACTTCGGACGCAACGACCCCGACTTCACCTGGGAGACCCCCAAGCCCCTGACCCTG</w:t>
      </w:r>
    </w:p>
    <w:p w:rsidR="001C37E8" w:rsidRPr="001C37E8" w:rsidRDefault="001C37E8" w:rsidP="001C37E8">
      <w:pPr>
        <w:spacing w:line="240" w:lineRule="auto"/>
        <w:rPr>
          <w:sz w:val="16"/>
          <w:szCs w:val="16"/>
        </w:rPr>
      </w:pPr>
      <w:r w:rsidRPr="001C37E8">
        <w:rPr>
          <w:sz w:val="16"/>
          <w:szCs w:val="16"/>
        </w:rPr>
        <w:t>&gt;</w:t>
      </w:r>
      <w:proofErr w:type="spellStart"/>
      <w:r w:rsidRPr="001C37E8">
        <w:rPr>
          <w:sz w:val="16"/>
          <w:szCs w:val="16"/>
        </w:rPr>
        <w:t>Phacus</w:t>
      </w:r>
      <w:proofErr w:type="spellEnd"/>
      <w:r w:rsidR="00681ED1">
        <w:rPr>
          <w:sz w:val="16"/>
          <w:szCs w:val="16"/>
        </w:rPr>
        <w:t xml:space="preserve"> </w:t>
      </w:r>
      <w:proofErr w:type="spellStart"/>
      <w:r w:rsidR="00681ED1">
        <w:rPr>
          <w:sz w:val="16"/>
          <w:szCs w:val="16"/>
        </w:rPr>
        <w:t>orbicularis</w:t>
      </w:r>
      <w:proofErr w:type="spellEnd"/>
      <w:r w:rsidR="00681ED1" w:rsidRPr="00681ED1">
        <w:rPr>
          <w:sz w:val="16"/>
          <w:szCs w:val="16"/>
        </w:rPr>
        <w:t xml:space="preserve"> </w:t>
      </w:r>
      <w:proofErr w:type="spellStart"/>
      <w:r w:rsidR="00681ED1" w:rsidRPr="00C26340">
        <w:rPr>
          <w:sz w:val="16"/>
          <w:szCs w:val="16"/>
        </w:rPr>
        <w:t>methionine</w:t>
      </w:r>
      <w:proofErr w:type="spellEnd"/>
      <w:r w:rsidR="00681ED1" w:rsidRPr="00C26340">
        <w:rPr>
          <w:sz w:val="16"/>
          <w:szCs w:val="16"/>
        </w:rPr>
        <w:t xml:space="preserve"> </w:t>
      </w:r>
      <w:proofErr w:type="spellStart"/>
      <w:r w:rsidR="00681ED1" w:rsidRPr="00C26340">
        <w:rPr>
          <w:sz w:val="16"/>
          <w:szCs w:val="16"/>
        </w:rPr>
        <w:t>adenosyltransferase</w:t>
      </w:r>
      <w:proofErr w:type="spellEnd"/>
      <w:r w:rsidR="00681ED1" w:rsidRPr="00C26340">
        <w:rPr>
          <w:sz w:val="16"/>
          <w:szCs w:val="16"/>
        </w:rPr>
        <w:t xml:space="preserve"> (MAT) </w:t>
      </w:r>
      <w:r w:rsidR="00681ED1">
        <w:rPr>
          <w:sz w:val="16"/>
          <w:szCs w:val="16"/>
        </w:rPr>
        <w:t>amino acid translation</w:t>
      </w:r>
      <w:r w:rsidR="00681ED1" w:rsidRPr="00C26340">
        <w:rPr>
          <w:sz w:val="16"/>
          <w:szCs w:val="16"/>
        </w:rPr>
        <w:t>, partial</w:t>
      </w:r>
      <w:r w:rsidR="00681ED1">
        <w:rPr>
          <w:sz w:val="16"/>
          <w:szCs w:val="16"/>
        </w:rPr>
        <w:t xml:space="preserve"> protein</w:t>
      </w:r>
      <w:r w:rsidRPr="001C37E8">
        <w:rPr>
          <w:sz w:val="16"/>
          <w:szCs w:val="16"/>
        </w:rPr>
        <w:t xml:space="preserve">  </w:t>
      </w:r>
    </w:p>
    <w:p w:rsidR="001C37E8" w:rsidRDefault="001C37E8" w:rsidP="001C37E8">
      <w:pPr>
        <w:spacing w:line="240" w:lineRule="auto"/>
        <w:rPr>
          <w:sz w:val="16"/>
          <w:szCs w:val="16"/>
        </w:rPr>
      </w:pPr>
      <w:r w:rsidRPr="001C37E8">
        <w:rPr>
          <w:sz w:val="16"/>
          <w:szCs w:val="16"/>
        </w:rPr>
        <w:lastRenderedPageBreak/>
        <w:t>SESVNEGHPDKLCDQVSDAVLDACIREDPTSRVACETCTKTGMVMIFGEITTAATVNYEQVIREALKEIGYDDVNKGLDYRTCNVIVAIEEQSPDIAQSVDATKLEDIGAGDQGIMFGYATDETESYMPLTHNLATSLGARLTEVRKTGVCPWVRPDGKTQVTCEYRLDNGRPIPTRVHTIVISTQHSEDITQDEIKAQLMEHVIKPVVPAEYLDEKTVYHLNPSGRFVIGGPHGDAGLTGRKIIIDTYGGWGAHGGGAFSGKDTTKVDRSAAYAARWVAKSLVAAGLAHRVLVQLSYAIGVSYPLSVFVDSYGTGITRSGKTDAQLTEIVKNNFDLRPGGIIRDLNLRRPVLKKTAAYGHFGRNDPDFTWETPKPLTL</w:t>
      </w:r>
    </w:p>
    <w:p w:rsidR="002F561C" w:rsidRDefault="002F561C" w:rsidP="001C37E8">
      <w:pPr>
        <w:spacing w:line="240" w:lineRule="auto"/>
        <w:rPr>
          <w:b/>
          <w:sz w:val="16"/>
          <w:szCs w:val="16"/>
        </w:rPr>
      </w:pPr>
    </w:p>
    <w:p w:rsidR="00B37021" w:rsidRPr="00A977E4" w:rsidRDefault="00B37021" w:rsidP="001C37E8">
      <w:pPr>
        <w:spacing w:line="240" w:lineRule="auto"/>
        <w:rPr>
          <w:b/>
        </w:rPr>
      </w:pPr>
      <w:r w:rsidRPr="00A977E4">
        <w:rPr>
          <w:b/>
        </w:rPr>
        <w:t>Species t</w:t>
      </w:r>
      <w:r w:rsidR="00F6233D" w:rsidRPr="00A977E4">
        <w:rPr>
          <w:b/>
        </w:rPr>
        <w:t>ree topologies used for topology tests</w:t>
      </w:r>
    </w:p>
    <w:p w:rsidR="00B37021" w:rsidRPr="002F561C" w:rsidRDefault="00B37021" w:rsidP="001C37E8">
      <w:pPr>
        <w:spacing w:line="240" w:lineRule="auto"/>
        <w:rPr>
          <w:sz w:val="16"/>
          <w:szCs w:val="16"/>
          <w:u w:val="single"/>
        </w:rPr>
      </w:pPr>
      <w:r w:rsidRPr="002F561C">
        <w:rPr>
          <w:sz w:val="16"/>
          <w:szCs w:val="16"/>
          <w:u w:val="single"/>
        </w:rPr>
        <w:t>MATX data set</w:t>
      </w:r>
    </w:p>
    <w:p w:rsidR="00B37021" w:rsidRPr="002F561C" w:rsidRDefault="00B37021" w:rsidP="001C37E8">
      <w:pPr>
        <w:spacing w:line="240" w:lineRule="auto"/>
        <w:rPr>
          <w:sz w:val="16"/>
          <w:szCs w:val="16"/>
        </w:rPr>
      </w:pPr>
      <w:r w:rsidRPr="002F561C">
        <w:rPr>
          <w:sz w:val="16"/>
          <w:szCs w:val="16"/>
        </w:rPr>
        <w:t xml:space="preserve">SSU </w:t>
      </w:r>
      <w:proofErr w:type="spellStart"/>
      <w:r w:rsidRPr="002F561C">
        <w:rPr>
          <w:sz w:val="16"/>
          <w:szCs w:val="16"/>
        </w:rPr>
        <w:t>rRNA</w:t>
      </w:r>
      <w:proofErr w:type="spellEnd"/>
      <w:r w:rsidRPr="002F561C">
        <w:rPr>
          <w:sz w:val="16"/>
          <w:szCs w:val="16"/>
        </w:rPr>
        <w:t xml:space="preserve"> tree</w:t>
      </w:r>
    </w:p>
    <w:p w:rsidR="00B37021" w:rsidRPr="002F561C" w:rsidRDefault="00B37021" w:rsidP="001C37E8">
      <w:pPr>
        <w:spacing w:line="240" w:lineRule="auto"/>
        <w:rPr>
          <w:sz w:val="16"/>
          <w:szCs w:val="16"/>
        </w:rPr>
      </w:pPr>
      <w:r w:rsidRPr="002F561C">
        <w:rPr>
          <w:sz w:val="16"/>
          <w:szCs w:val="16"/>
        </w:rPr>
        <w:t>(</w:t>
      </w:r>
      <w:r w:rsidR="00685CBB" w:rsidRPr="002F561C">
        <w:rPr>
          <w:sz w:val="16"/>
          <w:szCs w:val="16"/>
        </w:rPr>
        <w:t>Thalassionema_nitzschioides</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Cylindrotheca_closterium</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r w:rsidR="00CE3142" w:rsidRPr="002F561C">
        <w:rPr>
          <w:sz w:val="16"/>
          <w:szCs w:val="16"/>
        </w:rPr>
        <w:t>Aureococcus_anophagefferens</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CE3142" w:rsidRPr="002F561C">
        <w:rPr>
          <w:sz w:val="16"/>
          <w:szCs w:val="16"/>
        </w:rPr>
        <w:t>Lactuca_serriola</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Euglena_proxim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pyrum</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Dendroctonus_frontalis</w:t>
      </w:r>
      <w:r w:rsidRPr="002F561C">
        <w:rPr>
          <w:sz w:val="16"/>
          <w:szCs w:val="16"/>
        </w:rPr>
        <w:t>,(</w:t>
      </w:r>
      <w:r w:rsidR="00A43A7C" w:rsidRPr="002F561C">
        <w:rPr>
          <w:sz w:val="16"/>
          <w:szCs w:val="16"/>
        </w:rPr>
        <w:t>Prymnesium_parvum</w:t>
      </w:r>
      <w:r w:rsidRPr="002F561C">
        <w:rPr>
          <w:sz w:val="16"/>
          <w:szCs w:val="16"/>
        </w:rPr>
        <w:t>,(</w:t>
      </w:r>
      <w:r w:rsidR="00A43A7C" w:rsidRPr="002F561C">
        <w:rPr>
          <w:sz w:val="16"/>
          <w:szCs w:val="16"/>
        </w:rPr>
        <w:t>Emiliania_huxleyi</w:t>
      </w:r>
      <w:r w:rsidRPr="002F561C">
        <w:rPr>
          <w:sz w:val="16"/>
          <w:szCs w:val="16"/>
        </w:rPr>
        <w:t>,</w:t>
      </w:r>
      <w:r w:rsidR="00A43A7C" w:rsidRPr="002F561C">
        <w:rPr>
          <w:sz w:val="16"/>
          <w:szCs w:val="16"/>
        </w:rPr>
        <w:t>Isochrysis_galbana</w:t>
      </w:r>
      <w:r w:rsidRPr="002F561C">
        <w:rPr>
          <w:sz w:val="16"/>
          <w:szCs w:val="16"/>
        </w:rPr>
        <w:t>)))))))));</w:t>
      </w:r>
    </w:p>
    <w:p w:rsidR="00F6233D" w:rsidRPr="002F561C" w:rsidRDefault="00B37021" w:rsidP="001C37E8">
      <w:pPr>
        <w:spacing w:line="240" w:lineRule="auto"/>
        <w:rPr>
          <w:sz w:val="16"/>
          <w:szCs w:val="16"/>
        </w:rPr>
      </w:pPr>
      <w:r w:rsidRPr="002F561C">
        <w:rPr>
          <w:sz w:val="16"/>
          <w:szCs w:val="16"/>
        </w:rPr>
        <w:t>Manually constructed tree</w:t>
      </w:r>
    </w:p>
    <w:p w:rsidR="00B37021" w:rsidRPr="002F561C" w:rsidRDefault="00B37021" w:rsidP="001C37E8">
      <w:pPr>
        <w:spacing w:line="240" w:lineRule="auto"/>
        <w:rPr>
          <w:sz w:val="16"/>
          <w:szCs w:val="16"/>
        </w:rPr>
      </w:pPr>
      <w:r w:rsidRPr="002F561C">
        <w:rPr>
          <w:sz w:val="16"/>
          <w:szCs w:val="16"/>
        </w:rPr>
        <w:t>(</w:t>
      </w:r>
      <w:r w:rsidR="00685CBB" w:rsidRPr="002F561C">
        <w:rPr>
          <w:sz w:val="16"/>
          <w:szCs w:val="16"/>
        </w:rPr>
        <w:t>Thalassionema_nitzschioides</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Cylindrotheca_closterium</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r w:rsidR="00CE3142" w:rsidRPr="002F561C">
        <w:rPr>
          <w:sz w:val="16"/>
          <w:szCs w:val="16"/>
        </w:rPr>
        <w:t>Aureococcus_anophagefferens</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CE3142" w:rsidRPr="002F561C">
        <w:rPr>
          <w:sz w:val="16"/>
          <w:szCs w:val="16"/>
        </w:rPr>
        <w:t>Lactuca_serriola</w:t>
      </w:r>
      <w:r w:rsidRPr="002F561C">
        <w:rPr>
          <w:sz w:val="16"/>
          <w:szCs w:val="16"/>
        </w:rPr>
        <w:t>,(</w:t>
      </w:r>
      <w:r w:rsidR="00A43A7C" w:rsidRPr="002F561C">
        <w:rPr>
          <w:sz w:val="16"/>
          <w:szCs w:val="16"/>
        </w:rPr>
        <w:t>Dendroctonus_frontalis</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Euglena_proxim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pyrum</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Strombomonas_accuminata</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Prymnesium_parvum</w:t>
      </w:r>
      <w:r w:rsidRPr="002F561C">
        <w:rPr>
          <w:sz w:val="16"/>
          <w:szCs w:val="16"/>
        </w:rPr>
        <w:t>,(</w:t>
      </w:r>
      <w:r w:rsidR="00A43A7C" w:rsidRPr="002F561C">
        <w:rPr>
          <w:sz w:val="16"/>
          <w:szCs w:val="16"/>
        </w:rPr>
        <w:t>Emiliania_huxleyi</w:t>
      </w:r>
      <w:r w:rsidRPr="002F561C">
        <w:rPr>
          <w:sz w:val="16"/>
          <w:szCs w:val="16"/>
        </w:rPr>
        <w:t>,</w:t>
      </w:r>
      <w:r w:rsidR="00A43A7C" w:rsidRPr="002F561C">
        <w:rPr>
          <w:sz w:val="16"/>
          <w:szCs w:val="16"/>
        </w:rPr>
        <w:t>Isochrysis_galbana</w:t>
      </w:r>
      <w:r w:rsidRPr="002F561C">
        <w:rPr>
          <w:sz w:val="16"/>
          <w:szCs w:val="16"/>
        </w:rPr>
        <w:t>))))))));</w:t>
      </w:r>
    </w:p>
    <w:p w:rsidR="00B37021" w:rsidRPr="002F561C" w:rsidRDefault="00B37021" w:rsidP="001C37E8">
      <w:pPr>
        <w:spacing w:line="240" w:lineRule="auto"/>
        <w:rPr>
          <w:sz w:val="16"/>
          <w:szCs w:val="16"/>
        </w:rPr>
      </w:pPr>
    </w:p>
    <w:p w:rsidR="00B37021" w:rsidRPr="002F561C" w:rsidRDefault="00B37021" w:rsidP="00B37021">
      <w:pPr>
        <w:spacing w:line="240" w:lineRule="auto"/>
        <w:rPr>
          <w:sz w:val="16"/>
          <w:szCs w:val="16"/>
          <w:u w:val="single"/>
        </w:rPr>
      </w:pPr>
      <w:r w:rsidRPr="002F561C">
        <w:rPr>
          <w:sz w:val="16"/>
          <w:szCs w:val="16"/>
          <w:u w:val="single"/>
        </w:rPr>
        <w:t xml:space="preserve">MATX data set excluding </w:t>
      </w:r>
      <w:proofErr w:type="spellStart"/>
      <w:r w:rsidR="00CE3142" w:rsidRPr="002F561C">
        <w:rPr>
          <w:i/>
          <w:sz w:val="16"/>
          <w:szCs w:val="16"/>
          <w:u w:val="single"/>
        </w:rPr>
        <w:t>Aureococcus_anophagefferens</w:t>
      </w:r>
      <w:r w:rsidRPr="002F561C">
        <w:rPr>
          <w:i/>
          <w:sz w:val="16"/>
          <w:szCs w:val="16"/>
          <w:u w:val="single"/>
        </w:rPr>
        <w:t>s</w:t>
      </w:r>
      <w:proofErr w:type="spellEnd"/>
      <w:r w:rsidRPr="002F561C">
        <w:rPr>
          <w:sz w:val="16"/>
          <w:szCs w:val="16"/>
          <w:u w:val="single"/>
        </w:rPr>
        <w:t>,</w:t>
      </w:r>
      <w:r w:rsidRPr="002F561C">
        <w:rPr>
          <w:i/>
          <w:sz w:val="16"/>
          <w:szCs w:val="16"/>
          <w:u w:val="single"/>
        </w:rPr>
        <w:t xml:space="preserve"> </w:t>
      </w:r>
      <w:proofErr w:type="spellStart"/>
      <w:r w:rsidRPr="002F561C">
        <w:rPr>
          <w:i/>
          <w:sz w:val="16"/>
          <w:szCs w:val="16"/>
          <w:u w:val="single"/>
        </w:rPr>
        <w:t>Prymnesium</w:t>
      </w:r>
      <w:proofErr w:type="spellEnd"/>
      <w:r w:rsidRPr="002F561C">
        <w:rPr>
          <w:sz w:val="16"/>
          <w:szCs w:val="16"/>
          <w:u w:val="single"/>
        </w:rPr>
        <w:t xml:space="preserve">, </w:t>
      </w:r>
      <w:proofErr w:type="spellStart"/>
      <w:r w:rsidRPr="002F561C">
        <w:rPr>
          <w:i/>
          <w:sz w:val="16"/>
          <w:szCs w:val="16"/>
          <w:u w:val="single"/>
        </w:rPr>
        <w:t>Lactuca</w:t>
      </w:r>
      <w:proofErr w:type="spellEnd"/>
      <w:r w:rsidRPr="002F561C">
        <w:rPr>
          <w:sz w:val="16"/>
          <w:szCs w:val="16"/>
          <w:u w:val="single"/>
        </w:rPr>
        <w:t xml:space="preserve"> and</w:t>
      </w:r>
      <w:r w:rsidRPr="002F561C">
        <w:rPr>
          <w:i/>
          <w:sz w:val="16"/>
          <w:szCs w:val="16"/>
          <w:u w:val="single"/>
        </w:rPr>
        <w:t xml:space="preserve"> </w:t>
      </w:r>
      <w:proofErr w:type="spellStart"/>
      <w:r w:rsidRPr="002F561C">
        <w:rPr>
          <w:i/>
          <w:sz w:val="16"/>
          <w:szCs w:val="16"/>
          <w:u w:val="single"/>
        </w:rPr>
        <w:t>Dendroctonus</w:t>
      </w:r>
      <w:proofErr w:type="spellEnd"/>
    </w:p>
    <w:p w:rsidR="00B37021" w:rsidRPr="002F561C" w:rsidRDefault="00B37021" w:rsidP="00B37021">
      <w:pPr>
        <w:spacing w:line="240" w:lineRule="auto"/>
        <w:rPr>
          <w:sz w:val="16"/>
          <w:szCs w:val="16"/>
        </w:rPr>
      </w:pPr>
      <w:r w:rsidRPr="002F561C">
        <w:rPr>
          <w:sz w:val="16"/>
          <w:szCs w:val="16"/>
        </w:rPr>
        <w:t xml:space="preserve">SSU </w:t>
      </w:r>
      <w:proofErr w:type="spellStart"/>
      <w:r w:rsidRPr="002F561C">
        <w:rPr>
          <w:sz w:val="16"/>
          <w:szCs w:val="16"/>
        </w:rPr>
        <w:t>rRNA</w:t>
      </w:r>
      <w:proofErr w:type="spellEnd"/>
      <w:r w:rsidRPr="002F561C">
        <w:rPr>
          <w:sz w:val="16"/>
          <w:szCs w:val="16"/>
        </w:rPr>
        <w:t xml:space="preserve"> tree</w:t>
      </w:r>
    </w:p>
    <w:p w:rsidR="00B37021" w:rsidRPr="002F561C" w:rsidRDefault="00B37021" w:rsidP="00B37021">
      <w:pPr>
        <w:spacing w:line="240" w:lineRule="auto"/>
        <w:rPr>
          <w:sz w:val="16"/>
          <w:szCs w:val="16"/>
        </w:rPr>
      </w:pPr>
      <w:r w:rsidRPr="002F561C">
        <w:rPr>
          <w:sz w:val="16"/>
          <w:szCs w:val="16"/>
        </w:rPr>
        <w:t>(</w:t>
      </w:r>
      <w:r w:rsidR="00685CBB" w:rsidRPr="002F561C">
        <w:rPr>
          <w:sz w:val="16"/>
          <w:szCs w:val="16"/>
        </w:rPr>
        <w:t>Thalassionema_nitzschioides</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Cylindrotheca_closterium</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Euglena_proxim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volvocina</w:t>
      </w:r>
      <w:r w:rsidRPr="002F561C">
        <w:rPr>
          <w:sz w:val="16"/>
          <w:szCs w:val="16"/>
        </w:rPr>
        <w:t>,</w:t>
      </w:r>
      <w:r w:rsidR="00AE7589" w:rsidRPr="002F561C">
        <w:rPr>
          <w:sz w:val="16"/>
          <w:szCs w:val="16"/>
        </w:rPr>
        <w:t>Trachelomonas_sp</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yrum</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Isochrysis_galbana</w:t>
      </w:r>
      <w:r w:rsidRPr="002F561C">
        <w:rPr>
          <w:sz w:val="16"/>
          <w:szCs w:val="16"/>
        </w:rPr>
        <w:t>,</w:t>
      </w:r>
      <w:r w:rsidR="00A43A7C" w:rsidRPr="002F561C">
        <w:rPr>
          <w:sz w:val="16"/>
          <w:szCs w:val="16"/>
        </w:rPr>
        <w:t>Emiliania_huxleyi</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p>
    <w:p w:rsidR="00B37021" w:rsidRPr="002F561C" w:rsidRDefault="00B37021" w:rsidP="00B37021">
      <w:pPr>
        <w:spacing w:line="240" w:lineRule="auto"/>
        <w:rPr>
          <w:sz w:val="16"/>
          <w:szCs w:val="16"/>
        </w:rPr>
      </w:pPr>
      <w:r w:rsidRPr="002F561C">
        <w:rPr>
          <w:sz w:val="16"/>
          <w:szCs w:val="16"/>
        </w:rPr>
        <w:t>Manually constructed tree</w:t>
      </w:r>
    </w:p>
    <w:p w:rsidR="00B37021" w:rsidRPr="002F561C" w:rsidRDefault="00B37021" w:rsidP="00B37021">
      <w:pPr>
        <w:spacing w:line="240" w:lineRule="auto"/>
        <w:rPr>
          <w:sz w:val="16"/>
          <w:szCs w:val="16"/>
        </w:rPr>
      </w:pPr>
      <w:r w:rsidRPr="002F561C">
        <w:rPr>
          <w:sz w:val="16"/>
          <w:szCs w:val="16"/>
        </w:rPr>
        <w:t>(</w:t>
      </w:r>
      <w:r w:rsidR="00685CBB" w:rsidRPr="002F561C">
        <w:rPr>
          <w:sz w:val="16"/>
          <w:szCs w:val="16"/>
        </w:rPr>
        <w:t>Thalassionema_nitzschioides</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Cylindrotheca_closterium</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Euglena_proxim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volvocina</w:t>
      </w:r>
      <w:r w:rsidRPr="002F561C">
        <w:rPr>
          <w:sz w:val="16"/>
          <w:szCs w:val="16"/>
        </w:rPr>
        <w:t>,</w:t>
      </w:r>
      <w:r w:rsidR="00AE7589" w:rsidRPr="002F561C">
        <w:rPr>
          <w:sz w:val="16"/>
          <w:szCs w:val="16"/>
        </w:rPr>
        <w:t>Trachelomonas_sp</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yrum</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Isochrysis_galbana</w:t>
      </w:r>
      <w:r w:rsidRPr="002F561C">
        <w:rPr>
          <w:sz w:val="16"/>
          <w:szCs w:val="16"/>
        </w:rPr>
        <w:t>,</w:t>
      </w:r>
      <w:r w:rsidR="00A43A7C" w:rsidRPr="002F561C">
        <w:rPr>
          <w:sz w:val="16"/>
          <w:szCs w:val="16"/>
        </w:rPr>
        <w:t>Emiliania_huxleyi</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p>
    <w:p w:rsidR="00B37021" w:rsidRPr="002F561C" w:rsidRDefault="00B37021" w:rsidP="00B37021">
      <w:pPr>
        <w:spacing w:line="240" w:lineRule="auto"/>
        <w:rPr>
          <w:sz w:val="16"/>
          <w:szCs w:val="16"/>
        </w:rPr>
      </w:pPr>
    </w:p>
    <w:p w:rsidR="00B37021" w:rsidRPr="002F561C" w:rsidRDefault="00B37021" w:rsidP="00B37021">
      <w:pPr>
        <w:spacing w:line="240" w:lineRule="auto"/>
        <w:rPr>
          <w:sz w:val="16"/>
          <w:szCs w:val="16"/>
          <w:u w:val="single"/>
        </w:rPr>
      </w:pPr>
      <w:r w:rsidRPr="002F561C">
        <w:rPr>
          <w:sz w:val="16"/>
          <w:szCs w:val="16"/>
          <w:u w:val="single"/>
        </w:rPr>
        <w:t>Rooted MATX data set</w:t>
      </w:r>
    </w:p>
    <w:p w:rsidR="00B37021" w:rsidRPr="002F561C" w:rsidRDefault="00B37021" w:rsidP="00B37021">
      <w:pPr>
        <w:spacing w:line="240" w:lineRule="auto"/>
        <w:rPr>
          <w:sz w:val="16"/>
          <w:szCs w:val="16"/>
        </w:rPr>
      </w:pPr>
      <w:r w:rsidRPr="002F561C">
        <w:rPr>
          <w:sz w:val="16"/>
          <w:szCs w:val="16"/>
        </w:rPr>
        <w:t xml:space="preserve">SSU </w:t>
      </w:r>
      <w:proofErr w:type="spellStart"/>
      <w:r w:rsidRPr="002F561C">
        <w:rPr>
          <w:sz w:val="16"/>
          <w:szCs w:val="16"/>
        </w:rPr>
        <w:t>rRNA</w:t>
      </w:r>
      <w:proofErr w:type="spellEnd"/>
      <w:r w:rsidRPr="002F561C">
        <w:rPr>
          <w:sz w:val="16"/>
          <w:szCs w:val="16"/>
        </w:rPr>
        <w:t xml:space="preserve"> tree</w:t>
      </w:r>
    </w:p>
    <w:p w:rsidR="00B37021" w:rsidRPr="002F561C" w:rsidRDefault="00B37021" w:rsidP="00B37021">
      <w:pPr>
        <w:spacing w:line="240" w:lineRule="auto"/>
        <w:rPr>
          <w:sz w:val="16"/>
          <w:szCs w:val="16"/>
        </w:rPr>
      </w:pPr>
      <w:r w:rsidRPr="002F561C">
        <w:rPr>
          <w:sz w:val="16"/>
          <w:szCs w:val="16"/>
        </w:rPr>
        <w:t>(</w:t>
      </w:r>
      <w:r w:rsidR="00685CBB" w:rsidRPr="002F561C">
        <w:rPr>
          <w:sz w:val="16"/>
          <w:szCs w:val="16"/>
        </w:rPr>
        <w:t>Thalassionema_nitzschioides</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Cylindrotheca_closterium</w:t>
      </w:r>
      <w:r w:rsidRPr="002F561C">
        <w:rPr>
          <w:sz w:val="16"/>
          <w:szCs w:val="16"/>
        </w:rPr>
        <w:t>,((</w:t>
      </w:r>
      <w:r w:rsidR="00CE3142" w:rsidRPr="002F561C">
        <w:rPr>
          <w:sz w:val="16"/>
          <w:szCs w:val="16"/>
        </w:rPr>
        <w:t>Aureococcus_anophagefferens</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A43A7C" w:rsidRPr="002F561C">
        <w:rPr>
          <w:sz w:val="16"/>
          <w:szCs w:val="16"/>
        </w:rPr>
        <w:t>Dendroctonus_frontalis</w:t>
      </w:r>
      <w:r w:rsidRPr="002F561C">
        <w:rPr>
          <w:sz w:val="16"/>
          <w:szCs w:val="16"/>
        </w:rPr>
        <w:t>,</w:t>
      </w:r>
      <w:r w:rsidR="00CE3142" w:rsidRPr="002F561C">
        <w:rPr>
          <w:sz w:val="16"/>
          <w:szCs w:val="16"/>
        </w:rPr>
        <w:t>Lactuca_serriola</w:t>
      </w:r>
      <w:r w:rsidRPr="002F561C">
        <w:rPr>
          <w:sz w:val="16"/>
          <w:szCs w:val="16"/>
        </w:rPr>
        <w:t>)),((</w:t>
      </w:r>
      <w:r w:rsidR="00A43A7C" w:rsidRPr="002F561C">
        <w:rPr>
          <w:sz w:val="16"/>
          <w:szCs w:val="16"/>
        </w:rPr>
        <w:t>Prymnesium_parvum</w:t>
      </w:r>
      <w:r w:rsidRPr="002F561C">
        <w:rPr>
          <w:sz w:val="16"/>
          <w:szCs w:val="16"/>
        </w:rPr>
        <w:t>,(</w:t>
      </w:r>
      <w:r w:rsidR="00A43A7C" w:rsidRPr="002F561C">
        <w:rPr>
          <w:sz w:val="16"/>
          <w:szCs w:val="16"/>
        </w:rPr>
        <w:t>Isochrysis_galbana</w:t>
      </w:r>
      <w:r w:rsidRPr="002F561C">
        <w:rPr>
          <w:sz w:val="16"/>
          <w:szCs w:val="16"/>
        </w:rPr>
        <w:t>,</w:t>
      </w:r>
      <w:r w:rsidR="00A43A7C" w:rsidRPr="002F561C">
        <w:rPr>
          <w:sz w:val="16"/>
          <w:szCs w:val="16"/>
        </w:rPr>
        <w:t>Emiliania_huxleyi</w:t>
      </w:r>
      <w:r w:rsidRPr="002F561C">
        <w:rPr>
          <w:sz w:val="16"/>
          <w:szCs w:val="16"/>
        </w:rPr>
        <w:t>)),((TricVagi,EscherichK),((</w:t>
      </w:r>
      <w:r w:rsidR="003E735E" w:rsidRPr="002F561C">
        <w:rPr>
          <w:sz w:val="16"/>
          <w:szCs w:val="16"/>
        </w:rPr>
        <w:t>Euglena_proxima</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Phacus_inflexus</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pyrum</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Eutreptiella_gymnastica</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i</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p>
    <w:p w:rsidR="00B37021" w:rsidRPr="002F561C" w:rsidRDefault="00B37021" w:rsidP="00B37021">
      <w:pPr>
        <w:spacing w:line="240" w:lineRule="auto"/>
        <w:rPr>
          <w:sz w:val="16"/>
          <w:szCs w:val="16"/>
        </w:rPr>
      </w:pPr>
      <w:r w:rsidRPr="002F561C">
        <w:rPr>
          <w:sz w:val="16"/>
          <w:szCs w:val="16"/>
        </w:rPr>
        <w:lastRenderedPageBreak/>
        <w:t>Manually constructed tree</w:t>
      </w:r>
    </w:p>
    <w:p w:rsidR="00B37021" w:rsidRPr="002F561C" w:rsidRDefault="00B37021" w:rsidP="00B37021">
      <w:pPr>
        <w:spacing w:line="240" w:lineRule="auto"/>
        <w:rPr>
          <w:sz w:val="16"/>
          <w:szCs w:val="16"/>
        </w:rPr>
      </w:pPr>
      <w:r w:rsidRPr="002F561C">
        <w:rPr>
          <w:sz w:val="16"/>
          <w:szCs w:val="16"/>
        </w:rPr>
        <w:t>((TricVagi,EscherichK),(((((</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Euglena_proxim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pyrum</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Dendroctonus_frontalis</w:t>
      </w:r>
      <w:r w:rsidRPr="002F561C">
        <w:rPr>
          <w:sz w:val="16"/>
          <w:szCs w:val="16"/>
        </w:rPr>
        <w:t>,(</w:t>
      </w:r>
      <w:r w:rsidR="00CE3142" w:rsidRPr="002F561C">
        <w:rPr>
          <w:sz w:val="16"/>
          <w:szCs w:val="16"/>
        </w:rPr>
        <w:t>Lactuca_serriola</w:t>
      </w:r>
      <w:r w:rsidRPr="002F561C">
        <w:rPr>
          <w:sz w:val="16"/>
          <w:szCs w:val="16"/>
        </w:rPr>
        <w:t>,((</w:t>
      </w:r>
      <w:r w:rsidR="00A43A7C" w:rsidRPr="002F561C">
        <w:rPr>
          <w:sz w:val="16"/>
          <w:szCs w:val="16"/>
        </w:rPr>
        <w:t>Prymnesium_parvum</w:t>
      </w:r>
      <w:r w:rsidRPr="002F561C">
        <w:rPr>
          <w:sz w:val="16"/>
          <w:szCs w:val="16"/>
        </w:rPr>
        <w:t>,(</w:t>
      </w:r>
      <w:r w:rsidR="00A43A7C" w:rsidRPr="002F561C">
        <w:rPr>
          <w:sz w:val="16"/>
          <w:szCs w:val="16"/>
        </w:rPr>
        <w:t>Isochrysis_galbana</w:t>
      </w:r>
      <w:r w:rsidRPr="002F561C">
        <w:rPr>
          <w:sz w:val="16"/>
          <w:szCs w:val="16"/>
        </w:rPr>
        <w:t>,</w:t>
      </w:r>
      <w:r w:rsidR="00A43A7C" w:rsidRPr="002F561C">
        <w:rPr>
          <w:sz w:val="16"/>
          <w:szCs w:val="16"/>
        </w:rPr>
        <w:t>Emiliania_huxleyi</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CE3142" w:rsidRPr="002F561C">
        <w:rPr>
          <w:sz w:val="16"/>
          <w:szCs w:val="16"/>
        </w:rPr>
        <w:t>Aureococcus_anophagefferens</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r w:rsidR="00685CBB" w:rsidRPr="002F561C">
        <w:rPr>
          <w:sz w:val="16"/>
          <w:szCs w:val="16"/>
        </w:rPr>
        <w:t>Cylindrotheca_closterium</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Thalassionema_nitzschioides</w:t>
      </w:r>
      <w:r w:rsidRPr="002F561C">
        <w:rPr>
          <w:sz w:val="16"/>
          <w:szCs w:val="16"/>
        </w:rPr>
        <w:t>)))))))));</w:t>
      </w:r>
    </w:p>
    <w:p w:rsidR="00B37021" w:rsidRPr="002F561C" w:rsidRDefault="00B37021" w:rsidP="00B37021">
      <w:pPr>
        <w:spacing w:line="240" w:lineRule="auto"/>
        <w:rPr>
          <w:sz w:val="16"/>
          <w:szCs w:val="16"/>
          <w:u w:val="single"/>
        </w:rPr>
      </w:pPr>
    </w:p>
    <w:p w:rsidR="00B37021" w:rsidRPr="002F561C" w:rsidRDefault="00B37021" w:rsidP="00B37021">
      <w:pPr>
        <w:spacing w:line="240" w:lineRule="auto"/>
        <w:rPr>
          <w:sz w:val="16"/>
          <w:szCs w:val="16"/>
          <w:u w:val="single"/>
        </w:rPr>
      </w:pPr>
      <w:r w:rsidRPr="002F561C">
        <w:rPr>
          <w:sz w:val="16"/>
          <w:szCs w:val="16"/>
          <w:u w:val="single"/>
        </w:rPr>
        <w:t xml:space="preserve">Rooted MATX data set excluding </w:t>
      </w:r>
      <w:proofErr w:type="spellStart"/>
      <w:r w:rsidR="00CE3142" w:rsidRPr="002F561C">
        <w:rPr>
          <w:i/>
          <w:sz w:val="16"/>
          <w:szCs w:val="16"/>
          <w:u w:val="single"/>
        </w:rPr>
        <w:t>Aureococcus_anophagefferens</w:t>
      </w:r>
      <w:r w:rsidRPr="002F561C">
        <w:rPr>
          <w:i/>
          <w:sz w:val="16"/>
          <w:szCs w:val="16"/>
          <w:u w:val="single"/>
        </w:rPr>
        <w:t>s</w:t>
      </w:r>
      <w:proofErr w:type="spellEnd"/>
      <w:r w:rsidRPr="002F561C">
        <w:rPr>
          <w:sz w:val="16"/>
          <w:szCs w:val="16"/>
          <w:u w:val="single"/>
        </w:rPr>
        <w:t>,</w:t>
      </w:r>
      <w:r w:rsidRPr="002F561C">
        <w:rPr>
          <w:i/>
          <w:sz w:val="16"/>
          <w:szCs w:val="16"/>
          <w:u w:val="single"/>
        </w:rPr>
        <w:t xml:space="preserve"> </w:t>
      </w:r>
      <w:proofErr w:type="spellStart"/>
      <w:r w:rsidRPr="002F561C">
        <w:rPr>
          <w:i/>
          <w:sz w:val="16"/>
          <w:szCs w:val="16"/>
          <w:u w:val="single"/>
        </w:rPr>
        <w:t>Prymnesium</w:t>
      </w:r>
      <w:proofErr w:type="spellEnd"/>
      <w:r w:rsidRPr="002F561C">
        <w:rPr>
          <w:sz w:val="16"/>
          <w:szCs w:val="16"/>
          <w:u w:val="single"/>
        </w:rPr>
        <w:t xml:space="preserve">, </w:t>
      </w:r>
      <w:proofErr w:type="spellStart"/>
      <w:r w:rsidRPr="002F561C">
        <w:rPr>
          <w:i/>
          <w:sz w:val="16"/>
          <w:szCs w:val="16"/>
          <w:u w:val="single"/>
        </w:rPr>
        <w:t>Lactuca</w:t>
      </w:r>
      <w:proofErr w:type="spellEnd"/>
      <w:r w:rsidRPr="002F561C">
        <w:rPr>
          <w:sz w:val="16"/>
          <w:szCs w:val="16"/>
          <w:u w:val="single"/>
        </w:rPr>
        <w:t xml:space="preserve"> and</w:t>
      </w:r>
      <w:r w:rsidRPr="002F561C">
        <w:rPr>
          <w:i/>
          <w:sz w:val="16"/>
          <w:szCs w:val="16"/>
          <w:u w:val="single"/>
        </w:rPr>
        <w:t xml:space="preserve"> </w:t>
      </w:r>
      <w:proofErr w:type="spellStart"/>
      <w:r w:rsidRPr="002F561C">
        <w:rPr>
          <w:i/>
          <w:sz w:val="16"/>
          <w:szCs w:val="16"/>
          <w:u w:val="single"/>
        </w:rPr>
        <w:t>Dendroctonus</w:t>
      </w:r>
      <w:proofErr w:type="spellEnd"/>
    </w:p>
    <w:p w:rsidR="00B37021" w:rsidRPr="002F561C" w:rsidRDefault="00B37021" w:rsidP="00B37021">
      <w:pPr>
        <w:spacing w:line="240" w:lineRule="auto"/>
        <w:rPr>
          <w:sz w:val="16"/>
          <w:szCs w:val="16"/>
        </w:rPr>
      </w:pPr>
      <w:r w:rsidRPr="002F561C">
        <w:rPr>
          <w:sz w:val="16"/>
          <w:szCs w:val="16"/>
        </w:rPr>
        <w:t xml:space="preserve">SSU </w:t>
      </w:r>
      <w:proofErr w:type="spellStart"/>
      <w:r w:rsidRPr="002F561C">
        <w:rPr>
          <w:sz w:val="16"/>
          <w:szCs w:val="16"/>
        </w:rPr>
        <w:t>rRNA</w:t>
      </w:r>
      <w:proofErr w:type="spellEnd"/>
      <w:r w:rsidRPr="002F561C">
        <w:rPr>
          <w:sz w:val="16"/>
          <w:szCs w:val="16"/>
        </w:rPr>
        <w:t xml:space="preserve"> tree</w:t>
      </w:r>
    </w:p>
    <w:p w:rsidR="00B37021" w:rsidRPr="002F561C" w:rsidRDefault="00B37021" w:rsidP="00B37021">
      <w:pPr>
        <w:spacing w:line="240" w:lineRule="auto"/>
        <w:rPr>
          <w:sz w:val="16"/>
          <w:szCs w:val="16"/>
        </w:rPr>
      </w:pPr>
      <w:r w:rsidRPr="002F561C">
        <w:rPr>
          <w:sz w:val="16"/>
          <w:szCs w:val="16"/>
        </w:rPr>
        <w:t>(</w:t>
      </w:r>
      <w:r w:rsidR="00685CBB" w:rsidRPr="002F561C">
        <w:rPr>
          <w:sz w:val="16"/>
          <w:szCs w:val="16"/>
        </w:rPr>
        <w:t>Thalassionema_nitzschioides</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Cylindrotheca_closterium</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Alexandrium_catenella</w:t>
      </w:r>
      <w:r w:rsidRPr="002F561C">
        <w:rPr>
          <w:sz w:val="16"/>
          <w:szCs w:val="16"/>
        </w:rPr>
        <w:t>,</w:t>
      </w:r>
      <w:r w:rsidR="00CE3142" w:rsidRPr="002F561C">
        <w:rPr>
          <w:sz w:val="16"/>
          <w:szCs w:val="16"/>
        </w:rPr>
        <w:t>Lingulodinium_polyedrum</w:t>
      </w:r>
      <w:r w:rsidRPr="002F561C">
        <w:rPr>
          <w:sz w:val="16"/>
          <w:szCs w:val="16"/>
        </w:rPr>
        <w:t>))))),((</w:t>
      </w:r>
      <w:r w:rsidR="00A43A7C" w:rsidRPr="002F561C">
        <w:rPr>
          <w:sz w:val="16"/>
          <w:szCs w:val="16"/>
        </w:rPr>
        <w:t>Isochrysis_galbana</w:t>
      </w:r>
      <w:r w:rsidRPr="002F561C">
        <w:rPr>
          <w:sz w:val="16"/>
          <w:szCs w:val="16"/>
        </w:rPr>
        <w:t>,</w:t>
      </w:r>
      <w:r w:rsidR="00A43A7C" w:rsidRPr="002F561C">
        <w:rPr>
          <w:sz w:val="16"/>
          <w:szCs w:val="16"/>
        </w:rPr>
        <w:t>Emiliania_huxleyi</w:t>
      </w:r>
      <w:r w:rsidRPr="002F561C">
        <w:rPr>
          <w:sz w:val="16"/>
          <w:szCs w:val="16"/>
        </w:rPr>
        <w:t>),((TricVagi,EscherichK),((</w:t>
      </w:r>
      <w:r w:rsidR="003E735E" w:rsidRPr="002F561C">
        <w:rPr>
          <w:sz w:val="16"/>
          <w:szCs w:val="16"/>
        </w:rPr>
        <w:t>Euglena_proxima</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pyrum</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volvocina</w:t>
      </w:r>
      <w:r w:rsidRPr="002F561C">
        <w:rPr>
          <w:sz w:val="16"/>
          <w:szCs w:val="16"/>
        </w:rPr>
        <w:t>,</w:t>
      </w:r>
      <w:r w:rsidR="00AE7589" w:rsidRPr="002F561C">
        <w:rPr>
          <w:sz w:val="16"/>
          <w:szCs w:val="16"/>
        </w:rPr>
        <w:t>Trachelomonas_sp</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Eutreptiella_braarudii</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i</w:t>
      </w:r>
      <w:r w:rsidRPr="002F561C">
        <w:rPr>
          <w:sz w:val="16"/>
          <w:szCs w:val="16"/>
        </w:rPr>
        <w:t>,(</w:t>
      </w:r>
      <w:r w:rsidR="00CE3142" w:rsidRPr="002F561C">
        <w:rPr>
          <w:sz w:val="16"/>
          <w:szCs w:val="16"/>
        </w:rPr>
        <w:t>Skeletonema_costatum</w:t>
      </w:r>
      <w:r w:rsidRPr="002F561C">
        <w:rPr>
          <w:sz w:val="16"/>
          <w:szCs w:val="16"/>
        </w:rPr>
        <w:t>,</w:t>
      </w:r>
      <w:r w:rsidR="00CE3142" w:rsidRPr="002F561C">
        <w:rPr>
          <w:sz w:val="16"/>
          <w:szCs w:val="16"/>
        </w:rPr>
        <w:t>Detonula_confervacea</w:t>
      </w:r>
      <w:r w:rsidRPr="002F561C">
        <w:rPr>
          <w:sz w:val="16"/>
          <w:szCs w:val="16"/>
        </w:rPr>
        <w:t>))))));</w:t>
      </w:r>
    </w:p>
    <w:p w:rsidR="00B37021" w:rsidRPr="002F561C" w:rsidRDefault="00B37021" w:rsidP="00B37021">
      <w:pPr>
        <w:spacing w:line="240" w:lineRule="auto"/>
        <w:rPr>
          <w:sz w:val="16"/>
          <w:szCs w:val="16"/>
        </w:rPr>
      </w:pPr>
      <w:r w:rsidRPr="002F561C">
        <w:rPr>
          <w:sz w:val="16"/>
          <w:szCs w:val="16"/>
        </w:rPr>
        <w:t>Manually constructed tree</w:t>
      </w:r>
    </w:p>
    <w:p w:rsidR="00B37021" w:rsidRPr="002F561C" w:rsidRDefault="00B37021" w:rsidP="00B37021">
      <w:pPr>
        <w:spacing w:line="240" w:lineRule="auto"/>
        <w:rPr>
          <w:sz w:val="16"/>
          <w:szCs w:val="16"/>
        </w:rPr>
      </w:pPr>
      <w:r w:rsidRPr="002F561C">
        <w:rPr>
          <w:sz w:val="16"/>
          <w:szCs w:val="16"/>
        </w:rPr>
        <w:t>((TricVagi,EscherichK),(((((</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Euglena_proxim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ria_anabena</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pyrum</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Eutreptiella_gymnastica</w:t>
      </w:r>
      <w:r w:rsidRPr="002F561C">
        <w:rPr>
          <w:sz w:val="16"/>
          <w:szCs w:val="16"/>
        </w:rPr>
        <w:t>))),((</w:t>
      </w:r>
      <w:r w:rsidR="00A43A7C" w:rsidRPr="002F561C">
        <w:rPr>
          <w:sz w:val="16"/>
          <w:szCs w:val="16"/>
        </w:rPr>
        <w:t>Isochrysis_galbana</w:t>
      </w:r>
      <w:r w:rsidRPr="002F561C">
        <w:rPr>
          <w:sz w:val="16"/>
          <w:szCs w:val="16"/>
        </w:rPr>
        <w:t>,</w:t>
      </w:r>
      <w:r w:rsidR="00A43A7C" w:rsidRPr="002F561C">
        <w:rPr>
          <w:sz w:val="16"/>
          <w:szCs w:val="16"/>
        </w:rPr>
        <w:t>Emiliania_huxleyi</w:t>
      </w:r>
      <w:r w:rsidRPr="002F561C">
        <w:rPr>
          <w:sz w:val="16"/>
          <w:szCs w:val="16"/>
        </w:rPr>
        <w:t>),((</w:t>
      </w:r>
      <w:r w:rsidR="00CE3142" w:rsidRPr="002F561C">
        <w:rPr>
          <w:sz w:val="16"/>
          <w:szCs w:val="16"/>
        </w:rPr>
        <w:t>Heterocapsa_triquetra</w:t>
      </w:r>
      <w:r w:rsidRPr="002F561C">
        <w:rPr>
          <w:sz w:val="16"/>
          <w:szCs w:val="16"/>
        </w:rPr>
        <w:t>,(</w:t>
      </w:r>
      <w:r w:rsidR="00CE3142" w:rsidRPr="002F561C">
        <w:rPr>
          <w:sz w:val="16"/>
          <w:szCs w:val="16"/>
        </w:rPr>
        <w:t>Karlodinium_</w:t>
      </w:r>
      <w:r w:rsidR="00802AFE">
        <w:rPr>
          <w:sz w:val="16"/>
          <w:szCs w:val="16"/>
        </w:rPr>
        <w:t>veneficum</w:t>
      </w:r>
      <w:r w:rsidRPr="002F561C">
        <w:rPr>
          <w:sz w:val="16"/>
          <w:szCs w:val="16"/>
        </w:rPr>
        <w:t>,(</w:t>
      </w:r>
      <w:r w:rsidR="00CE3142" w:rsidRPr="002F561C">
        <w:rPr>
          <w:sz w:val="16"/>
          <w:szCs w:val="16"/>
        </w:rPr>
        <w:t>Karenia_brevis</w:t>
      </w:r>
      <w:r w:rsidRPr="002F561C">
        <w:rPr>
          <w:sz w:val="16"/>
          <w:szCs w:val="16"/>
        </w:rPr>
        <w:t>,(</w:t>
      </w:r>
      <w:r w:rsidR="00CE3142" w:rsidRPr="002F561C">
        <w:rPr>
          <w:sz w:val="16"/>
          <w:szCs w:val="16"/>
        </w:rPr>
        <w:t>Amphidinium_carterae</w:t>
      </w:r>
      <w:r w:rsidRPr="002F561C">
        <w:rPr>
          <w:sz w:val="16"/>
          <w:szCs w:val="16"/>
        </w:rPr>
        <w:t>,(</w:t>
      </w:r>
      <w:r w:rsidR="00CE3142" w:rsidRPr="002F561C">
        <w:rPr>
          <w:sz w:val="16"/>
          <w:szCs w:val="16"/>
        </w:rPr>
        <w:t>Lingulodinium_polyedrum</w:t>
      </w:r>
      <w:r w:rsidRPr="002F561C">
        <w:rPr>
          <w:sz w:val="16"/>
          <w:szCs w:val="16"/>
        </w:rPr>
        <w:t>,</w:t>
      </w:r>
      <w:r w:rsidR="00CE3142" w:rsidRPr="002F561C">
        <w:rPr>
          <w:sz w:val="16"/>
          <w:szCs w:val="16"/>
        </w:rPr>
        <w:t>Alexandrium_catenella</w:t>
      </w:r>
      <w:r w:rsidRPr="002F561C">
        <w:rPr>
          <w:sz w:val="16"/>
          <w:szCs w:val="16"/>
        </w:rPr>
        <w:t>))))),((</w:t>
      </w:r>
      <w:r w:rsidR="00685CBB" w:rsidRPr="002F561C">
        <w:rPr>
          <w:sz w:val="16"/>
          <w:szCs w:val="16"/>
        </w:rPr>
        <w:t>Ditylum_brightwellii</w:t>
      </w:r>
      <w:r w:rsidRPr="002F561C">
        <w:rPr>
          <w:sz w:val="16"/>
          <w:szCs w:val="16"/>
        </w:rPr>
        <w:t>,(</w:t>
      </w:r>
      <w:r w:rsidR="00685CBB" w:rsidRPr="002F561C">
        <w:rPr>
          <w:sz w:val="16"/>
          <w:szCs w:val="16"/>
        </w:rPr>
        <w:t>Thalassiosira_pseudonana</w:t>
      </w:r>
      <w:r w:rsidRPr="002F561C">
        <w:rPr>
          <w:sz w:val="16"/>
          <w:szCs w:val="16"/>
        </w:rPr>
        <w:t>,(</w:t>
      </w:r>
      <w:r w:rsidR="00CE3142" w:rsidRPr="002F561C">
        <w:rPr>
          <w:sz w:val="16"/>
          <w:szCs w:val="16"/>
        </w:rPr>
        <w:t>Detonula_confervacea</w:t>
      </w:r>
      <w:r w:rsidRPr="002F561C">
        <w:rPr>
          <w:sz w:val="16"/>
          <w:szCs w:val="16"/>
        </w:rPr>
        <w:t>,</w:t>
      </w:r>
      <w:r w:rsidR="00CE3142" w:rsidRPr="002F561C">
        <w:rPr>
          <w:sz w:val="16"/>
          <w:szCs w:val="16"/>
        </w:rPr>
        <w:t>Skeletonema_costatum</w:t>
      </w:r>
      <w:r w:rsidRPr="002F561C">
        <w:rPr>
          <w:sz w:val="16"/>
          <w:szCs w:val="16"/>
        </w:rPr>
        <w:t>))),(</w:t>
      </w:r>
      <w:r w:rsidR="00685CBB" w:rsidRPr="002F561C">
        <w:rPr>
          <w:sz w:val="16"/>
          <w:szCs w:val="16"/>
        </w:rPr>
        <w:t>Cylindrotheca_closterium</w:t>
      </w:r>
      <w:r w:rsidRPr="002F561C">
        <w:rPr>
          <w:sz w:val="16"/>
          <w:szCs w:val="16"/>
        </w:rPr>
        <w:t>,(</w:t>
      </w:r>
      <w:r w:rsidR="00685CBB" w:rsidRPr="002F561C">
        <w:rPr>
          <w:sz w:val="16"/>
          <w:szCs w:val="16"/>
        </w:rPr>
        <w:t>Asterionella_glacialis</w:t>
      </w:r>
      <w:r w:rsidRPr="002F561C">
        <w:rPr>
          <w:sz w:val="16"/>
          <w:szCs w:val="16"/>
        </w:rPr>
        <w:t>,</w:t>
      </w:r>
      <w:r w:rsidR="00685CBB" w:rsidRPr="002F561C">
        <w:rPr>
          <w:sz w:val="16"/>
          <w:szCs w:val="16"/>
        </w:rPr>
        <w:t>Thalassionema_nitzschioides</w:t>
      </w:r>
      <w:r w:rsidRPr="002F561C">
        <w:rPr>
          <w:sz w:val="16"/>
          <w:szCs w:val="16"/>
        </w:rPr>
        <w:t>)))))));</w:t>
      </w:r>
    </w:p>
    <w:p w:rsidR="00B37021" w:rsidRPr="002F561C" w:rsidRDefault="00B37021" w:rsidP="00B37021">
      <w:pPr>
        <w:spacing w:line="240" w:lineRule="auto"/>
        <w:rPr>
          <w:sz w:val="16"/>
          <w:szCs w:val="16"/>
          <w:u w:val="single"/>
        </w:rPr>
      </w:pPr>
      <w:r w:rsidRPr="002F561C">
        <w:rPr>
          <w:sz w:val="16"/>
          <w:szCs w:val="16"/>
          <w:u w:val="single"/>
        </w:rPr>
        <w:t xml:space="preserve">MATX data set of </w:t>
      </w:r>
      <w:proofErr w:type="spellStart"/>
      <w:r w:rsidRPr="002F561C">
        <w:rPr>
          <w:sz w:val="16"/>
          <w:szCs w:val="16"/>
          <w:u w:val="single"/>
        </w:rPr>
        <w:t>euglenids</w:t>
      </w:r>
      <w:proofErr w:type="spellEnd"/>
    </w:p>
    <w:p w:rsidR="00B37021" w:rsidRPr="002F561C" w:rsidRDefault="00B37021" w:rsidP="00B37021">
      <w:pPr>
        <w:spacing w:line="240" w:lineRule="auto"/>
        <w:rPr>
          <w:sz w:val="16"/>
          <w:szCs w:val="16"/>
        </w:rPr>
      </w:pPr>
      <w:r w:rsidRPr="002F561C">
        <w:rPr>
          <w:sz w:val="16"/>
          <w:szCs w:val="16"/>
        </w:rPr>
        <w:t xml:space="preserve">SSU </w:t>
      </w:r>
      <w:proofErr w:type="spellStart"/>
      <w:r w:rsidRPr="002F561C">
        <w:rPr>
          <w:sz w:val="16"/>
          <w:szCs w:val="16"/>
        </w:rPr>
        <w:t>rRNA</w:t>
      </w:r>
      <w:proofErr w:type="spellEnd"/>
      <w:r w:rsidRPr="002F561C">
        <w:rPr>
          <w:sz w:val="16"/>
          <w:szCs w:val="16"/>
        </w:rPr>
        <w:t xml:space="preserve"> tree</w:t>
      </w:r>
    </w:p>
    <w:p w:rsidR="00B37021" w:rsidRPr="002F561C" w:rsidRDefault="00B37021" w:rsidP="00B37021">
      <w:pPr>
        <w:spacing w:line="240" w:lineRule="auto"/>
        <w:rPr>
          <w:sz w:val="16"/>
          <w:szCs w:val="16"/>
        </w:rPr>
      </w:pPr>
      <w:r w:rsidRPr="002F561C">
        <w:rPr>
          <w:sz w:val="16"/>
          <w:szCs w:val="16"/>
        </w:rPr>
        <w:t>(</w:t>
      </w:r>
      <w:r w:rsidR="003E735E" w:rsidRPr="002F561C">
        <w:rPr>
          <w:sz w:val="16"/>
          <w:szCs w:val="16"/>
        </w:rPr>
        <w:t>Monomorphina_pyrum</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Euglenaria_anaben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3E735E" w:rsidRPr="002F561C">
        <w:rPr>
          <w:sz w:val="16"/>
          <w:szCs w:val="16"/>
        </w:rPr>
        <w:t>Euglena_proxima</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Eutreptiella_gymnastica</w:t>
      </w:r>
      <w:r w:rsidRPr="002F561C">
        <w:rPr>
          <w:sz w:val="16"/>
          <w:szCs w:val="16"/>
        </w:rPr>
        <w:t>)))))))));</w:t>
      </w:r>
    </w:p>
    <w:p w:rsidR="00B37021" w:rsidRPr="002F561C" w:rsidRDefault="00B37021" w:rsidP="00B37021">
      <w:pPr>
        <w:spacing w:line="240" w:lineRule="auto"/>
        <w:rPr>
          <w:sz w:val="16"/>
          <w:szCs w:val="16"/>
        </w:rPr>
      </w:pPr>
      <w:r w:rsidRPr="002F561C">
        <w:rPr>
          <w:sz w:val="16"/>
          <w:szCs w:val="16"/>
        </w:rPr>
        <w:t>Manually constructed tree</w:t>
      </w:r>
    </w:p>
    <w:p w:rsidR="00B37021" w:rsidRPr="00B37021" w:rsidRDefault="00B37021" w:rsidP="00B37021">
      <w:pPr>
        <w:spacing w:line="240" w:lineRule="auto"/>
        <w:rPr>
          <w:sz w:val="24"/>
          <w:szCs w:val="24"/>
        </w:rPr>
      </w:pPr>
      <w:r w:rsidRPr="002F561C">
        <w:rPr>
          <w:sz w:val="16"/>
          <w:szCs w:val="16"/>
        </w:rPr>
        <w:t>(</w:t>
      </w:r>
      <w:r w:rsidR="003E735E" w:rsidRPr="002F561C">
        <w:rPr>
          <w:sz w:val="16"/>
          <w:szCs w:val="16"/>
        </w:rPr>
        <w:t>Monomorphina_pyrum</w:t>
      </w:r>
      <w:r w:rsidRPr="002F561C">
        <w:rPr>
          <w:sz w:val="16"/>
          <w:szCs w:val="16"/>
        </w:rPr>
        <w:t>,</w:t>
      </w:r>
      <w:r w:rsidR="003E735E" w:rsidRPr="002F561C">
        <w:rPr>
          <w:sz w:val="16"/>
          <w:szCs w:val="16"/>
        </w:rPr>
        <w:t>Monomorphina_parapyrum</w:t>
      </w:r>
      <w:r w:rsidRPr="002F561C">
        <w:rPr>
          <w:sz w:val="16"/>
          <w:szCs w:val="16"/>
        </w:rPr>
        <w:t>,(</w:t>
      </w:r>
      <w:r w:rsidR="003E735E" w:rsidRPr="002F561C">
        <w:rPr>
          <w:sz w:val="16"/>
          <w:szCs w:val="16"/>
        </w:rPr>
        <w:t>Monomorphina_aenigmatica</w:t>
      </w:r>
      <w:r w:rsidRPr="002F561C">
        <w:rPr>
          <w:sz w:val="16"/>
          <w:szCs w:val="16"/>
        </w:rPr>
        <w:t>,(</w:t>
      </w:r>
      <w:r w:rsidR="003E735E" w:rsidRPr="002F561C">
        <w:rPr>
          <w:sz w:val="16"/>
          <w:szCs w:val="16"/>
        </w:rPr>
        <w:t>Euglenaria_anabena</w:t>
      </w:r>
      <w:r w:rsidRPr="002F561C">
        <w:rPr>
          <w:sz w:val="16"/>
          <w:szCs w:val="16"/>
        </w:rPr>
        <w:t>,((</w:t>
      </w:r>
      <w:r w:rsidR="00AE7589" w:rsidRPr="002F561C">
        <w:rPr>
          <w:sz w:val="16"/>
          <w:szCs w:val="16"/>
        </w:rPr>
        <w:t>Strombomonas_accuminata</w:t>
      </w:r>
      <w:r w:rsidRPr="002F561C">
        <w:rPr>
          <w:sz w:val="16"/>
          <w:szCs w:val="16"/>
        </w:rPr>
        <w:t>,(</w:t>
      </w:r>
      <w:r w:rsidR="00AE7589" w:rsidRPr="002F561C">
        <w:rPr>
          <w:sz w:val="16"/>
          <w:szCs w:val="16"/>
        </w:rPr>
        <w:t>Trachelomonas_ellipsoidalis</w:t>
      </w:r>
      <w:r w:rsidRPr="002F561C">
        <w:rPr>
          <w:sz w:val="16"/>
          <w:szCs w:val="16"/>
        </w:rPr>
        <w:t>,(</w:t>
      </w:r>
      <w:r w:rsidR="00AE7589" w:rsidRPr="002F561C">
        <w:rPr>
          <w:sz w:val="16"/>
          <w:szCs w:val="16"/>
        </w:rPr>
        <w:t>Trachelomonas_sp</w:t>
      </w:r>
      <w:r w:rsidRPr="002F561C">
        <w:rPr>
          <w:sz w:val="16"/>
          <w:szCs w:val="16"/>
        </w:rPr>
        <w:t>,</w:t>
      </w:r>
      <w:r w:rsidR="00AE7589" w:rsidRPr="002F561C">
        <w:rPr>
          <w:sz w:val="16"/>
          <w:szCs w:val="16"/>
        </w:rPr>
        <w:t>Trachelomonas_volvocina</w:t>
      </w:r>
      <w:r w:rsidRPr="002F561C">
        <w:rPr>
          <w:sz w:val="16"/>
          <w:szCs w:val="16"/>
        </w:rPr>
        <w:t>))),(((</w:t>
      </w:r>
      <w:r w:rsidR="003E735E" w:rsidRPr="002F561C">
        <w:rPr>
          <w:sz w:val="16"/>
          <w:szCs w:val="16"/>
        </w:rPr>
        <w:t>Euglena_stellata</w:t>
      </w:r>
      <w:r w:rsidRPr="002F561C">
        <w:rPr>
          <w:sz w:val="16"/>
          <w:szCs w:val="16"/>
        </w:rPr>
        <w:t>,</w:t>
      </w:r>
      <w:r w:rsidR="003E735E" w:rsidRPr="002F561C">
        <w:rPr>
          <w:sz w:val="16"/>
          <w:szCs w:val="16"/>
        </w:rPr>
        <w:t>Euglena_viridis</w:t>
      </w:r>
      <w:r w:rsidRPr="002F561C">
        <w:rPr>
          <w:sz w:val="16"/>
          <w:szCs w:val="16"/>
        </w:rPr>
        <w:t>),(</w:t>
      </w:r>
      <w:r w:rsidR="003E735E" w:rsidRPr="002F561C">
        <w:rPr>
          <w:sz w:val="16"/>
          <w:szCs w:val="16"/>
        </w:rPr>
        <w:t>Euglena_clara</w:t>
      </w:r>
      <w:r w:rsidRPr="002F561C">
        <w:rPr>
          <w:sz w:val="16"/>
          <w:szCs w:val="16"/>
        </w:rPr>
        <w:t>,(</w:t>
      </w:r>
      <w:r w:rsidR="003E735E" w:rsidRPr="002F561C">
        <w:rPr>
          <w:sz w:val="16"/>
          <w:szCs w:val="16"/>
        </w:rPr>
        <w:t>Euglena_gracilis</w:t>
      </w:r>
      <w:r w:rsidRPr="002F561C">
        <w:rPr>
          <w:sz w:val="16"/>
          <w:szCs w:val="16"/>
        </w:rPr>
        <w:t>,</w:t>
      </w:r>
      <w:r w:rsidR="003E735E" w:rsidRPr="002F561C">
        <w:rPr>
          <w:sz w:val="16"/>
          <w:szCs w:val="16"/>
        </w:rPr>
        <w:t>Euglena_hiemalis</w:t>
      </w:r>
      <w:r w:rsidRPr="002F561C">
        <w:rPr>
          <w:sz w:val="16"/>
          <w:szCs w:val="16"/>
        </w:rPr>
        <w:t>))),(</w:t>
      </w:r>
      <w:r w:rsidR="003E735E" w:rsidRPr="002F561C">
        <w:rPr>
          <w:sz w:val="16"/>
          <w:szCs w:val="16"/>
        </w:rPr>
        <w:t>Euglena_proxima</w:t>
      </w:r>
      <w:r w:rsidRPr="002F561C">
        <w:rPr>
          <w:sz w:val="16"/>
          <w:szCs w:val="16"/>
        </w:rPr>
        <w:t>,(((</w:t>
      </w:r>
      <w:r w:rsidR="003E735E" w:rsidRPr="002F561C">
        <w:rPr>
          <w:sz w:val="16"/>
          <w:szCs w:val="16"/>
        </w:rPr>
        <w:t>Lepocinclis_playfairiana</w:t>
      </w:r>
      <w:r w:rsidRPr="002F561C">
        <w:rPr>
          <w:sz w:val="16"/>
          <w:szCs w:val="16"/>
        </w:rPr>
        <w:t>,</w:t>
      </w:r>
      <w:r w:rsidR="003E735E" w:rsidRPr="002F561C">
        <w:rPr>
          <w:sz w:val="16"/>
          <w:szCs w:val="16"/>
        </w:rPr>
        <w:t>Lepocinclis_tripteris</w:t>
      </w:r>
      <w:r w:rsidRPr="002F561C">
        <w:rPr>
          <w:sz w:val="16"/>
          <w:szCs w:val="16"/>
        </w:rPr>
        <w:t>),(</w:t>
      </w:r>
      <w:r w:rsidR="003E735E" w:rsidRPr="002F561C">
        <w:rPr>
          <w:sz w:val="16"/>
          <w:szCs w:val="16"/>
        </w:rPr>
        <w:t>Phacus_inflexus</w:t>
      </w:r>
      <w:r w:rsidRPr="002F561C">
        <w:rPr>
          <w:sz w:val="16"/>
          <w:szCs w:val="16"/>
        </w:rPr>
        <w:t>,</w:t>
      </w:r>
      <w:r w:rsidR="003E735E" w:rsidRPr="002F561C">
        <w:rPr>
          <w:sz w:val="16"/>
          <w:szCs w:val="16"/>
        </w:rPr>
        <w:t>Phacus_orbicularis</w:t>
      </w:r>
      <w:r w:rsidRPr="002F561C">
        <w:rPr>
          <w:sz w:val="16"/>
          <w:szCs w:val="16"/>
        </w:rPr>
        <w:t>)),(</w:t>
      </w:r>
      <w:r w:rsidR="00A43A7C" w:rsidRPr="002F561C">
        <w:rPr>
          <w:sz w:val="16"/>
          <w:szCs w:val="16"/>
        </w:rPr>
        <w:t>Eutreptia_viridis</w:t>
      </w:r>
      <w:r w:rsidRPr="002F561C">
        <w:rPr>
          <w:sz w:val="16"/>
          <w:szCs w:val="16"/>
        </w:rPr>
        <w:t>,(</w:t>
      </w:r>
      <w:r w:rsidR="00A43A7C" w:rsidRPr="002F561C">
        <w:rPr>
          <w:sz w:val="16"/>
          <w:szCs w:val="16"/>
        </w:rPr>
        <w:t>Eutreptiella_braarudii</w:t>
      </w:r>
      <w:r w:rsidRPr="002F561C">
        <w:rPr>
          <w:sz w:val="16"/>
          <w:szCs w:val="16"/>
        </w:rPr>
        <w:t>,</w:t>
      </w:r>
      <w:r w:rsidR="00A43A7C" w:rsidRPr="002F561C">
        <w:rPr>
          <w:sz w:val="16"/>
          <w:szCs w:val="16"/>
        </w:rPr>
        <w:t>Eutreptiella_gymnastica</w:t>
      </w:r>
      <w:r w:rsidRPr="002F561C">
        <w:rPr>
          <w:sz w:val="16"/>
          <w:szCs w:val="16"/>
        </w:rPr>
        <w:t>)))))))));</w:t>
      </w:r>
    </w:p>
    <w:sectPr w:rsidR="00B37021" w:rsidRPr="00B37021" w:rsidSect="00553A2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C26340"/>
    <w:rsid w:val="00085154"/>
    <w:rsid w:val="000A5200"/>
    <w:rsid w:val="001C37E8"/>
    <w:rsid w:val="00220F8D"/>
    <w:rsid w:val="002643AE"/>
    <w:rsid w:val="002B5309"/>
    <w:rsid w:val="002F561C"/>
    <w:rsid w:val="00351DD8"/>
    <w:rsid w:val="003E4F7F"/>
    <w:rsid w:val="003E735E"/>
    <w:rsid w:val="0041547B"/>
    <w:rsid w:val="00445484"/>
    <w:rsid w:val="004538AB"/>
    <w:rsid w:val="00457E4D"/>
    <w:rsid w:val="004675F0"/>
    <w:rsid w:val="00546BF2"/>
    <w:rsid w:val="00553A2F"/>
    <w:rsid w:val="00630EF3"/>
    <w:rsid w:val="00681ED1"/>
    <w:rsid w:val="00685CBB"/>
    <w:rsid w:val="006C53E4"/>
    <w:rsid w:val="007A6C64"/>
    <w:rsid w:val="00802AFE"/>
    <w:rsid w:val="0087605D"/>
    <w:rsid w:val="00A43A7C"/>
    <w:rsid w:val="00A520D2"/>
    <w:rsid w:val="00A81DA0"/>
    <w:rsid w:val="00A977E4"/>
    <w:rsid w:val="00AE7589"/>
    <w:rsid w:val="00B023F3"/>
    <w:rsid w:val="00B37021"/>
    <w:rsid w:val="00C26340"/>
    <w:rsid w:val="00C34960"/>
    <w:rsid w:val="00C84DF8"/>
    <w:rsid w:val="00C97F7C"/>
    <w:rsid w:val="00CE3142"/>
    <w:rsid w:val="00DE175E"/>
    <w:rsid w:val="00E02E4E"/>
    <w:rsid w:val="00E065FA"/>
    <w:rsid w:val="00E115C8"/>
    <w:rsid w:val="00E24AFD"/>
    <w:rsid w:val="00E975A2"/>
    <w:rsid w:val="00EC0767"/>
    <w:rsid w:val="00EC3629"/>
    <w:rsid w:val="00EE2B25"/>
    <w:rsid w:val="00F425A4"/>
    <w:rsid w:val="00F6233D"/>
    <w:rsid w:val="00F744C7"/>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3314">
      <o:colormenu v:ext="edit" fillcolor="red"/>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553A2F"/>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semiHidden/>
    <w:unhideWhenUsed/>
    <w:rsid w:val="00A977E4"/>
    <w:rPr>
      <w:color w:val="0000FF"/>
      <w:u w:val="single"/>
    </w:rPr>
  </w:style>
  <w:style w:type="paragraph" w:styleId="Textbubliny">
    <w:name w:val="Balloon Text"/>
    <w:basedOn w:val="Normln"/>
    <w:link w:val="TextbublinyChar"/>
    <w:uiPriority w:val="99"/>
    <w:semiHidden/>
    <w:unhideWhenUsed/>
    <w:rsid w:val="002B5309"/>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2B5309"/>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9</Pages>
  <Words>6294</Words>
  <Characters>37138</Characters>
  <Application>Microsoft Office Word</Application>
  <DocSecurity>0</DocSecurity>
  <Lines>309</Lines>
  <Paragraphs>86</Paragraphs>
  <ScaleCrop>false</ScaleCrop>
  <HeadingPairs>
    <vt:vector size="2" baseType="variant">
      <vt:variant>
        <vt:lpstr>Název</vt:lpstr>
      </vt:variant>
      <vt:variant>
        <vt:i4>1</vt:i4>
      </vt:variant>
    </vt:vector>
  </HeadingPairs>
  <TitlesOfParts>
    <vt:vector size="1" baseType="lpstr">
      <vt:lpstr/>
    </vt:vector>
  </TitlesOfParts>
  <Company>Your Company Name</Company>
  <LinksUpToDate>false</LinksUpToDate>
  <CharactersWithSpaces>43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r User Name</dc:creator>
  <cp:lastModifiedBy>Vlada</cp:lastModifiedBy>
  <cp:revision>6</cp:revision>
  <dcterms:created xsi:type="dcterms:W3CDTF">2013-12-12T22:20:00Z</dcterms:created>
  <dcterms:modified xsi:type="dcterms:W3CDTF">2013-12-14T13:13:00Z</dcterms:modified>
</cp:coreProperties>
</file>